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ABAF3F" w14:textId="0B96C901" w:rsidR="00AB1930" w:rsidRDefault="00AB1930" w:rsidP="00B2793F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Supplementary Tables</w:t>
      </w:r>
    </w:p>
    <w:p w14:paraId="25439179" w14:textId="268F4549" w:rsidR="00AB1930" w:rsidRDefault="00AB1930" w:rsidP="00B2793F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6161C853" w14:textId="3D1E0317" w:rsidR="00FC146D" w:rsidRPr="00FC146D" w:rsidRDefault="00FC146D" w:rsidP="00B2793F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Table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="00841EDF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2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L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nc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RNA MDHDH </w:t>
      </w:r>
      <w:r w:rsidRPr="00DC79BE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Reference Sequence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information</w:t>
      </w:r>
    </w:p>
    <w:p w14:paraId="3BA8E747" w14:textId="13F3555E" w:rsidR="00A479F3" w:rsidRDefault="00A479F3" w:rsidP="00AB1930">
      <w:pPr>
        <w:widowControl/>
        <w:spacing w:line="360" w:lineRule="auto"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Table </w:t>
      </w:r>
      <w:r w:rsidR="00841EDF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3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NCBI-</w:t>
      </w:r>
      <w:proofErr w:type="spellStart"/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ORFinder</w:t>
      </w:r>
      <w:proofErr w:type="spellEnd"/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potential peptides </w:t>
      </w:r>
      <w:r w:rsidRPr="00A479F3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alignment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results</w:t>
      </w:r>
    </w:p>
    <w:p w14:paraId="6080BA86" w14:textId="0578DC6B" w:rsidR="00AB1930" w:rsidRDefault="00AB1930" w:rsidP="00AB1930">
      <w:pPr>
        <w:widowControl/>
        <w:spacing w:line="360" w:lineRule="auto"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T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able </w:t>
      </w:r>
      <w:r w:rsidR="00841EDF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4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Pr="00B2793F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Smart Silencer target sequences</w:t>
      </w:r>
      <w:r w:rsidR="00FC146D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="00FC146D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and</w:t>
      </w:r>
      <w:r w:rsidR="00FC146D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FISH </w:t>
      </w:r>
      <w:r w:rsidR="00FC146D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probe</w:t>
      </w:r>
      <w:r w:rsidR="00FC146D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="00FC146D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targets</w:t>
      </w:r>
    </w:p>
    <w:p w14:paraId="40240068" w14:textId="6AA7974A" w:rsidR="00AB1930" w:rsidRDefault="00AB1930" w:rsidP="00AB1930">
      <w:pPr>
        <w:widowControl/>
        <w:spacing w:line="360" w:lineRule="auto"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T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able </w:t>
      </w:r>
      <w:r w:rsidR="00841EDF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5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Pr="00B2793F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Primers list</w:t>
      </w:r>
    </w:p>
    <w:p w14:paraId="40305F23" w14:textId="1C5C94E1" w:rsidR="00AB1930" w:rsidRDefault="00AB1930" w:rsidP="00AB1930">
      <w:pPr>
        <w:widowControl/>
        <w:spacing w:line="360" w:lineRule="auto"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T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able </w:t>
      </w:r>
      <w:r w:rsidR="00841EDF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6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Pr="004B7613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ROC baseline data</w:t>
      </w:r>
    </w:p>
    <w:p w14:paraId="1ABE94E3" w14:textId="2D813EB0" w:rsidR="00AB1930" w:rsidRDefault="00AB1930" w:rsidP="00AB1930">
      <w:pPr>
        <w:widowControl/>
        <w:spacing w:line="360" w:lineRule="auto"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T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able </w:t>
      </w:r>
      <w:r w:rsidR="00841EDF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7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Pr="00BB35F9">
        <w:rPr>
          <w:rFonts w:ascii="Times New Roman" w:hAnsi="Times New Roman" w:cs="Times New Roman"/>
          <w:b/>
          <w:bCs/>
          <w:sz w:val="24"/>
          <w:szCs w:val="24"/>
        </w:rPr>
        <w:t>LINC00632 expression in human glioma patient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B35F9">
        <w:rPr>
          <w:rFonts w:ascii="Times New Roman" w:hAnsi="Times New Roman" w:cs="Times New Roman"/>
          <w:b/>
          <w:bCs/>
          <w:sz w:val="24"/>
          <w:szCs w:val="24"/>
        </w:rPr>
        <w:t>(TCGA-GBM and LGG) with different clinicopathological features. P values were determined by Chi-square and Wilcoxon tests.</w:t>
      </w:r>
    </w:p>
    <w:p w14:paraId="1C6293C5" w14:textId="3F493D31" w:rsidR="00AB1930" w:rsidRDefault="00AB1930" w:rsidP="00AB1930">
      <w:pPr>
        <w:widowControl/>
        <w:spacing w:line="360" w:lineRule="auto"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T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able </w:t>
      </w:r>
      <w:r w:rsidR="00841EDF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8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Correlation of LINC00632 expression in human glioma patients with different clinicopathological features. Odds Ratio and P value were determined by univariate logistic regression of LINC00632 expression.</w:t>
      </w:r>
    </w:p>
    <w:p w14:paraId="0CCBB51A" w14:textId="32A338FD" w:rsidR="00AB1930" w:rsidRDefault="00AB1930" w:rsidP="00AB1930">
      <w:pPr>
        <w:widowControl/>
        <w:spacing w:line="360" w:lineRule="auto"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T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able </w:t>
      </w:r>
      <w:r w:rsidR="00841EDF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9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Univariate and multivariate Cox regression of LINC00632 expression for overall survival (OS) in glioma patients.</w:t>
      </w:r>
    </w:p>
    <w:p w14:paraId="7DEF5353" w14:textId="6B38544B" w:rsidR="00AB1930" w:rsidRDefault="00AB1930" w:rsidP="00AB1930">
      <w:pPr>
        <w:widowControl/>
        <w:spacing w:line="360" w:lineRule="auto"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T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able </w:t>
      </w:r>
      <w:r w:rsidR="00841EDF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10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Univariate and multivariate Cox regression of LINC00632 expression for disease specific survival (DSS) in glioma patients.</w:t>
      </w:r>
    </w:p>
    <w:p w14:paraId="1ED1CFFB" w14:textId="2AC7484C" w:rsidR="00AB1930" w:rsidRDefault="00AB1930" w:rsidP="00AB193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T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able </w:t>
      </w:r>
      <w:r w:rsidR="00841EDF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11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Univariate and multivariate Cox regression of LINC00632 expression for progress free interval (PFI) in glioma patients.</w:t>
      </w:r>
    </w:p>
    <w:p w14:paraId="615C8FC9" w14:textId="7224A42D" w:rsidR="00AB1930" w:rsidRPr="00C979F5" w:rsidRDefault="00AB1930" w:rsidP="00AB1930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0325E9CE" w14:textId="40981043" w:rsidR="00AB1930" w:rsidRPr="00AB1930" w:rsidRDefault="00AB1930" w:rsidP="00B2793F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4BE263A8" w14:textId="77777777" w:rsidR="00AB1930" w:rsidRDefault="00AB1930" w:rsidP="00B2793F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5E486117" w14:textId="4DFF3E78" w:rsidR="00AB1930" w:rsidRDefault="00AB1930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br w:type="page"/>
      </w:r>
    </w:p>
    <w:p w14:paraId="3CF85760" w14:textId="4462B155" w:rsidR="00DC79BE" w:rsidRDefault="00DC79BE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lastRenderedPageBreak/>
        <w:t>Table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="00841EDF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2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L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nc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RNA MDHDH </w:t>
      </w:r>
      <w:r w:rsidRPr="00DC79BE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Reference Sequence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information</w:t>
      </w:r>
    </w:p>
    <w:p w14:paraId="38FB2387" w14:textId="77777777" w:rsidR="00DC79BE" w:rsidRPr="002B5A73" w:rsidRDefault="00DC79BE" w:rsidP="00DC79BE">
      <w:pPr>
        <w:spacing w:line="360" w:lineRule="auto"/>
        <w:ind w:firstLineChars="200" w:firstLine="480"/>
        <w:rPr>
          <w:rFonts w:ascii="Times New Roman" w:hAnsi="Times New Roman"/>
          <w:sz w:val="24"/>
        </w:rPr>
      </w:pPr>
      <w:r w:rsidRPr="002B5A73">
        <w:rPr>
          <w:rFonts w:ascii="Times New Roman" w:hAnsi="Times New Roman"/>
          <w:sz w:val="24"/>
        </w:rPr>
        <w:t>&gt;NR_028345.2 Homo sapiens long intergenic non-protein coding RNA 632 (LINC00632), transcript variant 2, long non-coding RNA</w:t>
      </w:r>
    </w:p>
    <w:p w14:paraId="158EC06C" w14:textId="77777777" w:rsidR="00DC79BE" w:rsidRPr="002B5A73" w:rsidRDefault="00DC79BE" w:rsidP="00DC79BE">
      <w:pPr>
        <w:spacing w:line="360" w:lineRule="auto"/>
        <w:jc w:val="left"/>
        <w:rPr>
          <w:rFonts w:ascii="Times New Roman" w:hAnsi="Times New Roman"/>
          <w:sz w:val="24"/>
        </w:rPr>
      </w:pPr>
      <w:r w:rsidRPr="002B5A73">
        <w:rPr>
          <w:rFonts w:ascii="Times New Roman" w:hAnsi="Times New Roman"/>
          <w:sz w:val="24"/>
        </w:rPr>
        <w:t>AGTGCGACAGACAGCCTCAGAGCTGGTGGGGAGACAGCATGCCACTGGAAAAATTCGTAGACATGGAATTCCTGGATCAAATGGTATGAAACAATTTAAGGTTTCTTCCCCCCAACACCTATCACCTAATTTATTTATTATATGTGGTATAAACATTATTTTCCAGCCATTGTTTTCCTATTAATTTTTACCATTTATGGTGGTGATTTTTTGATATTTTACAGTTTTACATGTTAGATTTCCATATCTGACCATTTTAAGTGTTGTGATTTTTTTCTTTCCTTTGATTAGTGTATTCACCTGTATTTTTTTCTAGTTATTTAATTGCTTCATTTTTTACAATTAACTCCTTAATCCACCTAGAATTCATTTTGATATATGGTATACAGTAGGATTTAATTTTTTTTCCCCCTAATAGGTCACCGATTGTTTCAGCATCACTTATTGAATAATCCAACGCAACAACTGTTCTTCCATTAGATAGGGTGTAGCTTTCCACAGGTCGGCCATTTTCTCTTTACCCAAGATGGTTACATTTTGCAATGGTACTCCTACCTTCCTGCAGCTTCTGACAGCATACTAGAGCACCATGTTTGTGCTTGTGCGTTTCAAAAATCCTAGGCACATGCAGATTAGGGCAGTATTTTAAACAGGATTTTTTTTTTCATTTTAAATATGTTAAGTTTGTCACATTCTTGTTGCAAATTAAAATTAAGGAATCCAAATATATGAAACCACGGTTTCAGGTG</w:t>
      </w:r>
    </w:p>
    <w:p w14:paraId="63D205A6" w14:textId="77777777" w:rsidR="00DC79BE" w:rsidRPr="00DC79BE" w:rsidRDefault="00DC79BE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5AE95DD9" w14:textId="223DEEA1" w:rsidR="00DC79BE" w:rsidRDefault="00DC79BE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br w:type="page"/>
      </w:r>
    </w:p>
    <w:p w14:paraId="405F608A" w14:textId="36C59226" w:rsidR="001E1A88" w:rsidRDefault="00CF2372" w:rsidP="001E1A88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r w:rsidRPr="00B2793F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T</w:t>
      </w:r>
      <w:r w:rsidRPr="00B2793F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able </w:t>
      </w:r>
      <w:r w:rsidR="00841EDF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3</w:t>
      </w:r>
      <w:r w:rsidR="001E1A88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 </w:t>
      </w:r>
      <w:r w:rsidR="00A479F3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NCBI-</w:t>
      </w:r>
      <w:proofErr w:type="spellStart"/>
      <w:r w:rsidR="00A479F3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ORFinder</w:t>
      </w:r>
      <w:proofErr w:type="spellEnd"/>
      <w:r w:rsidR="00A479F3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potential peptides </w:t>
      </w:r>
      <w:r w:rsidR="00A479F3" w:rsidRPr="00A479F3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alignment</w:t>
      </w:r>
      <w:r w:rsidR="00A479F3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results</w:t>
      </w:r>
      <w:r w:rsidR="001E1A88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</w:p>
    <w:p w14:paraId="260771CA" w14:textId="77777777" w:rsidR="001E1A88" w:rsidRDefault="001E1A88" w:rsidP="001E1A88">
      <w:pP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r w:rsidRPr="00C943EC">
        <w:rPr>
          <w:rFonts w:ascii="Times New Roman" w:eastAsia="Helvetica" w:hAnsi="Times New Roman"/>
          <w:color w:val="000000"/>
          <w:szCs w:val="21"/>
        </w:rPr>
        <w:t xml:space="preserve">RID: 814MUERN013 Job </w:t>
      </w:r>
      <w:proofErr w:type="spellStart"/>
      <w:proofErr w:type="gramStart"/>
      <w:r w:rsidRPr="00C943EC">
        <w:rPr>
          <w:rFonts w:ascii="Times New Roman" w:eastAsia="Helvetica" w:hAnsi="Times New Roman"/>
          <w:color w:val="000000"/>
          <w:szCs w:val="21"/>
        </w:rPr>
        <w:t>Title:Protein</w:t>
      </w:r>
      <w:proofErr w:type="spellEnd"/>
      <w:proofErr w:type="gramEnd"/>
      <w:r w:rsidRPr="00C943EC">
        <w:rPr>
          <w:rFonts w:ascii="Times New Roman" w:eastAsia="Helvetica" w:hAnsi="Times New Roman"/>
          <w:color w:val="000000"/>
          <w:szCs w:val="21"/>
        </w:rPr>
        <w:t xml:space="preserve"> Sequence Program: Database: </w:t>
      </w:r>
      <w:proofErr w:type="spellStart"/>
      <w:r w:rsidRPr="00C943EC">
        <w:rPr>
          <w:rFonts w:ascii="Times New Roman" w:eastAsia="Helvetica" w:hAnsi="Times New Roman"/>
          <w:color w:val="000000"/>
          <w:szCs w:val="21"/>
        </w:rPr>
        <w:t>swissprot</w:t>
      </w:r>
      <w:proofErr w:type="spellEnd"/>
      <w:r w:rsidRPr="00C943EC">
        <w:rPr>
          <w:rFonts w:ascii="Times New Roman" w:eastAsia="Helvetica" w:hAnsi="Times New Roman"/>
          <w:color w:val="000000"/>
          <w:szCs w:val="21"/>
        </w:rPr>
        <w:t xml:space="preserve"> Non-redundant </w:t>
      </w:r>
      <w:proofErr w:type="spellStart"/>
      <w:r w:rsidRPr="00C943EC">
        <w:rPr>
          <w:rFonts w:ascii="Times New Roman" w:eastAsia="Helvetica" w:hAnsi="Times New Roman"/>
          <w:color w:val="000000"/>
          <w:szCs w:val="21"/>
        </w:rPr>
        <w:t>UniProtKB</w:t>
      </w:r>
      <w:proofErr w:type="spellEnd"/>
      <w:r w:rsidRPr="00C943EC">
        <w:rPr>
          <w:rFonts w:ascii="Times New Roman" w:eastAsia="Helvetica" w:hAnsi="Times New Roman"/>
          <w:color w:val="000000"/>
          <w:szCs w:val="21"/>
        </w:rPr>
        <w:t>/</w:t>
      </w:r>
      <w:proofErr w:type="spellStart"/>
      <w:r w:rsidRPr="00C943EC">
        <w:rPr>
          <w:rFonts w:ascii="Times New Roman" w:eastAsia="Helvetica" w:hAnsi="Times New Roman"/>
          <w:color w:val="000000"/>
          <w:szCs w:val="21"/>
        </w:rPr>
        <w:t>SwissProt</w:t>
      </w:r>
      <w:proofErr w:type="spellEnd"/>
      <w:r w:rsidRPr="00C943EC">
        <w:rPr>
          <w:rFonts w:ascii="Times New Roman" w:eastAsia="Helvetica" w:hAnsi="Times New Roman"/>
          <w:color w:val="000000"/>
          <w:szCs w:val="21"/>
        </w:rPr>
        <w:t xml:space="preserve"> sequence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71"/>
        <w:gridCol w:w="6316"/>
      </w:tblGrid>
      <w:tr w:rsidR="001E1A88" w:rsidRPr="00C943EC" w14:paraId="0737340F" w14:textId="77777777" w:rsidTr="00DF71F8">
        <w:trPr>
          <w:trHeight w:val="285"/>
        </w:trPr>
        <w:tc>
          <w:tcPr>
            <w:tcW w:w="8296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A51C31" w14:textId="77777777" w:rsidR="001E1A88" w:rsidRPr="00C943EC" w:rsidRDefault="001E1A88" w:rsidP="00DF71F8">
            <w:pPr>
              <w:tabs>
                <w:tab w:val="left" w:pos="6930"/>
              </w:tabs>
              <w:rPr>
                <w:rFonts w:ascii="Times New Roman" w:eastAsia="Helvetica" w:hAnsi="Times New Roman"/>
                <w:color w:val="000000"/>
                <w:szCs w:val="21"/>
              </w:rPr>
            </w:pPr>
            <w:r>
              <w:rPr>
                <w:rFonts w:ascii="Times New Roman" w:eastAsia="Helvetica" w:hAnsi="Times New Roman"/>
                <w:color w:val="000000"/>
                <w:szCs w:val="21"/>
              </w:rPr>
              <w:t>P</w:t>
            </w:r>
            <w:r w:rsidRPr="00CB7462">
              <w:rPr>
                <w:rFonts w:ascii="Times New Roman" w:eastAsia="Helvetica" w:hAnsi="Times New Roman" w:hint="eastAsia"/>
                <w:color w:val="000000"/>
                <w:szCs w:val="21"/>
              </w:rPr>
              <w:t>eptide</w:t>
            </w:r>
            <w:r>
              <w:rPr>
                <w:rFonts w:ascii="Times New Roman" w:eastAsia="Helvetica" w:hAnsi="Times New Roman"/>
                <w:color w:val="000000"/>
                <w:szCs w:val="21"/>
              </w:rPr>
              <w:t xml:space="preserve"> </w:t>
            </w:r>
            <w:r w:rsidRPr="00CB7462">
              <w:rPr>
                <w:rFonts w:ascii="Times New Roman" w:eastAsia="Helvetica" w:hAnsi="Times New Roman" w:hint="eastAsia"/>
                <w:color w:val="000000"/>
                <w:szCs w:val="21"/>
              </w:rPr>
              <w:t>product</w:t>
            </w:r>
            <w:r>
              <w:rPr>
                <w:rFonts w:ascii="Times New Roman" w:eastAsia="Helvetica" w:hAnsi="Times New Roman"/>
                <w:color w:val="000000"/>
                <w:szCs w:val="21"/>
              </w:rPr>
              <w:tab/>
              <w:t>R</w:t>
            </w:r>
            <w:r w:rsidRPr="00CE07F0">
              <w:rPr>
                <w:rFonts w:ascii="Times New Roman" w:eastAsia="Helvetica" w:hAnsi="Times New Roman" w:hint="eastAsia"/>
                <w:color w:val="000000"/>
                <w:szCs w:val="21"/>
              </w:rPr>
              <w:t>esult</w:t>
            </w:r>
          </w:p>
        </w:tc>
      </w:tr>
      <w:tr w:rsidR="001E1A88" w:rsidRPr="00C943EC" w14:paraId="53079389" w14:textId="77777777" w:rsidTr="00DF71F8">
        <w:trPr>
          <w:trHeight w:val="510"/>
        </w:trPr>
        <w:tc>
          <w:tcPr>
            <w:tcW w:w="19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BD4D606" w14:textId="77777777" w:rsidR="001E1A88" w:rsidRPr="00C943EC" w:rsidRDefault="001E1A88" w:rsidP="00DF71F8">
            <w:pPr>
              <w:rPr>
                <w:rFonts w:ascii="Times New Roman" w:eastAsia="Helvetica" w:hAnsi="Times New Roman"/>
                <w:color w:val="000000"/>
                <w:szCs w:val="21"/>
              </w:rPr>
            </w:pPr>
            <w:r w:rsidRPr="00C943EC">
              <w:rPr>
                <w:rFonts w:ascii="Times New Roman" w:eastAsia="Helvetica" w:hAnsi="Times New Roman"/>
                <w:color w:val="000000"/>
                <w:szCs w:val="21"/>
              </w:rPr>
              <w:t>&gt;lcl|ORF1:142:237 unnamed protein product</w:t>
            </w:r>
          </w:p>
          <w:p w14:paraId="5F239552" w14:textId="77777777" w:rsidR="001E1A88" w:rsidRPr="00C943EC" w:rsidRDefault="001E1A88" w:rsidP="00DF71F8">
            <w:pPr>
              <w:rPr>
                <w:rFonts w:ascii="Times New Roman" w:eastAsia="Helvetica" w:hAnsi="Times New Roman"/>
                <w:color w:val="000000"/>
                <w:szCs w:val="21"/>
              </w:rPr>
            </w:pPr>
            <w:r w:rsidRPr="00C943EC">
              <w:rPr>
                <w:rFonts w:ascii="Times New Roman" w:eastAsia="Helvetica" w:hAnsi="Times New Roman"/>
                <w:color w:val="000000"/>
                <w:szCs w:val="21"/>
              </w:rPr>
              <w:t>MWYKHYFPAIVFLLIFTIYGGDFLIFYSFTC</w:t>
            </w:r>
          </w:p>
        </w:tc>
        <w:tc>
          <w:tcPr>
            <w:tcW w:w="63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3244F6A" w14:textId="77777777" w:rsidR="001E1A88" w:rsidRPr="00C943EC" w:rsidRDefault="001E1A88" w:rsidP="00DF71F8">
            <w:pPr>
              <w:jc w:val="left"/>
              <w:rPr>
                <w:rFonts w:ascii="Times New Roman" w:eastAsia="Helvetica" w:hAnsi="Times New Roman"/>
                <w:color w:val="000000"/>
                <w:szCs w:val="21"/>
              </w:rPr>
            </w:pPr>
            <w:r w:rsidRPr="00C943EC">
              <w:rPr>
                <w:rFonts w:ascii="Times New Roman" w:eastAsia="Helvetica" w:hAnsi="Times New Roman"/>
                <w:color w:val="000000"/>
                <w:szCs w:val="21"/>
              </w:rPr>
              <w:t>Query #1: lcl|ORF1:142:237 unnamed protein product Query ID: lcl|Query_97459 Length: 31 No significant similarity found.</w:t>
            </w:r>
          </w:p>
        </w:tc>
      </w:tr>
      <w:tr w:rsidR="001E1A88" w:rsidRPr="00C943EC" w14:paraId="5EE1FCFD" w14:textId="77777777" w:rsidTr="00DF71F8">
        <w:trPr>
          <w:trHeight w:val="510"/>
        </w:trPr>
        <w:tc>
          <w:tcPr>
            <w:tcW w:w="1980" w:type="dxa"/>
            <w:noWrap/>
            <w:vAlign w:val="center"/>
            <w:hideMark/>
          </w:tcPr>
          <w:p w14:paraId="64B3DCB0" w14:textId="77777777" w:rsidR="001E1A88" w:rsidRPr="00C943EC" w:rsidRDefault="001E1A88" w:rsidP="00DF71F8">
            <w:pPr>
              <w:rPr>
                <w:rFonts w:ascii="Times New Roman" w:eastAsia="Helvetica" w:hAnsi="Times New Roman"/>
                <w:color w:val="000000"/>
                <w:szCs w:val="21"/>
              </w:rPr>
            </w:pPr>
            <w:r w:rsidRPr="00C943EC">
              <w:rPr>
                <w:rFonts w:ascii="Times New Roman" w:eastAsia="Helvetica" w:hAnsi="Times New Roman"/>
                <w:color w:val="000000"/>
                <w:szCs w:val="21"/>
              </w:rPr>
              <w:t>&gt;lcl|ORF2:676:732 unnamed protein product</w:t>
            </w:r>
          </w:p>
          <w:p w14:paraId="632637AF" w14:textId="77777777" w:rsidR="001E1A88" w:rsidRPr="00C943EC" w:rsidRDefault="001E1A88" w:rsidP="00DF71F8">
            <w:pPr>
              <w:rPr>
                <w:rFonts w:ascii="Times New Roman" w:eastAsia="Helvetica" w:hAnsi="Times New Roman"/>
                <w:color w:val="000000"/>
                <w:szCs w:val="21"/>
              </w:rPr>
            </w:pPr>
            <w:r w:rsidRPr="00C943EC">
              <w:rPr>
                <w:rFonts w:ascii="Times New Roman" w:eastAsia="Helvetica" w:hAnsi="Times New Roman"/>
                <w:color w:val="000000"/>
                <w:szCs w:val="21"/>
              </w:rPr>
              <w:t>MLSLSHSCCKLKLRNPNI</w:t>
            </w:r>
          </w:p>
        </w:tc>
        <w:tc>
          <w:tcPr>
            <w:tcW w:w="6316" w:type="dxa"/>
            <w:noWrap/>
            <w:vAlign w:val="center"/>
            <w:hideMark/>
          </w:tcPr>
          <w:p w14:paraId="4C33160E" w14:textId="77777777" w:rsidR="001E1A88" w:rsidRPr="00C943EC" w:rsidRDefault="001E1A88" w:rsidP="00DF71F8">
            <w:pPr>
              <w:jc w:val="left"/>
              <w:rPr>
                <w:rFonts w:ascii="Times New Roman" w:eastAsia="Helvetica" w:hAnsi="Times New Roman"/>
                <w:color w:val="000000"/>
                <w:szCs w:val="21"/>
              </w:rPr>
            </w:pPr>
            <w:r w:rsidRPr="00C943EC">
              <w:rPr>
                <w:rFonts w:ascii="Times New Roman" w:eastAsia="Helvetica" w:hAnsi="Times New Roman"/>
                <w:color w:val="000000"/>
                <w:szCs w:val="21"/>
              </w:rPr>
              <w:t>Query #2: lcl|ORF2:676:732 unnamed protein product Query ID: lcl|Query_97460 Length: 18 No significant similarity found.</w:t>
            </w:r>
          </w:p>
        </w:tc>
      </w:tr>
      <w:tr w:rsidR="001E1A88" w:rsidRPr="00C943EC" w14:paraId="7600CD97" w14:textId="77777777" w:rsidTr="00DF71F8">
        <w:trPr>
          <w:trHeight w:val="510"/>
        </w:trPr>
        <w:tc>
          <w:tcPr>
            <w:tcW w:w="1980" w:type="dxa"/>
            <w:noWrap/>
            <w:vAlign w:val="center"/>
            <w:hideMark/>
          </w:tcPr>
          <w:p w14:paraId="1EB350F3" w14:textId="77777777" w:rsidR="001E1A88" w:rsidRPr="00C943EC" w:rsidRDefault="001E1A88" w:rsidP="00DF71F8">
            <w:pPr>
              <w:rPr>
                <w:rFonts w:ascii="Times New Roman" w:eastAsia="Helvetica" w:hAnsi="Times New Roman"/>
                <w:color w:val="000000"/>
                <w:szCs w:val="21"/>
              </w:rPr>
            </w:pPr>
            <w:r w:rsidRPr="00C943EC">
              <w:rPr>
                <w:rFonts w:ascii="Times New Roman" w:eastAsia="Helvetica" w:hAnsi="Times New Roman"/>
                <w:color w:val="000000"/>
                <w:szCs w:val="21"/>
              </w:rPr>
              <w:t>&gt;lcl|ORF3:86:184 unnamed protein product</w:t>
            </w:r>
          </w:p>
          <w:p w14:paraId="6035485A" w14:textId="77777777" w:rsidR="001E1A88" w:rsidRPr="00C943EC" w:rsidRDefault="001E1A88" w:rsidP="00DF71F8">
            <w:pPr>
              <w:rPr>
                <w:rFonts w:ascii="Times New Roman" w:eastAsia="Helvetica" w:hAnsi="Times New Roman"/>
                <w:color w:val="000000"/>
                <w:szCs w:val="21"/>
              </w:rPr>
            </w:pPr>
            <w:r w:rsidRPr="00C943EC">
              <w:rPr>
                <w:rFonts w:ascii="Times New Roman" w:eastAsia="Helvetica" w:hAnsi="Times New Roman"/>
                <w:color w:val="000000"/>
                <w:szCs w:val="21"/>
              </w:rPr>
              <w:t>MKQFKVSSPQHLSPNLFIICGINIIFQPLFSY</w:t>
            </w:r>
          </w:p>
        </w:tc>
        <w:tc>
          <w:tcPr>
            <w:tcW w:w="6316" w:type="dxa"/>
            <w:noWrap/>
            <w:vAlign w:val="center"/>
            <w:hideMark/>
          </w:tcPr>
          <w:p w14:paraId="772588DF" w14:textId="77777777" w:rsidR="001E1A88" w:rsidRPr="00C943EC" w:rsidRDefault="001E1A88" w:rsidP="00DF71F8">
            <w:pPr>
              <w:jc w:val="left"/>
              <w:rPr>
                <w:rFonts w:ascii="Times New Roman" w:eastAsia="Helvetica" w:hAnsi="Times New Roman"/>
                <w:color w:val="000000"/>
                <w:szCs w:val="21"/>
              </w:rPr>
            </w:pPr>
            <w:r w:rsidRPr="00C943EC">
              <w:rPr>
                <w:rFonts w:ascii="Times New Roman" w:eastAsia="Helvetica" w:hAnsi="Times New Roman"/>
                <w:color w:val="000000"/>
                <w:szCs w:val="21"/>
              </w:rPr>
              <w:t>Query #3: lcl|ORF3:86:184 unnamed protein product Query ID: lcl|Query_97461 Length: 32 No significant similarity found.</w:t>
            </w:r>
          </w:p>
        </w:tc>
      </w:tr>
      <w:tr w:rsidR="001E1A88" w:rsidRPr="00C943EC" w14:paraId="738330F7" w14:textId="77777777" w:rsidTr="00DF71F8">
        <w:trPr>
          <w:trHeight w:val="510"/>
        </w:trPr>
        <w:tc>
          <w:tcPr>
            <w:tcW w:w="1980" w:type="dxa"/>
            <w:noWrap/>
            <w:vAlign w:val="center"/>
            <w:hideMark/>
          </w:tcPr>
          <w:p w14:paraId="17DC205B" w14:textId="77777777" w:rsidR="001E1A88" w:rsidRPr="00C943EC" w:rsidRDefault="001E1A88" w:rsidP="00DF71F8">
            <w:pPr>
              <w:rPr>
                <w:rFonts w:ascii="Times New Roman" w:eastAsia="Helvetica" w:hAnsi="Times New Roman"/>
                <w:color w:val="000000"/>
                <w:szCs w:val="21"/>
              </w:rPr>
            </w:pPr>
            <w:r w:rsidRPr="00C943EC">
              <w:rPr>
                <w:rFonts w:ascii="Times New Roman" w:eastAsia="Helvetica" w:hAnsi="Times New Roman"/>
                <w:color w:val="000000"/>
                <w:szCs w:val="21"/>
              </w:rPr>
              <w:t>&gt;lcl|ORF4:527:583 unnamed protein product</w:t>
            </w:r>
          </w:p>
          <w:p w14:paraId="72D1F854" w14:textId="77777777" w:rsidR="001E1A88" w:rsidRPr="00C943EC" w:rsidRDefault="001E1A88" w:rsidP="00DF71F8">
            <w:pPr>
              <w:rPr>
                <w:rFonts w:ascii="Times New Roman" w:eastAsia="Helvetica" w:hAnsi="Times New Roman"/>
                <w:color w:val="000000"/>
                <w:szCs w:val="21"/>
              </w:rPr>
            </w:pPr>
            <w:r w:rsidRPr="00C943EC">
              <w:rPr>
                <w:rFonts w:ascii="Times New Roman" w:eastAsia="Helvetica" w:hAnsi="Times New Roman"/>
                <w:color w:val="000000"/>
                <w:szCs w:val="21"/>
              </w:rPr>
              <w:t>MVTFCNGTPTFLQLLTAY</w:t>
            </w:r>
          </w:p>
        </w:tc>
        <w:tc>
          <w:tcPr>
            <w:tcW w:w="6316" w:type="dxa"/>
            <w:noWrap/>
            <w:vAlign w:val="center"/>
            <w:hideMark/>
          </w:tcPr>
          <w:p w14:paraId="7C30B456" w14:textId="77777777" w:rsidR="001E1A88" w:rsidRPr="00C943EC" w:rsidRDefault="001E1A88" w:rsidP="00DF71F8">
            <w:pPr>
              <w:jc w:val="left"/>
              <w:rPr>
                <w:rFonts w:ascii="Times New Roman" w:eastAsia="Helvetica" w:hAnsi="Times New Roman"/>
                <w:color w:val="000000"/>
                <w:szCs w:val="21"/>
              </w:rPr>
            </w:pPr>
            <w:r w:rsidRPr="00C943EC">
              <w:rPr>
                <w:rFonts w:ascii="Times New Roman" w:eastAsia="Helvetica" w:hAnsi="Times New Roman"/>
                <w:color w:val="000000"/>
                <w:szCs w:val="21"/>
              </w:rPr>
              <w:t>Query #4: lcl|ORF4:527:583 unnamed protein product Query ID: lcl|Query_97462 Length: 18 No significant similarity found.</w:t>
            </w:r>
          </w:p>
        </w:tc>
      </w:tr>
      <w:tr w:rsidR="001E1A88" w:rsidRPr="00C943EC" w14:paraId="4496D82A" w14:textId="77777777" w:rsidTr="00DF71F8">
        <w:trPr>
          <w:trHeight w:val="510"/>
        </w:trPr>
        <w:tc>
          <w:tcPr>
            <w:tcW w:w="1980" w:type="dxa"/>
            <w:noWrap/>
            <w:vAlign w:val="center"/>
            <w:hideMark/>
          </w:tcPr>
          <w:p w14:paraId="0AFA58F6" w14:textId="77777777" w:rsidR="001E1A88" w:rsidRPr="00C943EC" w:rsidRDefault="001E1A88" w:rsidP="00DF71F8">
            <w:pPr>
              <w:rPr>
                <w:rFonts w:ascii="Times New Roman" w:eastAsia="Helvetica" w:hAnsi="Times New Roman"/>
                <w:color w:val="000000"/>
                <w:szCs w:val="21"/>
              </w:rPr>
            </w:pPr>
            <w:r w:rsidRPr="00C943EC">
              <w:rPr>
                <w:rFonts w:ascii="Times New Roman" w:eastAsia="Helvetica" w:hAnsi="Times New Roman"/>
                <w:color w:val="000000"/>
                <w:szCs w:val="21"/>
              </w:rPr>
              <w:t>&gt;lcl|ORF5:590:649 unnamed protein product</w:t>
            </w:r>
          </w:p>
          <w:p w14:paraId="41339821" w14:textId="77777777" w:rsidR="001E1A88" w:rsidRPr="00C943EC" w:rsidRDefault="001E1A88" w:rsidP="00DF71F8">
            <w:pPr>
              <w:rPr>
                <w:rFonts w:ascii="Times New Roman" w:eastAsia="Helvetica" w:hAnsi="Times New Roman"/>
                <w:color w:val="000000"/>
                <w:szCs w:val="21"/>
              </w:rPr>
            </w:pPr>
            <w:r w:rsidRPr="00C943EC">
              <w:rPr>
                <w:rFonts w:ascii="Times New Roman" w:eastAsia="Helvetica" w:hAnsi="Times New Roman"/>
                <w:color w:val="000000"/>
                <w:szCs w:val="21"/>
              </w:rPr>
              <w:t>MFVLVRFKNPRHMQIRAVF</w:t>
            </w:r>
          </w:p>
        </w:tc>
        <w:tc>
          <w:tcPr>
            <w:tcW w:w="6316" w:type="dxa"/>
            <w:noWrap/>
            <w:vAlign w:val="center"/>
            <w:hideMark/>
          </w:tcPr>
          <w:p w14:paraId="735FFDC1" w14:textId="77777777" w:rsidR="001E1A88" w:rsidRPr="00C943EC" w:rsidRDefault="001E1A88" w:rsidP="00DF71F8">
            <w:pPr>
              <w:jc w:val="left"/>
              <w:rPr>
                <w:rFonts w:ascii="Times New Roman" w:eastAsia="Helvetica" w:hAnsi="Times New Roman"/>
                <w:color w:val="000000"/>
                <w:szCs w:val="21"/>
              </w:rPr>
            </w:pPr>
            <w:r w:rsidRPr="00C943EC">
              <w:rPr>
                <w:rFonts w:ascii="Times New Roman" w:eastAsia="Helvetica" w:hAnsi="Times New Roman"/>
                <w:color w:val="000000"/>
                <w:szCs w:val="21"/>
              </w:rPr>
              <w:t>Query #5: lcl|ORF5:590:649 unnamed protein product Query ID: lcl|Query_97463 Length: 19 No significant similarity found.</w:t>
            </w:r>
          </w:p>
        </w:tc>
      </w:tr>
      <w:tr w:rsidR="001E1A88" w:rsidRPr="00C943EC" w14:paraId="3918550D" w14:textId="77777777" w:rsidTr="00DF71F8">
        <w:trPr>
          <w:trHeight w:val="510"/>
        </w:trPr>
        <w:tc>
          <w:tcPr>
            <w:tcW w:w="1980" w:type="dxa"/>
            <w:noWrap/>
            <w:vAlign w:val="center"/>
            <w:hideMark/>
          </w:tcPr>
          <w:p w14:paraId="69EF9142" w14:textId="77777777" w:rsidR="001E1A88" w:rsidRPr="00C943EC" w:rsidRDefault="001E1A88" w:rsidP="00DF71F8">
            <w:pPr>
              <w:rPr>
                <w:rFonts w:ascii="Times New Roman" w:eastAsia="Helvetica" w:hAnsi="Times New Roman"/>
                <w:color w:val="000000"/>
                <w:szCs w:val="21"/>
              </w:rPr>
            </w:pPr>
            <w:r w:rsidRPr="00C943EC">
              <w:rPr>
                <w:rFonts w:ascii="Times New Roman" w:eastAsia="Helvetica" w:hAnsi="Times New Roman"/>
                <w:color w:val="000000"/>
                <w:szCs w:val="21"/>
              </w:rPr>
              <w:t>&gt;lcl|ORF6:39:89 unnamed protein product</w:t>
            </w:r>
          </w:p>
          <w:p w14:paraId="26A46E30" w14:textId="77777777" w:rsidR="001E1A88" w:rsidRPr="00C943EC" w:rsidRDefault="001E1A88" w:rsidP="00DF71F8">
            <w:pPr>
              <w:rPr>
                <w:rFonts w:ascii="Times New Roman" w:eastAsia="Helvetica" w:hAnsi="Times New Roman"/>
                <w:color w:val="000000"/>
                <w:szCs w:val="21"/>
              </w:rPr>
            </w:pPr>
            <w:r w:rsidRPr="00C943EC">
              <w:rPr>
                <w:rFonts w:ascii="Times New Roman" w:eastAsia="Helvetica" w:hAnsi="Times New Roman"/>
                <w:color w:val="000000"/>
                <w:szCs w:val="21"/>
              </w:rPr>
              <w:t>MPLEKFVDMEFLDQMV</w:t>
            </w:r>
          </w:p>
        </w:tc>
        <w:tc>
          <w:tcPr>
            <w:tcW w:w="6316" w:type="dxa"/>
            <w:noWrap/>
            <w:vAlign w:val="center"/>
            <w:hideMark/>
          </w:tcPr>
          <w:p w14:paraId="0D23FFC8" w14:textId="77777777" w:rsidR="001E1A88" w:rsidRPr="00C943EC" w:rsidRDefault="001E1A88" w:rsidP="00DF71F8">
            <w:pPr>
              <w:jc w:val="left"/>
              <w:rPr>
                <w:rFonts w:ascii="Times New Roman" w:eastAsia="Helvetica" w:hAnsi="Times New Roman"/>
                <w:color w:val="000000"/>
                <w:szCs w:val="21"/>
              </w:rPr>
            </w:pPr>
            <w:r w:rsidRPr="00C943EC">
              <w:rPr>
                <w:rFonts w:ascii="Times New Roman" w:eastAsia="Helvetica" w:hAnsi="Times New Roman"/>
                <w:color w:val="000000"/>
                <w:szCs w:val="21"/>
              </w:rPr>
              <w:t>Query #6: lcl|ORF6:39:89 unnamed protein product Query ID: lcl|Query_97464 Length: 16 No significant similarity found.</w:t>
            </w:r>
          </w:p>
        </w:tc>
      </w:tr>
      <w:tr w:rsidR="001E1A88" w:rsidRPr="00C943EC" w14:paraId="35E60D9B" w14:textId="77777777" w:rsidTr="00DF71F8">
        <w:trPr>
          <w:trHeight w:val="510"/>
        </w:trPr>
        <w:tc>
          <w:tcPr>
            <w:tcW w:w="1980" w:type="dxa"/>
            <w:noWrap/>
            <w:vAlign w:val="center"/>
            <w:hideMark/>
          </w:tcPr>
          <w:p w14:paraId="7583B2CE" w14:textId="77777777" w:rsidR="001E1A88" w:rsidRPr="00C943EC" w:rsidRDefault="001E1A88" w:rsidP="00DF71F8">
            <w:pPr>
              <w:rPr>
                <w:rFonts w:ascii="Times New Roman" w:eastAsia="Helvetica" w:hAnsi="Times New Roman"/>
                <w:color w:val="000000"/>
                <w:szCs w:val="21"/>
              </w:rPr>
            </w:pPr>
            <w:r w:rsidRPr="00C943EC">
              <w:rPr>
                <w:rFonts w:ascii="Times New Roman" w:eastAsia="Helvetica" w:hAnsi="Times New Roman"/>
                <w:color w:val="000000"/>
                <w:szCs w:val="21"/>
              </w:rPr>
              <w:t>&gt;lcl|ORF7:668:633 unnamed protein product</w:t>
            </w:r>
          </w:p>
          <w:p w14:paraId="586F75EE" w14:textId="77777777" w:rsidR="001E1A88" w:rsidRPr="00C943EC" w:rsidRDefault="001E1A88" w:rsidP="00DF71F8">
            <w:pPr>
              <w:rPr>
                <w:rFonts w:ascii="Times New Roman" w:eastAsia="Helvetica" w:hAnsi="Times New Roman"/>
                <w:color w:val="000000"/>
                <w:szCs w:val="21"/>
              </w:rPr>
            </w:pPr>
            <w:r w:rsidRPr="00C943EC">
              <w:rPr>
                <w:rFonts w:ascii="Times New Roman" w:eastAsia="Helvetica" w:hAnsi="Times New Roman"/>
                <w:color w:val="000000"/>
                <w:szCs w:val="21"/>
              </w:rPr>
              <w:t>MKKKILFKILP</w:t>
            </w:r>
          </w:p>
        </w:tc>
        <w:tc>
          <w:tcPr>
            <w:tcW w:w="6316" w:type="dxa"/>
            <w:noWrap/>
            <w:vAlign w:val="center"/>
            <w:hideMark/>
          </w:tcPr>
          <w:p w14:paraId="470C1748" w14:textId="77777777" w:rsidR="001E1A88" w:rsidRPr="00C943EC" w:rsidRDefault="001E1A88" w:rsidP="00DF71F8">
            <w:pPr>
              <w:jc w:val="left"/>
              <w:rPr>
                <w:rFonts w:ascii="Times New Roman" w:eastAsia="Helvetica" w:hAnsi="Times New Roman"/>
                <w:color w:val="000000"/>
                <w:szCs w:val="21"/>
              </w:rPr>
            </w:pPr>
            <w:r w:rsidRPr="00C943EC">
              <w:rPr>
                <w:rFonts w:ascii="Times New Roman" w:eastAsia="Helvetica" w:hAnsi="Times New Roman"/>
                <w:color w:val="000000"/>
                <w:szCs w:val="21"/>
              </w:rPr>
              <w:t>Query #7: lcl|ORF7:668:633 unnamed protein product Query ID: lcl|Query_97465 Length: 11 No significant similarity found.</w:t>
            </w:r>
          </w:p>
        </w:tc>
      </w:tr>
      <w:tr w:rsidR="001E1A88" w:rsidRPr="00C943EC" w14:paraId="7E9622D5" w14:textId="77777777" w:rsidTr="00DF71F8">
        <w:trPr>
          <w:trHeight w:val="510"/>
        </w:trPr>
        <w:tc>
          <w:tcPr>
            <w:tcW w:w="1980" w:type="dxa"/>
            <w:noWrap/>
            <w:vAlign w:val="center"/>
            <w:hideMark/>
          </w:tcPr>
          <w:p w14:paraId="55A4D517" w14:textId="77777777" w:rsidR="001E1A88" w:rsidRPr="00C943EC" w:rsidRDefault="001E1A88" w:rsidP="00DF71F8">
            <w:pPr>
              <w:rPr>
                <w:rFonts w:ascii="Times New Roman" w:eastAsia="Helvetica" w:hAnsi="Times New Roman"/>
                <w:color w:val="000000"/>
                <w:szCs w:val="21"/>
              </w:rPr>
            </w:pPr>
            <w:r w:rsidRPr="00C943EC">
              <w:rPr>
                <w:rFonts w:ascii="Times New Roman" w:eastAsia="Helvetica" w:hAnsi="Times New Roman"/>
                <w:color w:val="000000"/>
                <w:szCs w:val="21"/>
              </w:rPr>
              <w:t>&gt;lcl|ORF8:194:156 unnamed protein product</w:t>
            </w:r>
          </w:p>
          <w:p w14:paraId="2F8FAEC5" w14:textId="77777777" w:rsidR="001E1A88" w:rsidRPr="00C943EC" w:rsidRDefault="001E1A88" w:rsidP="00DF71F8">
            <w:pPr>
              <w:rPr>
                <w:rFonts w:ascii="Times New Roman" w:eastAsia="Helvetica" w:hAnsi="Times New Roman"/>
                <w:color w:val="000000"/>
                <w:szCs w:val="21"/>
              </w:rPr>
            </w:pPr>
            <w:r w:rsidRPr="00C943EC">
              <w:rPr>
                <w:rFonts w:ascii="Times New Roman" w:eastAsia="Helvetica" w:hAnsi="Times New Roman"/>
                <w:color w:val="000000"/>
                <w:szCs w:val="21"/>
              </w:rPr>
              <w:t>MVKINRKTMAGK</w:t>
            </w:r>
          </w:p>
        </w:tc>
        <w:tc>
          <w:tcPr>
            <w:tcW w:w="6316" w:type="dxa"/>
            <w:noWrap/>
            <w:vAlign w:val="center"/>
            <w:hideMark/>
          </w:tcPr>
          <w:p w14:paraId="3630861F" w14:textId="77777777" w:rsidR="001E1A88" w:rsidRPr="00C943EC" w:rsidRDefault="001E1A88" w:rsidP="00DF71F8">
            <w:pPr>
              <w:jc w:val="left"/>
              <w:rPr>
                <w:rFonts w:ascii="Times New Roman" w:eastAsia="Helvetica" w:hAnsi="Times New Roman"/>
                <w:color w:val="000000"/>
                <w:szCs w:val="21"/>
              </w:rPr>
            </w:pPr>
            <w:r w:rsidRPr="00C943EC">
              <w:rPr>
                <w:rFonts w:ascii="Times New Roman" w:eastAsia="Helvetica" w:hAnsi="Times New Roman"/>
                <w:color w:val="000000"/>
                <w:szCs w:val="21"/>
              </w:rPr>
              <w:t>Query #8: lcl|ORF8:194:156 unnamed protein product Query ID: lcl|Query_97466 Length: 12 No significant similarity found.</w:t>
            </w:r>
          </w:p>
        </w:tc>
      </w:tr>
      <w:tr w:rsidR="001E1A88" w:rsidRPr="00C943EC" w14:paraId="6787BF43" w14:textId="77777777" w:rsidTr="00DF71F8">
        <w:trPr>
          <w:trHeight w:val="510"/>
        </w:trPr>
        <w:tc>
          <w:tcPr>
            <w:tcW w:w="1980" w:type="dxa"/>
            <w:noWrap/>
            <w:vAlign w:val="center"/>
            <w:hideMark/>
          </w:tcPr>
          <w:p w14:paraId="60C341D5" w14:textId="77777777" w:rsidR="001E1A88" w:rsidRPr="00C943EC" w:rsidRDefault="001E1A88" w:rsidP="00DF71F8">
            <w:pPr>
              <w:rPr>
                <w:rFonts w:ascii="Times New Roman" w:eastAsia="Helvetica" w:hAnsi="Times New Roman"/>
                <w:color w:val="000000"/>
                <w:szCs w:val="21"/>
              </w:rPr>
            </w:pPr>
            <w:r w:rsidRPr="00C943EC">
              <w:rPr>
                <w:rFonts w:ascii="Times New Roman" w:eastAsia="Helvetica" w:hAnsi="Times New Roman"/>
                <w:color w:val="000000"/>
                <w:szCs w:val="21"/>
              </w:rPr>
              <w:t>&gt;lcl|ORF9:370:317 unnamed protein product</w:t>
            </w:r>
          </w:p>
          <w:p w14:paraId="3DC17D58" w14:textId="77777777" w:rsidR="001E1A88" w:rsidRPr="00C943EC" w:rsidRDefault="001E1A88" w:rsidP="00DF71F8">
            <w:pPr>
              <w:rPr>
                <w:rFonts w:ascii="Times New Roman" w:eastAsia="Helvetica" w:hAnsi="Times New Roman"/>
                <w:color w:val="000000"/>
                <w:szCs w:val="21"/>
              </w:rPr>
            </w:pPr>
            <w:r w:rsidRPr="00C943EC">
              <w:rPr>
                <w:rFonts w:ascii="Times New Roman" w:eastAsia="Helvetica" w:hAnsi="Times New Roman"/>
                <w:color w:val="000000"/>
                <w:szCs w:val="21"/>
              </w:rPr>
              <w:t>MNSRWIKELIVKNEAIK</w:t>
            </w:r>
          </w:p>
        </w:tc>
        <w:tc>
          <w:tcPr>
            <w:tcW w:w="6316" w:type="dxa"/>
            <w:noWrap/>
            <w:vAlign w:val="center"/>
            <w:hideMark/>
          </w:tcPr>
          <w:p w14:paraId="42F26133" w14:textId="77777777" w:rsidR="001E1A88" w:rsidRPr="00C943EC" w:rsidRDefault="001E1A88" w:rsidP="00DF71F8">
            <w:pPr>
              <w:jc w:val="left"/>
              <w:rPr>
                <w:rFonts w:ascii="Times New Roman" w:eastAsia="Helvetica" w:hAnsi="Times New Roman"/>
                <w:color w:val="000000"/>
                <w:szCs w:val="21"/>
              </w:rPr>
            </w:pPr>
            <w:r w:rsidRPr="00C943EC">
              <w:rPr>
                <w:rFonts w:ascii="Times New Roman" w:eastAsia="Helvetica" w:hAnsi="Times New Roman"/>
                <w:color w:val="000000"/>
                <w:szCs w:val="21"/>
              </w:rPr>
              <w:t>Query #9: lcl|ORF9:370:317 unnamed protein product Query ID: lcl|Query_97467 Length: 17 No significant similarity found.</w:t>
            </w:r>
          </w:p>
        </w:tc>
      </w:tr>
      <w:tr w:rsidR="001E1A88" w:rsidRPr="00C943EC" w14:paraId="05F2D7A2" w14:textId="77777777" w:rsidTr="00DF71F8">
        <w:trPr>
          <w:trHeight w:val="510"/>
        </w:trPr>
        <w:tc>
          <w:tcPr>
            <w:tcW w:w="1980" w:type="dxa"/>
            <w:noWrap/>
            <w:vAlign w:val="center"/>
            <w:hideMark/>
          </w:tcPr>
          <w:p w14:paraId="5DC15018" w14:textId="77777777" w:rsidR="001E1A88" w:rsidRPr="00C943EC" w:rsidRDefault="001E1A88" w:rsidP="00DF71F8">
            <w:pPr>
              <w:rPr>
                <w:rFonts w:ascii="Times New Roman" w:eastAsia="Helvetica" w:hAnsi="Times New Roman"/>
                <w:color w:val="000000"/>
                <w:szCs w:val="21"/>
              </w:rPr>
            </w:pPr>
            <w:r w:rsidRPr="00C943EC">
              <w:rPr>
                <w:rFonts w:ascii="Times New Roman" w:eastAsia="Helvetica" w:hAnsi="Times New Roman"/>
                <w:color w:val="000000"/>
                <w:szCs w:val="21"/>
              </w:rPr>
              <w:t>&gt;lcl|ORF10:64:17 unnamed protein product</w:t>
            </w:r>
          </w:p>
          <w:p w14:paraId="5C2A91FE" w14:textId="77777777" w:rsidR="001E1A88" w:rsidRPr="00C943EC" w:rsidRDefault="001E1A88" w:rsidP="00DF71F8">
            <w:pPr>
              <w:rPr>
                <w:rFonts w:ascii="Times New Roman" w:eastAsia="Helvetica" w:hAnsi="Times New Roman"/>
                <w:color w:val="000000"/>
                <w:szCs w:val="21"/>
              </w:rPr>
            </w:pPr>
            <w:r w:rsidRPr="00C943EC">
              <w:rPr>
                <w:rFonts w:ascii="Times New Roman" w:eastAsia="Helvetica" w:hAnsi="Times New Roman"/>
                <w:color w:val="000000"/>
                <w:szCs w:val="21"/>
              </w:rPr>
              <w:t>MSTNFSSGMLSPHQL</w:t>
            </w:r>
          </w:p>
        </w:tc>
        <w:tc>
          <w:tcPr>
            <w:tcW w:w="6316" w:type="dxa"/>
            <w:noWrap/>
            <w:vAlign w:val="center"/>
            <w:hideMark/>
          </w:tcPr>
          <w:p w14:paraId="682F9EFA" w14:textId="77777777" w:rsidR="001E1A88" w:rsidRPr="00C943EC" w:rsidRDefault="001E1A88" w:rsidP="00DF71F8">
            <w:pPr>
              <w:jc w:val="left"/>
              <w:rPr>
                <w:rFonts w:ascii="Times New Roman" w:eastAsia="Helvetica" w:hAnsi="Times New Roman"/>
                <w:color w:val="000000"/>
                <w:szCs w:val="21"/>
              </w:rPr>
            </w:pPr>
            <w:r w:rsidRPr="00C943EC">
              <w:rPr>
                <w:rFonts w:ascii="Times New Roman" w:eastAsia="Helvetica" w:hAnsi="Times New Roman"/>
                <w:color w:val="000000"/>
                <w:szCs w:val="21"/>
              </w:rPr>
              <w:t>Query #10: lcl|ORF10:64:17 unnamed protein product Query ID: lcl|Query_97468 Length: 15 No significant similarity found.</w:t>
            </w:r>
          </w:p>
        </w:tc>
      </w:tr>
      <w:tr w:rsidR="001E1A88" w:rsidRPr="00C943EC" w14:paraId="090B9808" w14:textId="77777777" w:rsidTr="00DF71F8">
        <w:trPr>
          <w:trHeight w:val="510"/>
        </w:trPr>
        <w:tc>
          <w:tcPr>
            <w:tcW w:w="1980" w:type="dxa"/>
            <w:noWrap/>
            <w:vAlign w:val="center"/>
            <w:hideMark/>
          </w:tcPr>
          <w:p w14:paraId="50470A2A" w14:textId="77777777" w:rsidR="001E1A88" w:rsidRPr="00C943EC" w:rsidRDefault="001E1A88" w:rsidP="00DF71F8">
            <w:pPr>
              <w:rPr>
                <w:rFonts w:ascii="Times New Roman" w:eastAsia="Helvetica" w:hAnsi="Times New Roman"/>
                <w:color w:val="000000"/>
                <w:szCs w:val="21"/>
              </w:rPr>
            </w:pPr>
            <w:r w:rsidRPr="00C943EC">
              <w:rPr>
                <w:rFonts w:ascii="Times New Roman" w:eastAsia="Helvetica" w:hAnsi="Times New Roman"/>
                <w:color w:val="000000"/>
                <w:szCs w:val="21"/>
              </w:rPr>
              <w:t>&gt;lcl|ORF11:627:580 unnamed protein product</w:t>
            </w:r>
          </w:p>
          <w:p w14:paraId="505DBC75" w14:textId="77777777" w:rsidR="001E1A88" w:rsidRPr="00C943EC" w:rsidRDefault="001E1A88" w:rsidP="00DF71F8">
            <w:pPr>
              <w:rPr>
                <w:rFonts w:ascii="Times New Roman" w:eastAsia="Helvetica" w:hAnsi="Times New Roman"/>
                <w:color w:val="000000"/>
                <w:szCs w:val="21"/>
              </w:rPr>
            </w:pPr>
            <w:r w:rsidRPr="00C943EC">
              <w:rPr>
                <w:rFonts w:ascii="Times New Roman" w:eastAsia="Helvetica" w:hAnsi="Times New Roman"/>
                <w:color w:val="000000"/>
                <w:szCs w:val="21"/>
              </w:rPr>
              <w:t>MCLGFLKRTSTNMVL</w:t>
            </w:r>
          </w:p>
        </w:tc>
        <w:tc>
          <w:tcPr>
            <w:tcW w:w="6316" w:type="dxa"/>
            <w:noWrap/>
            <w:vAlign w:val="center"/>
            <w:hideMark/>
          </w:tcPr>
          <w:p w14:paraId="3713AE1E" w14:textId="77777777" w:rsidR="001E1A88" w:rsidRPr="00C943EC" w:rsidRDefault="001E1A88" w:rsidP="00DF71F8">
            <w:pPr>
              <w:jc w:val="left"/>
              <w:rPr>
                <w:rFonts w:ascii="Times New Roman" w:eastAsia="Helvetica" w:hAnsi="Times New Roman"/>
                <w:color w:val="000000"/>
                <w:szCs w:val="21"/>
              </w:rPr>
            </w:pPr>
            <w:r w:rsidRPr="00C943EC">
              <w:rPr>
                <w:rFonts w:ascii="Times New Roman" w:eastAsia="Helvetica" w:hAnsi="Times New Roman"/>
                <w:color w:val="000000"/>
                <w:szCs w:val="21"/>
              </w:rPr>
              <w:t>Query #11: lcl|ORF11:627:580 unnamed protein product Query ID: lcl|Query_97469 Length: 15 No significant similarity found.</w:t>
            </w:r>
          </w:p>
        </w:tc>
      </w:tr>
      <w:tr w:rsidR="001E1A88" w:rsidRPr="00C943EC" w14:paraId="4D3A33C1" w14:textId="77777777" w:rsidTr="00DF71F8">
        <w:trPr>
          <w:trHeight w:val="510"/>
        </w:trPr>
        <w:tc>
          <w:tcPr>
            <w:tcW w:w="1980" w:type="dxa"/>
            <w:noWrap/>
            <w:vAlign w:val="center"/>
            <w:hideMark/>
          </w:tcPr>
          <w:p w14:paraId="1CD42A4C" w14:textId="77777777" w:rsidR="001E1A88" w:rsidRPr="00C943EC" w:rsidRDefault="001E1A88" w:rsidP="00DF71F8">
            <w:pPr>
              <w:rPr>
                <w:rFonts w:ascii="Times New Roman" w:eastAsia="Helvetica" w:hAnsi="Times New Roman"/>
                <w:color w:val="000000"/>
                <w:szCs w:val="21"/>
              </w:rPr>
            </w:pPr>
            <w:r w:rsidRPr="00C943EC">
              <w:rPr>
                <w:rFonts w:ascii="Times New Roman" w:eastAsia="Helvetica" w:hAnsi="Times New Roman"/>
                <w:color w:val="000000"/>
                <w:szCs w:val="21"/>
              </w:rPr>
              <w:t>&gt;lcl|ORF12:510:442 unnamed protein product</w:t>
            </w:r>
          </w:p>
          <w:p w14:paraId="126772B7" w14:textId="77777777" w:rsidR="001E1A88" w:rsidRPr="00C943EC" w:rsidRDefault="001E1A88" w:rsidP="00DF71F8">
            <w:pPr>
              <w:rPr>
                <w:rFonts w:ascii="Times New Roman" w:eastAsia="Helvetica" w:hAnsi="Times New Roman"/>
                <w:color w:val="000000"/>
                <w:szCs w:val="21"/>
              </w:rPr>
            </w:pPr>
            <w:r w:rsidRPr="00C943EC">
              <w:rPr>
                <w:rFonts w:ascii="Times New Roman" w:eastAsia="Helvetica" w:hAnsi="Times New Roman"/>
                <w:color w:val="000000"/>
                <w:szCs w:val="21"/>
              </w:rPr>
              <w:t>MADLWKATPYLMEEQLLRWIIQ</w:t>
            </w:r>
          </w:p>
        </w:tc>
        <w:tc>
          <w:tcPr>
            <w:tcW w:w="6316" w:type="dxa"/>
            <w:noWrap/>
            <w:vAlign w:val="center"/>
            <w:hideMark/>
          </w:tcPr>
          <w:p w14:paraId="25A88670" w14:textId="77777777" w:rsidR="001E1A88" w:rsidRPr="00C943EC" w:rsidRDefault="001E1A88" w:rsidP="00DF71F8">
            <w:pPr>
              <w:jc w:val="left"/>
              <w:rPr>
                <w:rFonts w:ascii="Times New Roman" w:eastAsia="Helvetica" w:hAnsi="Times New Roman"/>
                <w:color w:val="000000"/>
                <w:szCs w:val="21"/>
              </w:rPr>
            </w:pPr>
            <w:r w:rsidRPr="00C943EC">
              <w:rPr>
                <w:rFonts w:ascii="Times New Roman" w:eastAsia="Helvetica" w:hAnsi="Times New Roman"/>
                <w:color w:val="000000"/>
                <w:szCs w:val="21"/>
              </w:rPr>
              <w:t>Query #12: lcl|ORF12:510:442 unnamed protein product Query ID: lcl|Query_97470 Length: 22 No significant similarity found.</w:t>
            </w:r>
          </w:p>
        </w:tc>
      </w:tr>
      <w:tr w:rsidR="001E1A88" w:rsidRPr="00C943EC" w14:paraId="2E735038" w14:textId="77777777" w:rsidTr="00DF71F8">
        <w:trPr>
          <w:trHeight w:val="510"/>
        </w:trPr>
        <w:tc>
          <w:tcPr>
            <w:tcW w:w="1980" w:type="dxa"/>
            <w:noWrap/>
            <w:vAlign w:val="center"/>
            <w:hideMark/>
          </w:tcPr>
          <w:p w14:paraId="4CE04E60" w14:textId="77777777" w:rsidR="001E1A88" w:rsidRPr="00C943EC" w:rsidRDefault="001E1A88" w:rsidP="00DF71F8">
            <w:pPr>
              <w:rPr>
                <w:rFonts w:ascii="Times New Roman" w:eastAsia="Helvetica" w:hAnsi="Times New Roman"/>
                <w:color w:val="000000"/>
                <w:szCs w:val="21"/>
              </w:rPr>
            </w:pPr>
            <w:r w:rsidRPr="00C943EC">
              <w:rPr>
                <w:rFonts w:ascii="Times New Roman" w:eastAsia="Helvetica" w:hAnsi="Times New Roman"/>
                <w:color w:val="000000"/>
                <w:szCs w:val="21"/>
              </w:rPr>
              <w:t>&gt;lcl|ORF13:255:181 unnamed protein product</w:t>
            </w:r>
          </w:p>
          <w:p w14:paraId="542B9BDB" w14:textId="77777777" w:rsidR="001E1A88" w:rsidRPr="00C943EC" w:rsidRDefault="001E1A88" w:rsidP="00DF71F8">
            <w:pPr>
              <w:rPr>
                <w:rFonts w:ascii="Times New Roman" w:eastAsia="Helvetica" w:hAnsi="Times New Roman"/>
                <w:color w:val="000000"/>
                <w:szCs w:val="21"/>
              </w:rPr>
            </w:pPr>
            <w:r w:rsidRPr="00C943EC">
              <w:rPr>
                <w:rFonts w:ascii="Times New Roman" w:eastAsia="Helvetica" w:hAnsi="Times New Roman"/>
                <w:color w:val="000000"/>
                <w:szCs w:val="21"/>
              </w:rPr>
              <w:t>MVRYGNLTCKTVKYQKITTINGKN</w:t>
            </w:r>
          </w:p>
        </w:tc>
        <w:tc>
          <w:tcPr>
            <w:tcW w:w="6316" w:type="dxa"/>
            <w:noWrap/>
            <w:vAlign w:val="center"/>
            <w:hideMark/>
          </w:tcPr>
          <w:p w14:paraId="2806F860" w14:textId="77777777" w:rsidR="001E1A88" w:rsidRPr="00C943EC" w:rsidRDefault="001E1A88" w:rsidP="00DF71F8">
            <w:pPr>
              <w:jc w:val="left"/>
              <w:rPr>
                <w:rFonts w:ascii="Times New Roman" w:eastAsia="Helvetica" w:hAnsi="Times New Roman"/>
                <w:color w:val="000000"/>
                <w:szCs w:val="21"/>
              </w:rPr>
            </w:pPr>
            <w:r w:rsidRPr="00C943EC">
              <w:rPr>
                <w:rFonts w:ascii="Times New Roman" w:eastAsia="Helvetica" w:hAnsi="Times New Roman"/>
                <w:color w:val="000000"/>
                <w:szCs w:val="21"/>
              </w:rPr>
              <w:t>Query #13: lcl|ORF13:255:181 unnamed protein product Query ID: lcl|Query_97471 Length: 24 No significant similarity found.</w:t>
            </w:r>
          </w:p>
        </w:tc>
      </w:tr>
      <w:tr w:rsidR="001E1A88" w:rsidRPr="00C943EC" w14:paraId="003F9EF7" w14:textId="77777777" w:rsidTr="00DF71F8">
        <w:trPr>
          <w:trHeight w:val="510"/>
        </w:trPr>
        <w:tc>
          <w:tcPr>
            <w:tcW w:w="1980" w:type="dxa"/>
            <w:noWrap/>
            <w:vAlign w:val="center"/>
            <w:hideMark/>
          </w:tcPr>
          <w:p w14:paraId="18D949EA" w14:textId="77777777" w:rsidR="001E1A88" w:rsidRPr="00C943EC" w:rsidRDefault="001E1A88" w:rsidP="00DF71F8">
            <w:pPr>
              <w:rPr>
                <w:rFonts w:ascii="Times New Roman" w:eastAsia="Helvetica" w:hAnsi="Times New Roman"/>
                <w:color w:val="000000"/>
                <w:szCs w:val="21"/>
              </w:rPr>
            </w:pPr>
            <w:r w:rsidRPr="00C943EC">
              <w:rPr>
                <w:rFonts w:ascii="Times New Roman" w:eastAsia="Helvetica" w:hAnsi="Times New Roman"/>
                <w:color w:val="000000"/>
                <w:szCs w:val="21"/>
              </w:rPr>
              <w:t>&gt;lcl|ORF14:156:1 unnamed protein product, partial</w:t>
            </w:r>
          </w:p>
          <w:p w14:paraId="62F55A1E" w14:textId="77777777" w:rsidR="001E1A88" w:rsidRPr="00C943EC" w:rsidRDefault="001E1A88" w:rsidP="00DF71F8">
            <w:pPr>
              <w:rPr>
                <w:rFonts w:ascii="Times New Roman" w:eastAsia="Helvetica" w:hAnsi="Times New Roman"/>
                <w:color w:val="000000"/>
                <w:szCs w:val="21"/>
              </w:rPr>
            </w:pPr>
            <w:r w:rsidRPr="00C943EC">
              <w:rPr>
                <w:rFonts w:ascii="Times New Roman" w:eastAsia="Helvetica" w:hAnsi="Times New Roman"/>
                <w:color w:val="000000"/>
                <w:szCs w:val="21"/>
              </w:rPr>
              <w:t>MFIPHIINKLGDRCWGEETLNCFIPFDPGIPCLRIFPVACCLPTSSEAVCRT</w:t>
            </w:r>
          </w:p>
        </w:tc>
        <w:tc>
          <w:tcPr>
            <w:tcW w:w="6316" w:type="dxa"/>
            <w:noWrap/>
            <w:vAlign w:val="center"/>
            <w:hideMark/>
          </w:tcPr>
          <w:p w14:paraId="798F0F01" w14:textId="77777777" w:rsidR="001E1A88" w:rsidRPr="00C943EC" w:rsidRDefault="001E1A88" w:rsidP="00DF71F8">
            <w:pPr>
              <w:jc w:val="left"/>
              <w:rPr>
                <w:rFonts w:ascii="Times New Roman" w:eastAsia="Helvetica" w:hAnsi="Times New Roman"/>
                <w:color w:val="000000"/>
                <w:szCs w:val="21"/>
              </w:rPr>
            </w:pPr>
            <w:r w:rsidRPr="00C943EC">
              <w:rPr>
                <w:rFonts w:ascii="Times New Roman" w:eastAsia="Helvetica" w:hAnsi="Times New Roman"/>
                <w:color w:val="000000"/>
                <w:szCs w:val="21"/>
              </w:rPr>
              <w:t>Query #14: lcl|ORF14:156:1 unnamed protein product, partial Query ID: lcl|Query_97472 Length: 52 No significant similarity found.</w:t>
            </w:r>
          </w:p>
        </w:tc>
      </w:tr>
    </w:tbl>
    <w:p w14:paraId="70AA8517" w14:textId="7BF9386D" w:rsidR="00CF2372" w:rsidRDefault="00A479F3" w:rsidP="00B2793F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Table </w:t>
      </w:r>
      <w:r w:rsidR="00841EDF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4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="00B2793F" w:rsidRPr="00B2793F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Smart Silencer target sequences</w:t>
      </w:r>
      <w:r w:rsidR="001E4522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="001E4522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and</w:t>
      </w:r>
      <w:r w:rsidR="001E4522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FISH </w:t>
      </w:r>
      <w:r w:rsidR="001E4522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probe</w:t>
      </w:r>
      <w:r w:rsidR="001E4522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="001E4522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targets</w:t>
      </w:r>
    </w:p>
    <w:tbl>
      <w:tblPr>
        <w:tblW w:w="6160" w:type="dxa"/>
        <w:tblLook w:val="04A0" w:firstRow="1" w:lastRow="0" w:firstColumn="1" w:lastColumn="0" w:noHBand="0" w:noVBand="1"/>
      </w:tblPr>
      <w:tblGrid>
        <w:gridCol w:w="6160"/>
      </w:tblGrid>
      <w:tr w:rsidR="00AB1930" w:rsidRPr="00AB1930" w14:paraId="5B173B78" w14:textId="77777777" w:rsidTr="00AB1930">
        <w:trPr>
          <w:trHeight w:val="345"/>
        </w:trPr>
        <w:tc>
          <w:tcPr>
            <w:tcW w:w="61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9F134" w14:textId="77777777" w:rsidR="00AB1930" w:rsidRPr="00AB1930" w:rsidRDefault="00AB1930" w:rsidP="00AB1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19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art Silencer target sequences (5'-3')</w:t>
            </w:r>
          </w:p>
        </w:tc>
      </w:tr>
      <w:tr w:rsidR="00AB1930" w:rsidRPr="00AB1930" w14:paraId="3C086D7C" w14:textId="77777777" w:rsidTr="00AB1930">
        <w:trPr>
          <w:trHeight w:val="315"/>
        </w:trPr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153CC" w14:textId="77777777" w:rsidR="00AB1930" w:rsidRPr="00AB1930" w:rsidRDefault="00AB1930" w:rsidP="00AB1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19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CCTTAATCCACCTAGAAT</w:t>
            </w:r>
          </w:p>
        </w:tc>
      </w:tr>
      <w:tr w:rsidR="00AB1930" w:rsidRPr="00AB1930" w14:paraId="4DD38356" w14:textId="77777777" w:rsidTr="00AB1930">
        <w:trPr>
          <w:trHeight w:val="315"/>
        </w:trPr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D069D" w14:textId="77777777" w:rsidR="00AB1930" w:rsidRPr="00AB1930" w:rsidRDefault="00AB1930" w:rsidP="00AB1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19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TCCACAGGTCGGCCATTT</w:t>
            </w:r>
          </w:p>
        </w:tc>
      </w:tr>
      <w:tr w:rsidR="00AB1930" w:rsidRPr="00AB1930" w14:paraId="442F6796" w14:textId="77777777" w:rsidTr="00AB1930">
        <w:trPr>
          <w:trHeight w:val="315"/>
        </w:trPr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24CF7" w14:textId="77777777" w:rsidR="00AB1930" w:rsidRPr="00AB1930" w:rsidRDefault="00AB1930" w:rsidP="00AB1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19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CAGCATACTAGAGCACCA</w:t>
            </w:r>
          </w:p>
        </w:tc>
      </w:tr>
      <w:tr w:rsidR="00AB1930" w:rsidRPr="00AB1930" w14:paraId="17C684C0" w14:textId="77777777" w:rsidTr="00AB1930">
        <w:trPr>
          <w:trHeight w:val="315"/>
        </w:trPr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5C6BF" w14:textId="77777777" w:rsidR="00AB1930" w:rsidRPr="00AB1930" w:rsidRDefault="00AB1930" w:rsidP="00AB1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19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AGATTAGGGCAGTATTT</w:t>
            </w:r>
          </w:p>
        </w:tc>
      </w:tr>
      <w:tr w:rsidR="00AB1930" w:rsidRPr="00AB1930" w14:paraId="59766455" w14:textId="77777777" w:rsidTr="00AB1930">
        <w:trPr>
          <w:trHeight w:val="315"/>
        </w:trPr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F7ACA" w14:textId="77777777" w:rsidR="00AB1930" w:rsidRPr="00AB1930" w:rsidRDefault="00AB1930" w:rsidP="00AB1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19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ACACCTATCACCTAATT</w:t>
            </w:r>
          </w:p>
        </w:tc>
      </w:tr>
      <w:tr w:rsidR="00AB1930" w:rsidRPr="00AB1930" w14:paraId="04A26270" w14:textId="77777777" w:rsidTr="00AB1930">
        <w:trPr>
          <w:trHeight w:val="330"/>
        </w:trPr>
        <w:tc>
          <w:tcPr>
            <w:tcW w:w="61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3FFA0" w14:textId="77777777" w:rsidR="00AB1930" w:rsidRPr="00AB1930" w:rsidRDefault="00AB1930" w:rsidP="00AB1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19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CAACAACTGTTCTTCCA</w:t>
            </w:r>
          </w:p>
        </w:tc>
      </w:tr>
    </w:tbl>
    <w:p w14:paraId="5F39CD69" w14:textId="77777777" w:rsidR="00AB1930" w:rsidRPr="00AB1930" w:rsidRDefault="00AB1930" w:rsidP="00B2793F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6192A83C" w14:textId="3EAD8FCA" w:rsidR="00955482" w:rsidRPr="00B2793F" w:rsidRDefault="005E04C3" w:rsidP="00B2793F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B2793F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S</w:t>
      </w:r>
      <w:r w:rsidRPr="00B2793F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equences</w:t>
      </w:r>
      <w:r w:rsidR="00CF2372" w:rsidRPr="00B2793F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Report</w:t>
      </w:r>
      <w:r w:rsidRPr="00B2793F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S/N: PA201904100067</w:t>
      </w:r>
    </w:p>
    <w:p w14:paraId="1785C16E" w14:textId="3F0B687C" w:rsidR="005E04C3" w:rsidRDefault="005E04C3" w:rsidP="00B2793F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B2793F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Control sequences information contact: Guangzhou </w:t>
      </w:r>
      <w:proofErr w:type="spellStart"/>
      <w:r w:rsidRPr="00B2793F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Riobobio</w:t>
      </w:r>
      <w:proofErr w:type="spellEnd"/>
      <w:r w:rsidRPr="00B2793F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Co., LTD</w:t>
      </w:r>
    </w:p>
    <w:p w14:paraId="33B42EB8" w14:textId="77777777" w:rsidR="001E4522" w:rsidRDefault="001E4522" w:rsidP="00B2793F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20724114" w14:textId="6CD1402E" w:rsidR="001E4522" w:rsidRPr="001E4522" w:rsidRDefault="001E4522" w:rsidP="001E4522">
      <w:pPr>
        <w:pStyle w:val="a8"/>
        <w:spacing w:before="0" w:beforeAutospacing="0" w:after="0" w:afterAutospacing="0"/>
        <w:rPr>
          <w:rFonts w:ascii="Times New Roman" w:hAnsi="Times New Roman" w:cs="Times New Roman"/>
          <w:b/>
          <w:bCs/>
          <w:color w:val="000000" w:themeColor="text1"/>
          <w:kern w:val="2"/>
        </w:rPr>
      </w:pPr>
      <w:r w:rsidRPr="001E4522">
        <w:rPr>
          <w:rFonts w:ascii="Times New Roman" w:hAnsi="Times New Roman" w:cs="Times New Roman" w:hint="eastAsia"/>
          <w:b/>
          <w:bCs/>
          <w:color w:val="000000" w:themeColor="text1"/>
          <w:kern w:val="2"/>
        </w:rPr>
        <w:t>F</w:t>
      </w:r>
      <w:r w:rsidRPr="001E4522">
        <w:rPr>
          <w:rFonts w:ascii="Times New Roman" w:hAnsi="Times New Roman" w:cs="Times New Roman"/>
          <w:b/>
          <w:bCs/>
          <w:color w:val="000000" w:themeColor="text1"/>
          <w:kern w:val="2"/>
        </w:rPr>
        <w:t xml:space="preserve">ISH </w:t>
      </w:r>
      <w:r w:rsidRPr="001E4522">
        <w:rPr>
          <w:rFonts w:ascii="Times New Roman" w:hAnsi="Times New Roman" w:cs="Times New Roman" w:hint="eastAsia"/>
          <w:b/>
          <w:bCs/>
          <w:color w:val="000000" w:themeColor="text1"/>
          <w:kern w:val="2"/>
        </w:rPr>
        <w:t>probe</w:t>
      </w:r>
      <w:r w:rsidRPr="001E4522">
        <w:rPr>
          <w:rFonts w:ascii="Times New Roman" w:hAnsi="Times New Roman" w:cs="Times New Roman"/>
          <w:b/>
          <w:bCs/>
          <w:color w:val="000000" w:themeColor="text1"/>
          <w:kern w:val="2"/>
        </w:rPr>
        <w:t xml:space="preserve"> </w:t>
      </w:r>
      <w:r w:rsidRPr="001E4522">
        <w:rPr>
          <w:rFonts w:ascii="Times New Roman" w:hAnsi="Times New Roman" w:cs="Times New Roman" w:hint="eastAsia"/>
          <w:b/>
          <w:bCs/>
          <w:color w:val="000000" w:themeColor="text1"/>
          <w:kern w:val="2"/>
        </w:rPr>
        <w:t>and</w:t>
      </w:r>
      <w:r w:rsidRPr="001E4522">
        <w:rPr>
          <w:rFonts w:ascii="Times New Roman" w:hAnsi="Times New Roman" w:cs="Times New Roman"/>
          <w:b/>
          <w:bCs/>
          <w:color w:val="000000" w:themeColor="text1"/>
          <w:kern w:val="2"/>
        </w:rPr>
        <w:t xml:space="preserve"> </w:t>
      </w:r>
      <w:r w:rsidRPr="001E4522">
        <w:rPr>
          <w:rFonts w:ascii="Times New Roman" w:hAnsi="Times New Roman" w:cs="Times New Roman" w:hint="eastAsia"/>
          <w:b/>
          <w:bCs/>
          <w:color w:val="000000" w:themeColor="text1"/>
          <w:kern w:val="2"/>
        </w:rPr>
        <w:t>targets</w:t>
      </w:r>
    </w:p>
    <w:p w14:paraId="59E8DC73" w14:textId="09C68894" w:rsidR="001E4522" w:rsidRPr="001E4522" w:rsidRDefault="001E4522" w:rsidP="001E4522">
      <w:pPr>
        <w:pStyle w:val="a8"/>
        <w:spacing w:before="0" w:beforeAutospacing="0" w:after="0" w:afterAutospacing="0"/>
        <w:rPr>
          <w:sz w:val="21"/>
          <w:szCs w:val="21"/>
        </w:rPr>
      </w:pPr>
      <w:r w:rsidRPr="001E4522">
        <w:rPr>
          <w:rFonts w:ascii="Times New Roman" w:hAnsi="Times New Roman" w:cs="Times New Roman"/>
          <w:color w:val="000000" w:themeColor="text1"/>
          <w:kern w:val="2"/>
        </w:rPr>
        <w:t>AGTGCGACAGACAGCCTCAGAGCTGGTGGGGAGACAGCATGCCACTGGAAAAATTCGTAGACATGGAATTCCTGGATCAAATGGTATGAAACAATTTAAGGTTTCTTCCCCCCAACACCTATCACCTAATTTATTTATTATATGTGGTATAAACATTATTTTCCAGCCATTGTTTTCCTATTAATTTTTACCATTTATGGTGGTGATTTTTTGATATTTTACAGTTTTACATGTTAGATTTCCATATCTGACCATTTTAAGTGTTGTGATTTTTT</w:t>
      </w:r>
      <w:r w:rsidRPr="001E4522">
        <w:rPr>
          <w:rFonts w:ascii="Times New Roman" w:hAnsi="Times New Roman" w:cs="Times New Roman"/>
          <w:color w:val="000000" w:themeColor="text1"/>
          <w:kern w:val="2"/>
          <w:highlight w:val="red"/>
        </w:rPr>
        <w:t>TCTTTCCTTTGATTAGTGTATTCACCTG</w:t>
      </w:r>
      <w:r w:rsidRPr="001E4522">
        <w:rPr>
          <w:rFonts w:ascii="Times New Roman" w:hAnsi="Times New Roman" w:cs="Times New Roman"/>
          <w:color w:val="000000" w:themeColor="text1"/>
          <w:kern w:val="2"/>
        </w:rPr>
        <w:t>TATTTTTTTCTAGTTATTTAATTGCTTCATTTTTTACAATTAACTCCTTAATCCACCTAGAATTCATTTTGATATATGGTATACAGTAGGATTTAATTTTTTTTCCCCCTAATAGGTCACCGATTGTTTCAGCATCACTTATTGAATAA</w:t>
      </w:r>
      <w:r w:rsidRPr="001E4522">
        <w:rPr>
          <w:rFonts w:ascii="Times New Roman" w:hAnsi="Times New Roman" w:cs="Times New Roman"/>
          <w:color w:val="000000" w:themeColor="text1"/>
          <w:kern w:val="2"/>
          <w:highlight w:val="yellow"/>
        </w:rPr>
        <w:t>TCCAACGCAACAACTGTTCTTCC</w:t>
      </w:r>
      <w:r w:rsidRPr="001E4522">
        <w:rPr>
          <w:rFonts w:ascii="Times New Roman" w:hAnsi="Times New Roman" w:cs="Times New Roman"/>
          <w:color w:val="000000" w:themeColor="text1"/>
          <w:kern w:val="2"/>
        </w:rPr>
        <w:t>ATTAGATAGGGTGTAGCTTTCCACAGGTCGGCCATTTTCTCTTTACCCAAGATGGTTACATTTTGCAATGGTACTCCTACCTTCCTGCAGCTTCTGACAGCATACTAGAGCACCATGTTTGTGCTTGTGCGTTTCAAAAATCCTA</w:t>
      </w:r>
      <w:r w:rsidRPr="001E4522">
        <w:rPr>
          <w:rFonts w:ascii="Times New Roman" w:hAnsi="Times New Roman" w:cs="Times New Roman"/>
          <w:color w:val="000000" w:themeColor="text1"/>
          <w:kern w:val="2"/>
          <w:highlight w:val="cyan"/>
        </w:rPr>
        <w:t>GGCACATGCAGATTAGGGCAGTA</w:t>
      </w:r>
      <w:r w:rsidRPr="001E4522">
        <w:rPr>
          <w:rFonts w:ascii="Times New Roman" w:hAnsi="Times New Roman" w:cs="Times New Roman"/>
          <w:color w:val="000000" w:themeColor="text1"/>
          <w:kern w:val="2"/>
        </w:rPr>
        <w:t>TTTTAAACAGGATTTTTTTTTTCATTTTAAATATGTTAAGTTTGTCACATTCTTGTTGCAAATTAAAATTAAGGAATCCAAATATATGAAACCACGGTTTCAGGTG</w:t>
      </w:r>
    </w:p>
    <w:p w14:paraId="555E1E2A" w14:textId="77777777" w:rsidR="001E4522" w:rsidRPr="001E4522" w:rsidRDefault="001E4522" w:rsidP="001E4522">
      <w:pPr>
        <w:pStyle w:val="a8"/>
        <w:spacing w:before="0" w:beforeAutospacing="0" w:after="0" w:afterAutospacing="0"/>
        <w:rPr>
          <w:sz w:val="21"/>
          <w:szCs w:val="21"/>
        </w:rPr>
      </w:pPr>
      <w:r w:rsidRPr="001E4522">
        <w:rPr>
          <w:rFonts w:ascii="Times New Roman" w:eastAsiaTheme="minorEastAsia" w:hAnsi="Times New Roman" w:cs="Times New Roman"/>
          <w:color w:val="000000" w:themeColor="text1"/>
          <w:kern w:val="24"/>
          <w:highlight w:val="yellow"/>
        </w:rPr>
        <w:t xml:space="preserve">Probe1 </w:t>
      </w:r>
    </w:p>
    <w:p w14:paraId="16B80ACD" w14:textId="77777777" w:rsidR="001E4522" w:rsidRPr="001E4522" w:rsidRDefault="001E4522" w:rsidP="001E4522">
      <w:pPr>
        <w:pStyle w:val="a8"/>
        <w:spacing w:before="0" w:beforeAutospacing="0" w:after="0" w:afterAutospacing="0"/>
        <w:rPr>
          <w:sz w:val="21"/>
          <w:szCs w:val="21"/>
        </w:rPr>
      </w:pPr>
      <w:r w:rsidRPr="001E4522">
        <w:rPr>
          <w:rFonts w:ascii="Times New Roman" w:eastAsiaTheme="minorEastAsia" w:hAnsi="Times New Roman" w:cs="Times New Roman"/>
          <w:color w:val="000000" w:themeColor="text1"/>
          <w:kern w:val="24"/>
          <w:highlight w:val="yellow"/>
        </w:rPr>
        <w:t>GGAAGAACAGTTGTTGCGTTGGA</w:t>
      </w:r>
    </w:p>
    <w:p w14:paraId="2D831046" w14:textId="77777777" w:rsidR="001E4522" w:rsidRPr="001E4522" w:rsidRDefault="001E4522" w:rsidP="001E4522">
      <w:pPr>
        <w:pStyle w:val="a8"/>
        <w:spacing w:before="0" w:beforeAutospacing="0" w:after="0" w:afterAutospacing="0"/>
        <w:rPr>
          <w:sz w:val="21"/>
          <w:szCs w:val="21"/>
        </w:rPr>
      </w:pPr>
      <w:r w:rsidRPr="001E4522">
        <w:rPr>
          <w:rFonts w:ascii="Times New Roman" w:eastAsiaTheme="minorEastAsia" w:hAnsi="Times New Roman" w:cs="Times New Roman"/>
          <w:color w:val="000000" w:themeColor="text1"/>
          <w:kern w:val="24"/>
          <w:highlight w:val="cyan"/>
        </w:rPr>
        <w:t xml:space="preserve">Probe2 </w:t>
      </w:r>
    </w:p>
    <w:p w14:paraId="181410F1" w14:textId="77777777" w:rsidR="001E4522" w:rsidRPr="001E4522" w:rsidRDefault="001E4522" w:rsidP="001E4522">
      <w:pPr>
        <w:pStyle w:val="a8"/>
        <w:spacing w:before="0" w:beforeAutospacing="0" w:after="0" w:afterAutospacing="0"/>
        <w:rPr>
          <w:sz w:val="21"/>
          <w:szCs w:val="21"/>
        </w:rPr>
      </w:pPr>
      <w:r w:rsidRPr="001E4522">
        <w:rPr>
          <w:rFonts w:ascii="Times New Roman" w:eastAsiaTheme="minorEastAsia" w:hAnsi="Times New Roman" w:cs="Times New Roman"/>
          <w:color w:val="000000" w:themeColor="text1"/>
          <w:kern w:val="24"/>
          <w:highlight w:val="cyan"/>
        </w:rPr>
        <w:t>TACTGCCCTAATCTGCATGTGCC</w:t>
      </w:r>
    </w:p>
    <w:p w14:paraId="54DABA47" w14:textId="77777777" w:rsidR="001E4522" w:rsidRPr="001E4522" w:rsidRDefault="001E4522" w:rsidP="001E4522">
      <w:pPr>
        <w:pStyle w:val="a8"/>
        <w:spacing w:before="0" w:beforeAutospacing="0" w:after="0" w:afterAutospacing="0"/>
        <w:rPr>
          <w:sz w:val="21"/>
          <w:szCs w:val="21"/>
        </w:rPr>
      </w:pPr>
      <w:r w:rsidRPr="001E4522">
        <w:rPr>
          <w:rFonts w:ascii="Times New Roman" w:eastAsiaTheme="minorEastAsia" w:hAnsi="Times New Roman" w:cs="Times New Roman"/>
          <w:color w:val="000000" w:themeColor="text1"/>
          <w:kern w:val="24"/>
          <w:highlight w:val="red"/>
        </w:rPr>
        <w:t>Probe3 CAGGTGAATACACTAATCAAAGGAAAGA</w:t>
      </w:r>
    </w:p>
    <w:p w14:paraId="66290FA1" w14:textId="77777777" w:rsidR="001E4522" w:rsidRPr="001E4522" w:rsidRDefault="001E4522" w:rsidP="001E4522">
      <w:pPr>
        <w:pStyle w:val="a8"/>
        <w:spacing w:before="0" w:beforeAutospacing="0" w:after="0" w:afterAutospacing="0"/>
        <w:rPr>
          <w:sz w:val="21"/>
          <w:szCs w:val="21"/>
        </w:rPr>
      </w:pPr>
      <w:r w:rsidRPr="001E4522">
        <w:rPr>
          <w:rFonts w:ascii="Times New Roman" w:eastAsiaTheme="minorEastAsia" w:hAnsi="Times New Roman" w:cs="Times New Roman"/>
          <w:color w:val="000000" w:themeColor="text1"/>
          <w:kern w:val="24"/>
          <w:highlight w:val="red"/>
        </w:rPr>
        <w:t xml:space="preserve">GTCCACTTATG </w:t>
      </w:r>
    </w:p>
    <w:p w14:paraId="5BB3A92C" w14:textId="0992B9A0" w:rsidR="00DC79BE" w:rsidRDefault="00DC79BE" w:rsidP="00B2793F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5CE7D7CF" w14:textId="11C7F4EA" w:rsidR="001E4522" w:rsidRPr="001E4522" w:rsidRDefault="001E4522" w:rsidP="00B2793F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r w:rsidRPr="001E4522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Smart</w:t>
      </w:r>
      <w:r w:rsidRPr="001E4522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S</w:t>
      </w:r>
      <w:r w:rsidRPr="001E4522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ilencer</w:t>
      </w:r>
      <w:r w:rsidRPr="001E4522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Pr="001E4522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target</w:t>
      </w:r>
      <w:r w:rsidRPr="001E4522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Pr="001E4522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sequences</w:t>
      </w:r>
    </w:p>
    <w:p w14:paraId="6547B6A0" w14:textId="77777777" w:rsidR="001E4522" w:rsidRPr="001E4522" w:rsidRDefault="001E4522" w:rsidP="001E4522">
      <w:pPr>
        <w:pStyle w:val="a8"/>
        <w:spacing w:before="0" w:beforeAutospacing="0" w:after="0" w:afterAutospacing="0"/>
        <w:rPr>
          <w:sz w:val="21"/>
          <w:szCs w:val="21"/>
        </w:rPr>
      </w:pPr>
      <w:r w:rsidRPr="001E4522">
        <w:rPr>
          <w:rFonts w:ascii="Times New Roman" w:hAnsi="Times New Roman" w:cs="Times New Roman"/>
          <w:color w:val="000000" w:themeColor="text1"/>
          <w:kern w:val="2"/>
        </w:rPr>
        <w:t>AGTGCGACAGACAGCCTCAGAGCTGGTGGGGAGACAGCATGCCACTGGAAAAATTCGTAGACATGGAATTCCTGGATCAAATGGTATGAAACAATTTAAGGTTTCTTCCCCC</w:t>
      </w:r>
      <w:r w:rsidRPr="001E4522">
        <w:rPr>
          <w:rFonts w:ascii="Times New Roman" w:hAnsi="Times New Roman" w:cs="Times New Roman"/>
          <w:color w:val="000000" w:themeColor="text1"/>
          <w:kern w:val="2"/>
          <w:highlight w:val="darkCyan"/>
        </w:rPr>
        <w:t>CAACACCTATCACCTAATT</w:t>
      </w:r>
      <w:r w:rsidRPr="001E4522">
        <w:rPr>
          <w:rFonts w:ascii="Times New Roman" w:hAnsi="Times New Roman" w:cs="Times New Roman"/>
          <w:color w:val="000000" w:themeColor="text1"/>
          <w:kern w:val="2"/>
        </w:rPr>
        <w:t>TATTTATTATATGTGGTATAAACATTATTTTCCAGCCATTGTTTTCCTATTAATTTTTACCATTTATGGTGGTGATTTTTTGATATTTTACAGTTTTACATGTTAGATTTCCATATCTGACCATTTTAAGTGTTGTGATTTTTTTCTTTCCTTTGATTAGTGTATTCACCTGTATTTTTTTCTAGTTATTTAATTGCTTCATTTTTTACAATTAA</w:t>
      </w:r>
      <w:r w:rsidRPr="001E4522">
        <w:rPr>
          <w:rFonts w:ascii="Times New Roman" w:hAnsi="Times New Roman" w:cs="Times New Roman"/>
          <w:color w:val="000000" w:themeColor="text1"/>
          <w:kern w:val="2"/>
          <w:highlight w:val="darkCyan"/>
        </w:rPr>
        <w:t>CTCCTTAATCCACCTAGAAT</w:t>
      </w:r>
      <w:r w:rsidRPr="001E4522">
        <w:rPr>
          <w:rFonts w:ascii="Times New Roman" w:hAnsi="Times New Roman" w:cs="Times New Roman"/>
          <w:color w:val="000000" w:themeColor="text1"/>
          <w:kern w:val="2"/>
        </w:rPr>
        <w:t>TCATTTTGATATATGGTATACAGTAGGATTTAATTTTTTTTCCCCCTAATAGGTCACCGATTGTTTCAGCATCACTTATTGAATAATCCAA</w:t>
      </w:r>
      <w:r w:rsidRPr="001E4522">
        <w:rPr>
          <w:rFonts w:ascii="Times New Roman" w:hAnsi="Times New Roman" w:cs="Times New Roman"/>
          <w:color w:val="000000" w:themeColor="text1"/>
          <w:kern w:val="2"/>
          <w:highlight w:val="darkCyan"/>
        </w:rPr>
        <w:t>CGCAACAACTGTTCTTCCA</w:t>
      </w:r>
      <w:r w:rsidRPr="001E4522">
        <w:rPr>
          <w:rFonts w:ascii="Times New Roman" w:hAnsi="Times New Roman" w:cs="Times New Roman"/>
          <w:color w:val="000000" w:themeColor="text1"/>
          <w:kern w:val="2"/>
        </w:rPr>
        <w:t>TTAGATAGGGTGTAGC</w:t>
      </w:r>
      <w:r w:rsidRPr="001E4522">
        <w:rPr>
          <w:rFonts w:ascii="Times New Roman" w:hAnsi="Times New Roman" w:cs="Times New Roman"/>
          <w:color w:val="000000" w:themeColor="text1"/>
          <w:kern w:val="2"/>
          <w:highlight w:val="darkCyan"/>
        </w:rPr>
        <w:t>TTTCCACAGGTCGGCCATTT</w:t>
      </w:r>
      <w:r w:rsidRPr="001E4522">
        <w:rPr>
          <w:rFonts w:ascii="Times New Roman" w:hAnsi="Times New Roman" w:cs="Times New Roman"/>
          <w:color w:val="000000" w:themeColor="text1"/>
          <w:kern w:val="2"/>
        </w:rPr>
        <w:t>TCTCTTTACCCAAGATGGTTACATTTTGCAATGGTACTCCTACCTTCCTGCAGCTTCT</w:t>
      </w:r>
      <w:r w:rsidRPr="001E4522">
        <w:rPr>
          <w:rFonts w:ascii="Times New Roman" w:hAnsi="Times New Roman" w:cs="Times New Roman"/>
          <w:color w:val="000000" w:themeColor="text1"/>
          <w:kern w:val="2"/>
          <w:highlight w:val="darkCyan"/>
        </w:rPr>
        <w:t>GACAGCATACTAGAGCACCA</w:t>
      </w:r>
      <w:r w:rsidRPr="001E4522">
        <w:rPr>
          <w:rFonts w:ascii="Times New Roman" w:hAnsi="Times New Roman" w:cs="Times New Roman"/>
          <w:color w:val="000000" w:themeColor="text1"/>
          <w:kern w:val="2"/>
        </w:rPr>
        <w:t>TGTTTGTGCTTGTGCGTTTCAAAAATCCTAGGCACAT</w:t>
      </w:r>
      <w:r w:rsidRPr="001E4522">
        <w:rPr>
          <w:rFonts w:ascii="Times New Roman" w:hAnsi="Times New Roman" w:cs="Times New Roman"/>
          <w:color w:val="000000" w:themeColor="text1"/>
          <w:kern w:val="2"/>
          <w:highlight w:val="darkCyan"/>
        </w:rPr>
        <w:t>GCAGATTAGGGCAGTATTT</w:t>
      </w:r>
      <w:r w:rsidRPr="001E4522">
        <w:rPr>
          <w:rFonts w:ascii="Times New Roman" w:hAnsi="Times New Roman" w:cs="Times New Roman"/>
          <w:color w:val="000000" w:themeColor="text1"/>
          <w:kern w:val="2"/>
        </w:rPr>
        <w:t>TAAACAGGATTTTTTTTTTCATTTTAAATATGTTAAGTTTGTCACATTCTTGTTGCAAATTAAAATTAAGGAATCCAAATATATGAAACCACGGTTTCAGGTG</w:t>
      </w:r>
    </w:p>
    <w:p w14:paraId="0B3608BF" w14:textId="77777777" w:rsidR="001E4522" w:rsidRPr="001E4522" w:rsidRDefault="001E4522" w:rsidP="001E4522">
      <w:pPr>
        <w:pStyle w:val="a8"/>
        <w:spacing w:before="0" w:beforeAutospacing="0" w:after="0" w:afterAutospacing="0"/>
        <w:rPr>
          <w:sz w:val="21"/>
          <w:szCs w:val="21"/>
        </w:rPr>
      </w:pPr>
      <w:r w:rsidRPr="001E4522">
        <w:rPr>
          <w:rFonts w:ascii="Times New Roman" w:hAnsi="Times New Roman" w:cstheme="minorBidi"/>
          <w:b/>
          <w:bCs/>
          <w:color w:val="FFFFFF" w:themeColor="background1"/>
          <w:highlight w:val="darkCyan"/>
        </w:rPr>
        <w:t>*Smart Silencer target sequences</w:t>
      </w:r>
    </w:p>
    <w:p w14:paraId="0EBC3A24" w14:textId="77777777" w:rsidR="001E4522" w:rsidRPr="00B2793F" w:rsidRDefault="001E4522" w:rsidP="00B2793F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085B3057" w14:textId="64DDDE6A" w:rsidR="004B7613" w:rsidRDefault="004B7613" w:rsidP="00DC79BE">
      <w:pPr>
        <w:widowControl/>
        <w:jc w:val="left"/>
      </w:pPr>
      <w:r>
        <w:br w:type="page"/>
      </w:r>
    </w:p>
    <w:p w14:paraId="397CF222" w14:textId="7D7A1681" w:rsidR="00CF2372" w:rsidRPr="00B2793F" w:rsidRDefault="00BA2526" w:rsidP="00B2793F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r w:rsidRPr="00B2793F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T</w:t>
      </w:r>
      <w:r w:rsidRPr="00B2793F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able </w:t>
      </w:r>
      <w:r w:rsidR="00841EDF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5</w:t>
      </w:r>
      <w:r w:rsidR="00B2793F" w:rsidRPr="00B2793F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Primers list</w:t>
      </w:r>
    </w:p>
    <w:tbl>
      <w:tblPr>
        <w:tblW w:w="9913" w:type="dxa"/>
        <w:tblLook w:val="04A0" w:firstRow="1" w:lastRow="0" w:firstColumn="1" w:lastColumn="0" w:noHBand="0" w:noVBand="1"/>
      </w:tblPr>
      <w:tblGrid>
        <w:gridCol w:w="4200"/>
        <w:gridCol w:w="4523"/>
        <w:gridCol w:w="1190"/>
      </w:tblGrid>
      <w:tr w:rsidR="00BB35F9" w:rsidRPr="00BB35F9" w14:paraId="358972BB" w14:textId="77777777" w:rsidTr="003F7155">
        <w:trPr>
          <w:trHeight w:val="345"/>
        </w:trPr>
        <w:tc>
          <w:tcPr>
            <w:tcW w:w="42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3107B" w14:textId="77777777" w:rsidR="00BB35F9" w:rsidRPr="00BB35F9" w:rsidRDefault="00BB35F9" w:rsidP="00BB35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5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 Name</w:t>
            </w:r>
          </w:p>
        </w:tc>
        <w:tc>
          <w:tcPr>
            <w:tcW w:w="5713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BFA2E" w14:textId="77777777" w:rsidR="00BB35F9" w:rsidRPr="00BB35F9" w:rsidRDefault="00BB35F9" w:rsidP="00BB35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5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imers (5'-3')</w:t>
            </w:r>
          </w:p>
        </w:tc>
      </w:tr>
      <w:tr w:rsidR="00BB35F9" w:rsidRPr="00BB35F9" w14:paraId="70E017D2" w14:textId="77777777" w:rsidTr="003F7155">
        <w:trPr>
          <w:trHeight w:val="315"/>
        </w:trPr>
        <w:tc>
          <w:tcPr>
            <w:tcW w:w="42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3365D" w14:textId="77777777" w:rsidR="00BB35F9" w:rsidRPr="00BB35F9" w:rsidRDefault="00BB35F9" w:rsidP="003F715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5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ncRNA MDHDH</w:t>
            </w:r>
          </w:p>
        </w:tc>
        <w:tc>
          <w:tcPr>
            <w:tcW w:w="45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9841A" w14:textId="77777777" w:rsidR="00BB35F9" w:rsidRPr="00BB35F9" w:rsidRDefault="00BB35F9" w:rsidP="003F715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5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TAGCTTTCCACAGGTCGG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D85BA" w14:textId="493DE4BF" w:rsidR="00BB35F9" w:rsidRPr="00BB35F9" w:rsidRDefault="003F7155" w:rsidP="003F715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0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Forward)</w:t>
            </w:r>
          </w:p>
        </w:tc>
      </w:tr>
      <w:tr w:rsidR="00BB35F9" w:rsidRPr="00BB35F9" w14:paraId="5C62AEC4" w14:textId="77777777" w:rsidTr="003F7155">
        <w:trPr>
          <w:trHeight w:val="315"/>
        </w:trPr>
        <w:tc>
          <w:tcPr>
            <w:tcW w:w="4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FEB8D1" w14:textId="77777777" w:rsidR="00BB35F9" w:rsidRPr="00BB35F9" w:rsidRDefault="00BB35F9" w:rsidP="003F715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5088F" w14:textId="77777777" w:rsidR="00BB35F9" w:rsidRPr="00BB35F9" w:rsidRDefault="00BB35F9" w:rsidP="003F715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5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GCACAAGCACAAACATGG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63F99" w14:textId="0F77341E" w:rsidR="00BB35F9" w:rsidRPr="00BB35F9" w:rsidRDefault="003F7155" w:rsidP="003F715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0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Reverse)</w:t>
            </w:r>
          </w:p>
        </w:tc>
      </w:tr>
      <w:tr w:rsidR="00BB35F9" w:rsidRPr="00BB35F9" w14:paraId="6363B06B" w14:textId="77777777" w:rsidTr="003F7155">
        <w:trPr>
          <w:trHeight w:val="315"/>
        </w:trPr>
        <w:tc>
          <w:tcPr>
            <w:tcW w:w="4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77B68" w14:textId="77777777" w:rsidR="00BB35F9" w:rsidRPr="00BB35F9" w:rsidRDefault="00BB35F9" w:rsidP="003F715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5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DH2</w:t>
            </w:r>
          </w:p>
        </w:tc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61554" w14:textId="77777777" w:rsidR="00BB35F9" w:rsidRPr="00BB35F9" w:rsidRDefault="00BB35F9" w:rsidP="003F715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5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CCGCCTGACCCTCT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D1B77" w14:textId="53FF32D5" w:rsidR="00BB35F9" w:rsidRPr="00BB35F9" w:rsidRDefault="003F7155" w:rsidP="003F715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0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Forward)</w:t>
            </w:r>
          </w:p>
        </w:tc>
      </w:tr>
      <w:tr w:rsidR="00BB35F9" w:rsidRPr="00BB35F9" w14:paraId="31093891" w14:textId="77777777" w:rsidTr="003F7155">
        <w:trPr>
          <w:trHeight w:val="315"/>
        </w:trPr>
        <w:tc>
          <w:tcPr>
            <w:tcW w:w="4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73F362" w14:textId="77777777" w:rsidR="00BB35F9" w:rsidRPr="00BB35F9" w:rsidRDefault="00BB35F9" w:rsidP="003F715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4CA967" w14:textId="77777777" w:rsidR="00BB35F9" w:rsidRPr="00BB35F9" w:rsidRDefault="00BB35F9" w:rsidP="003F715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5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GGTGTTGGCTCTGACG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BB41A" w14:textId="54CD46EF" w:rsidR="00BB35F9" w:rsidRPr="00BB35F9" w:rsidRDefault="003F7155" w:rsidP="003F715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0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Reverse)</w:t>
            </w:r>
          </w:p>
        </w:tc>
      </w:tr>
      <w:tr w:rsidR="00BB35F9" w:rsidRPr="00BB35F9" w14:paraId="160B6918" w14:textId="77777777" w:rsidTr="003F7155">
        <w:trPr>
          <w:trHeight w:val="315"/>
        </w:trPr>
        <w:tc>
          <w:tcPr>
            <w:tcW w:w="4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BD476" w14:textId="77777777" w:rsidR="00BB35F9" w:rsidRPr="00BB35F9" w:rsidRDefault="00BB35F9" w:rsidP="003F715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5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SMA1</w:t>
            </w:r>
          </w:p>
        </w:tc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29F24" w14:textId="77777777" w:rsidR="00BB35F9" w:rsidRPr="00BB35F9" w:rsidRDefault="00BB35F9" w:rsidP="003F715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5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GGGTATTCCACCCTGCAA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FED9D" w14:textId="2A242FA2" w:rsidR="00BB35F9" w:rsidRPr="00BB35F9" w:rsidRDefault="003F7155" w:rsidP="003F715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0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Forward)</w:t>
            </w:r>
          </w:p>
        </w:tc>
      </w:tr>
      <w:tr w:rsidR="00BB35F9" w:rsidRPr="00BB35F9" w14:paraId="1CFF7BEC" w14:textId="77777777" w:rsidTr="003F7155">
        <w:trPr>
          <w:trHeight w:val="315"/>
        </w:trPr>
        <w:tc>
          <w:tcPr>
            <w:tcW w:w="4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CB7504" w14:textId="77777777" w:rsidR="00BB35F9" w:rsidRPr="00BB35F9" w:rsidRDefault="00BB35F9" w:rsidP="003F715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4F63D" w14:textId="77777777" w:rsidR="00BB35F9" w:rsidRPr="00BB35F9" w:rsidRDefault="00BB35F9" w:rsidP="003F715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5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ACCAACTGTGGCTGAACC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76F8E" w14:textId="57B82319" w:rsidR="00BB35F9" w:rsidRPr="00BB35F9" w:rsidRDefault="003F7155" w:rsidP="003F715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0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Reverse)</w:t>
            </w:r>
          </w:p>
        </w:tc>
      </w:tr>
      <w:tr w:rsidR="00BB35F9" w:rsidRPr="00BB35F9" w14:paraId="27AE5796" w14:textId="77777777" w:rsidTr="003F7155">
        <w:trPr>
          <w:trHeight w:val="315"/>
        </w:trPr>
        <w:tc>
          <w:tcPr>
            <w:tcW w:w="4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1BE57" w14:textId="77777777" w:rsidR="00BB35F9" w:rsidRPr="00BB35F9" w:rsidRDefault="00BB35F9" w:rsidP="003F715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5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B(Beta-actin)</w:t>
            </w:r>
          </w:p>
        </w:tc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FCC86" w14:textId="77777777" w:rsidR="00BB35F9" w:rsidRPr="00BB35F9" w:rsidRDefault="00BB35F9" w:rsidP="003F715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5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TCGCGGGCGACG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5FE01" w14:textId="29B8D614" w:rsidR="00BB35F9" w:rsidRPr="00BB35F9" w:rsidRDefault="003F7155" w:rsidP="003F715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0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Forward)</w:t>
            </w:r>
          </w:p>
        </w:tc>
      </w:tr>
      <w:tr w:rsidR="00BB35F9" w:rsidRPr="00BB35F9" w14:paraId="661DB8C2" w14:textId="77777777" w:rsidTr="003F7155">
        <w:trPr>
          <w:trHeight w:val="315"/>
        </w:trPr>
        <w:tc>
          <w:tcPr>
            <w:tcW w:w="4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2EC8F" w14:textId="77777777" w:rsidR="00BB35F9" w:rsidRPr="00BB35F9" w:rsidRDefault="00BB35F9" w:rsidP="003F715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A0655" w14:textId="77777777" w:rsidR="00BB35F9" w:rsidRPr="00BB35F9" w:rsidRDefault="00BB35F9" w:rsidP="003F715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5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ACATAGGAATCCTTCTGACC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1E9A9" w14:textId="3282DC5D" w:rsidR="00BB35F9" w:rsidRPr="00BB35F9" w:rsidRDefault="003F7155" w:rsidP="003F715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0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Reverse)</w:t>
            </w:r>
          </w:p>
        </w:tc>
      </w:tr>
      <w:tr w:rsidR="00BB35F9" w:rsidRPr="00BB35F9" w14:paraId="36250C39" w14:textId="77777777" w:rsidTr="003F7155">
        <w:trPr>
          <w:trHeight w:val="315"/>
        </w:trPr>
        <w:tc>
          <w:tcPr>
            <w:tcW w:w="42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45C571" w14:textId="77777777" w:rsidR="00BB35F9" w:rsidRPr="00BB35F9" w:rsidRDefault="00BB35F9" w:rsidP="003F715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5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NR_028345(TSS primers for </w:t>
            </w:r>
            <w:proofErr w:type="spellStart"/>
            <w:r w:rsidRPr="00BB35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IP</w:t>
            </w:r>
            <w:proofErr w:type="spellEnd"/>
            <w:r w:rsidRPr="00BB35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seq)</w:t>
            </w:r>
          </w:p>
        </w:tc>
        <w:tc>
          <w:tcPr>
            <w:tcW w:w="45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44729" w14:textId="77777777" w:rsidR="00BB35F9" w:rsidRPr="00BB35F9" w:rsidRDefault="00BB35F9" w:rsidP="003F715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5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CAGGGTTCTACCGACAGC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AB1D5" w14:textId="2C55467F" w:rsidR="00BB35F9" w:rsidRPr="00BB35F9" w:rsidRDefault="003F7155" w:rsidP="003F715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0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Forward)</w:t>
            </w:r>
          </w:p>
        </w:tc>
      </w:tr>
      <w:tr w:rsidR="00BB35F9" w:rsidRPr="00BB35F9" w14:paraId="4FA968E5" w14:textId="77777777" w:rsidTr="003F7155">
        <w:trPr>
          <w:trHeight w:val="330"/>
        </w:trPr>
        <w:tc>
          <w:tcPr>
            <w:tcW w:w="4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52CA5D" w14:textId="77777777" w:rsidR="00BB35F9" w:rsidRPr="00BB35F9" w:rsidRDefault="00BB35F9" w:rsidP="003F715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A1B96" w14:textId="77777777" w:rsidR="00BB35F9" w:rsidRPr="00BB35F9" w:rsidRDefault="00BB35F9" w:rsidP="003F715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5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TCCCGTCTCCTAGCAAC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14678" w14:textId="26CDE650" w:rsidR="00BB35F9" w:rsidRPr="00BB35F9" w:rsidRDefault="003F7155" w:rsidP="003F715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0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Reverse)</w:t>
            </w:r>
          </w:p>
        </w:tc>
      </w:tr>
      <w:tr w:rsidR="00CE07F0" w:rsidRPr="00BB35F9" w14:paraId="71BF97E2" w14:textId="77777777" w:rsidTr="003F7155">
        <w:trPr>
          <w:trHeight w:val="330"/>
        </w:trPr>
        <w:tc>
          <w:tcPr>
            <w:tcW w:w="420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B8DDB18" w14:textId="521882B5" w:rsidR="00CE07F0" w:rsidRPr="00BB35F9" w:rsidRDefault="00CE07F0" w:rsidP="003F715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0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R_028344.1</w:t>
            </w:r>
          </w:p>
        </w:tc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B2093" w14:textId="67D5585E" w:rsidR="00CE07F0" w:rsidRPr="00BB35F9" w:rsidRDefault="00CE07F0" w:rsidP="003F7155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0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CTCCCAGAGGCACGT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DA714" w14:textId="67475048" w:rsidR="00CE07F0" w:rsidRPr="00BB35F9" w:rsidRDefault="00CE07F0" w:rsidP="003F715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0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Forward)</w:t>
            </w:r>
          </w:p>
        </w:tc>
      </w:tr>
      <w:tr w:rsidR="00CE07F0" w:rsidRPr="00BB35F9" w14:paraId="451D8E49" w14:textId="77777777" w:rsidTr="003F7155">
        <w:trPr>
          <w:trHeight w:val="330"/>
        </w:trPr>
        <w:tc>
          <w:tcPr>
            <w:tcW w:w="420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CAFB677" w14:textId="77777777" w:rsidR="00CE07F0" w:rsidRPr="00CE07F0" w:rsidRDefault="00CE07F0" w:rsidP="003F715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7E6EC" w14:textId="54E0B3BB" w:rsidR="00CE07F0" w:rsidRPr="00CE07F0" w:rsidRDefault="00CE07F0" w:rsidP="003F7155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0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GGCCTATGGTGCTTGTC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B098" w14:textId="15C9552D" w:rsidR="00CE07F0" w:rsidRPr="00BB35F9" w:rsidRDefault="00CE07F0" w:rsidP="003F715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0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Reverse)</w:t>
            </w:r>
          </w:p>
        </w:tc>
      </w:tr>
      <w:tr w:rsidR="00CE07F0" w:rsidRPr="00BB35F9" w14:paraId="7A31977F" w14:textId="77777777" w:rsidTr="003F7155">
        <w:trPr>
          <w:trHeight w:val="330"/>
        </w:trPr>
        <w:tc>
          <w:tcPr>
            <w:tcW w:w="420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BDF9348" w14:textId="4D77BCB5" w:rsidR="00CE07F0" w:rsidRPr="00BB35F9" w:rsidRDefault="00CE07F0" w:rsidP="003F715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0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R_173144.1</w:t>
            </w:r>
          </w:p>
        </w:tc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1D5F3" w14:textId="62A96424" w:rsidR="00CE07F0" w:rsidRPr="00BB35F9" w:rsidRDefault="00CE07F0" w:rsidP="003F715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0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TGAGTTCCACGATCGCT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985DE" w14:textId="6556C8C2" w:rsidR="00CE07F0" w:rsidRPr="00BB35F9" w:rsidRDefault="00CE07F0" w:rsidP="003F715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0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Forward)</w:t>
            </w:r>
          </w:p>
        </w:tc>
      </w:tr>
      <w:tr w:rsidR="00CE07F0" w:rsidRPr="00BB35F9" w14:paraId="45C5EEF8" w14:textId="77777777" w:rsidTr="003F7155">
        <w:trPr>
          <w:trHeight w:val="330"/>
        </w:trPr>
        <w:tc>
          <w:tcPr>
            <w:tcW w:w="420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2EFF3C3" w14:textId="77777777" w:rsidR="00CE07F0" w:rsidRPr="00CE07F0" w:rsidRDefault="00CE07F0" w:rsidP="003F715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72C20" w14:textId="3B1D7CEE" w:rsidR="00CE07F0" w:rsidRPr="00CE07F0" w:rsidRDefault="00CE07F0" w:rsidP="003F715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0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CTCAAAGGCGCGGACTT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48884" w14:textId="754E94A5" w:rsidR="00CE07F0" w:rsidRPr="00BB35F9" w:rsidRDefault="00CE07F0" w:rsidP="003F715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0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Reverse)</w:t>
            </w:r>
          </w:p>
        </w:tc>
      </w:tr>
      <w:tr w:rsidR="00CE07F0" w:rsidRPr="00BB35F9" w14:paraId="57B0B0F6" w14:textId="77777777" w:rsidTr="003F7155">
        <w:trPr>
          <w:trHeight w:val="330"/>
        </w:trPr>
        <w:tc>
          <w:tcPr>
            <w:tcW w:w="420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74D1C57" w14:textId="656A9E82" w:rsidR="00CE07F0" w:rsidRPr="00BB35F9" w:rsidRDefault="00CE07F0" w:rsidP="003F715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0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R_173140.1</w:t>
            </w:r>
          </w:p>
        </w:tc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51537" w14:textId="382CDBD4" w:rsidR="00CE07F0" w:rsidRPr="00BB35F9" w:rsidRDefault="00CE07F0" w:rsidP="003F715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0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TGAGTTCCACGATCGCT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BB021" w14:textId="28CC1420" w:rsidR="00CE07F0" w:rsidRPr="00BB35F9" w:rsidRDefault="00CE07F0" w:rsidP="003F715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0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Forward)</w:t>
            </w:r>
          </w:p>
        </w:tc>
      </w:tr>
      <w:tr w:rsidR="00CE07F0" w:rsidRPr="00BB35F9" w14:paraId="539250D2" w14:textId="77777777" w:rsidTr="003F7155">
        <w:trPr>
          <w:trHeight w:val="330"/>
        </w:trPr>
        <w:tc>
          <w:tcPr>
            <w:tcW w:w="420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D03D5D9" w14:textId="77777777" w:rsidR="00CE07F0" w:rsidRPr="00CE07F0" w:rsidRDefault="00CE07F0" w:rsidP="003F715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FBBC7" w14:textId="47A1043F" w:rsidR="00CE07F0" w:rsidRPr="00CE07F0" w:rsidRDefault="00CE07F0" w:rsidP="003F715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0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CTCAAAGGCGCGGACTT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38D58" w14:textId="072CCBD8" w:rsidR="00CE07F0" w:rsidRPr="00BB35F9" w:rsidRDefault="00CE07F0" w:rsidP="003F715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0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Reverse)</w:t>
            </w:r>
          </w:p>
        </w:tc>
      </w:tr>
      <w:tr w:rsidR="003F7155" w:rsidRPr="00BB35F9" w14:paraId="21E13223" w14:textId="77777777" w:rsidTr="003F7155">
        <w:trPr>
          <w:trHeight w:val="330"/>
        </w:trPr>
        <w:tc>
          <w:tcPr>
            <w:tcW w:w="420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720F2F0" w14:textId="55965043" w:rsidR="003F7155" w:rsidRPr="00BB35F9" w:rsidRDefault="003F7155" w:rsidP="003F715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0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R_173139.1</w:t>
            </w:r>
          </w:p>
        </w:tc>
        <w:tc>
          <w:tcPr>
            <w:tcW w:w="45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14B5B5" w14:textId="6CB8D945" w:rsidR="003F7155" w:rsidRPr="00BB35F9" w:rsidRDefault="003F7155" w:rsidP="003F7155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0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TGGGAAGAGGGCTTCGTG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8BB667" w14:textId="7897172A" w:rsidR="003F7155" w:rsidRPr="00BB35F9" w:rsidRDefault="003F7155" w:rsidP="003F715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0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Forward)</w:t>
            </w:r>
          </w:p>
        </w:tc>
      </w:tr>
      <w:tr w:rsidR="003F7155" w:rsidRPr="00BB35F9" w14:paraId="3F061D2A" w14:textId="77777777" w:rsidTr="003F7155">
        <w:trPr>
          <w:trHeight w:val="330"/>
        </w:trPr>
        <w:tc>
          <w:tcPr>
            <w:tcW w:w="4200" w:type="dxa"/>
            <w:vMerge/>
            <w:tcBorders>
              <w:left w:val="nil"/>
              <w:right w:val="nil"/>
            </w:tcBorders>
            <w:vAlign w:val="center"/>
          </w:tcPr>
          <w:p w14:paraId="6AF4ACB1" w14:textId="77777777" w:rsidR="003F7155" w:rsidRPr="00CE07F0" w:rsidRDefault="003F7155" w:rsidP="003F715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91EB33" w14:textId="22BF9F33" w:rsidR="003F7155" w:rsidRPr="00CE07F0" w:rsidRDefault="003F7155" w:rsidP="003F7155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0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GCGATCGTGGAACTCAGG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F8E8C1" w14:textId="2C4B25F2" w:rsidR="003F7155" w:rsidRPr="00BB35F9" w:rsidRDefault="003F7155" w:rsidP="003F715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0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Reverse)</w:t>
            </w:r>
          </w:p>
        </w:tc>
      </w:tr>
      <w:tr w:rsidR="003F7155" w:rsidRPr="00BB35F9" w14:paraId="4028BAD1" w14:textId="77777777" w:rsidTr="003F7155">
        <w:trPr>
          <w:trHeight w:val="330"/>
        </w:trPr>
        <w:tc>
          <w:tcPr>
            <w:tcW w:w="420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E33F610" w14:textId="7593A9D5" w:rsidR="003F7155" w:rsidRPr="00CE07F0" w:rsidRDefault="003F7155" w:rsidP="003F715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0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R_104228.1</w:t>
            </w:r>
          </w:p>
        </w:tc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38CA4" w14:textId="7AD98234" w:rsidR="003F7155" w:rsidRPr="00CE07F0" w:rsidRDefault="003F7155" w:rsidP="003F7155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0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TGAGTTCCACGATCGCT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75EB2" w14:textId="0564FE21" w:rsidR="003F7155" w:rsidRPr="00BB35F9" w:rsidRDefault="003F7155" w:rsidP="003F715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0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Forward)</w:t>
            </w:r>
          </w:p>
        </w:tc>
      </w:tr>
      <w:tr w:rsidR="003F7155" w:rsidRPr="00BB35F9" w14:paraId="772BBDCF" w14:textId="77777777" w:rsidTr="003F7155">
        <w:trPr>
          <w:trHeight w:val="330"/>
        </w:trPr>
        <w:tc>
          <w:tcPr>
            <w:tcW w:w="4200" w:type="dxa"/>
            <w:vMerge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5DEDA6CE" w14:textId="77777777" w:rsidR="003F7155" w:rsidRPr="00CE07F0" w:rsidRDefault="003F7155" w:rsidP="003F715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1251DE8" w14:textId="137F9679" w:rsidR="003F7155" w:rsidRPr="00CE07F0" w:rsidRDefault="003F7155" w:rsidP="003F7155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0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CTCAAAGGCGCGGACTTA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7F9046F" w14:textId="20BC6A23" w:rsidR="003F7155" w:rsidRPr="00BB35F9" w:rsidRDefault="003F7155" w:rsidP="003F715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0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Reverse)</w:t>
            </w:r>
          </w:p>
        </w:tc>
      </w:tr>
    </w:tbl>
    <w:p w14:paraId="3D8D9DC9" w14:textId="3240D8A0" w:rsidR="004B7613" w:rsidRDefault="004B7613"/>
    <w:p w14:paraId="76583D9E" w14:textId="6985A893" w:rsidR="00BA2526" w:rsidRDefault="004B7613" w:rsidP="004B7613">
      <w:pPr>
        <w:widowControl/>
        <w:jc w:val="left"/>
      </w:pPr>
      <w:r>
        <w:br w:type="page"/>
      </w:r>
    </w:p>
    <w:p w14:paraId="30FED15B" w14:textId="723105F3" w:rsidR="00CB7462" w:rsidRPr="00CB7462" w:rsidRDefault="00CB7462">
      <w:pP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53C6DC8C" w14:textId="73A22B1E" w:rsidR="004B7613" w:rsidRPr="004B7613" w:rsidRDefault="004B7613">
      <w:pP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r w:rsidRPr="004B7613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T</w:t>
      </w:r>
      <w:r w:rsidRPr="004B7613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able</w:t>
      </w:r>
      <w:r w:rsidR="00E55FDC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="00841EDF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6</w:t>
      </w:r>
      <w:r w:rsidRPr="004B7613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ROC baseline data </w:t>
      </w:r>
    </w:p>
    <w:p w14:paraId="0331C1B7" w14:textId="77777777" w:rsidR="004B7613" w:rsidRDefault="004B7613"/>
    <w:tbl>
      <w:tblPr>
        <w:tblW w:w="835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33"/>
        <w:gridCol w:w="1985"/>
        <w:gridCol w:w="2126"/>
        <w:gridCol w:w="2410"/>
      </w:tblGrid>
      <w:tr w:rsidR="004B7613" w:rsidRPr="004F4272" w14:paraId="5D3366F6" w14:textId="77777777" w:rsidTr="00BB35F9">
        <w:trPr>
          <w:trHeight w:val="300"/>
        </w:trPr>
        <w:tc>
          <w:tcPr>
            <w:tcW w:w="1833" w:type="dxa"/>
            <w:tcBorders>
              <w:top w:val="single" w:sz="18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35438E" w14:textId="77777777" w:rsidR="004F4272" w:rsidRPr="004F4272" w:rsidRDefault="004F4272" w:rsidP="004F4272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42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oup</w:t>
            </w:r>
          </w:p>
        </w:tc>
        <w:tc>
          <w:tcPr>
            <w:tcW w:w="1985" w:type="dxa"/>
            <w:tcBorders>
              <w:top w:val="single" w:sz="18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6D5E47" w14:textId="77777777" w:rsidR="004F4272" w:rsidRPr="004F4272" w:rsidRDefault="004F4272" w:rsidP="004F4272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42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Ex-Normal</w:t>
            </w:r>
          </w:p>
        </w:tc>
        <w:tc>
          <w:tcPr>
            <w:tcW w:w="2126" w:type="dxa"/>
            <w:tcBorders>
              <w:top w:val="single" w:sz="18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C68C68" w14:textId="77777777" w:rsidR="004F4272" w:rsidRPr="004F4272" w:rsidRDefault="004F4272" w:rsidP="004F4272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42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GBM</w:t>
            </w:r>
          </w:p>
        </w:tc>
        <w:tc>
          <w:tcPr>
            <w:tcW w:w="2410" w:type="dxa"/>
            <w:tcBorders>
              <w:top w:val="single" w:sz="18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05379D" w14:textId="77777777" w:rsidR="004F4272" w:rsidRPr="004F4272" w:rsidRDefault="004F4272" w:rsidP="004F4272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42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LGG</w:t>
            </w:r>
          </w:p>
        </w:tc>
      </w:tr>
      <w:tr w:rsidR="004B7613" w:rsidRPr="004F4272" w14:paraId="0ABF3189" w14:textId="77777777" w:rsidTr="00BB35F9">
        <w:trPr>
          <w:trHeight w:val="300"/>
        </w:trPr>
        <w:tc>
          <w:tcPr>
            <w:tcW w:w="183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01DEE9" w14:textId="77777777" w:rsidR="004F4272" w:rsidRPr="004F4272" w:rsidRDefault="004F4272" w:rsidP="004F4272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42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D14792" w14:textId="77777777" w:rsidR="004F4272" w:rsidRPr="004F4272" w:rsidRDefault="004F4272" w:rsidP="004F4272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42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57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B364FB" w14:textId="77777777" w:rsidR="004F4272" w:rsidRPr="004F4272" w:rsidRDefault="004F4272" w:rsidP="004F4272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42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6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35F330" w14:textId="77777777" w:rsidR="004F4272" w:rsidRPr="004F4272" w:rsidRDefault="004F4272" w:rsidP="004F4272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42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3</w:t>
            </w:r>
          </w:p>
        </w:tc>
      </w:tr>
      <w:tr w:rsidR="004B7613" w:rsidRPr="004F4272" w14:paraId="2D990E9F" w14:textId="77777777" w:rsidTr="00BB35F9">
        <w:trPr>
          <w:trHeight w:val="300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DC17FA" w14:textId="77777777" w:rsidR="004F4272" w:rsidRPr="004F4272" w:rsidRDefault="004F4272" w:rsidP="004F4272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4F42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PM(</w:t>
            </w:r>
            <w:proofErr w:type="gramEnd"/>
            <w:r w:rsidRPr="004F42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n)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90CF67" w14:textId="77777777" w:rsidR="004F4272" w:rsidRPr="004F4272" w:rsidRDefault="004F4272" w:rsidP="004F4272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42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716662" w14:textId="77777777" w:rsidR="004F4272" w:rsidRPr="004F4272" w:rsidRDefault="004F4272" w:rsidP="004F4272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42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71676A" w14:textId="77777777" w:rsidR="004F4272" w:rsidRPr="004F4272" w:rsidRDefault="004F4272" w:rsidP="004F4272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42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4B7613" w:rsidRPr="004F4272" w14:paraId="10B67F47" w14:textId="77777777" w:rsidTr="00BB35F9">
        <w:trPr>
          <w:trHeight w:val="300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D2BDAE" w14:textId="77777777" w:rsidR="004F4272" w:rsidRPr="004F4272" w:rsidRDefault="004F4272" w:rsidP="004F4272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4F42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PM(</w:t>
            </w:r>
            <w:proofErr w:type="gramEnd"/>
            <w:r w:rsidRPr="004F42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x)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C3A6D6" w14:textId="77777777" w:rsidR="004F4272" w:rsidRPr="004F4272" w:rsidRDefault="004F4272" w:rsidP="004F4272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42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873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E4256D" w14:textId="77777777" w:rsidR="004F4272" w:rsidRPr="004F4272" w:rsidRDefault="004F4272" w:rsidP="004F4272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42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85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7C9D97" w14:textId="77777777" w:rsidR="004F4272" w:rsidRPr="004F4272" w:rsidRDefault="004F4272" w:rsidP="004F4272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42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87</w:t>
            </w:r>
          </w:p>
        </w:tc>
      </w:tr>
      <w:tr w:rsidR="004B7613" w:rsidRPr="004F4272" w14:paraId="64752D50" w14:textId="77777777" w:rsidTr="00BB35F9">
        <w:trPr>
          <w:trHeight w:val="300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3D7CF7" w14:textId="77777777" w:rsidR="004F4272" w:rsidRPr="004F4272" w:rsidRDefault="004F4272" w:rsidP="004F4272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42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dian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EFF616" w14:textId="77777777" w:rsidR="004F4272" w:rsidRPr="004F4272" w:rsidRDefault="004F4272" w:rsidP="004F4272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42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76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C0621D" w14:textId="77777777" w:rsidR="004F4272" w:rsidRPr="004F4272" w:rsidRDefault="004F4272" w:rsidP="004F4272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42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5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80CE40" w14:textId="77777777" w:rsidR="004F4272" w:rsidRPr="004F4272" w:rsidRDefault="004F4272" w:rsidP="004F4272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42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48</w:t>
            </w:r>
          </w:p>
        </w:tc>
      </w:tr>
      <w:tr w:rsidR="004B7613" w:rsidRPr="004F4272" w14:paraId="4BA22B5F" w14:textId="77777777" w:rsidTr="00BB35F9">
        <w:trPr>
          <w:trHeight w:val="300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583B83" w14:textId="77777777" w:rsidR="004F4272" w:rsidRPr="004F4272" w:rsidRDefault="004F4272" w:rsidP="004F4272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42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QR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F00E8C" w14:textId="77777777" w:rsidR="004F4272" w:rsidRPr="004F4272" w:rsidRDefault="004F4272" w:rsidP="004F4272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42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99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6AD160" w14:textId="77777777" w:rsidR="004F4272" w:rsidRPr="004F4272" w:rsidRDefault="004F4272" w:rsidP="004F4272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42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72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EF126A" w14:textId="77777777" w:rsidR="004F4272" w:rsidRPr="004F4272" w:rsidRDefault="004F4272" w:rsidP="004F4272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42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09</w:t>
            </w:r>
          </w:p>
        </w:tc>
      </w:tr>
      <w:tr w:rsidR="004B7613" w:rsidRPr="004F4272" w14:paraId="1C748955" w14:textId="77777777" w:rsidTr="00BB35F9">
        <w:trPr>
          <w:trHeight w:val="300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66C491" w14:textId="77777777" w:rsidR="004F4272" w:rsidRPr="004F4272" w:rsidRDefault="004F4272" w:rsidP="004F4272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42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8FAC1E" w14:textId="77777777" w:rsidR="004F4272" w:rsidRPr="004F4272" w:rsidRDefault="004F4272" w:rsidP="004F4272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42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25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CAD2A4" w14:textId="77777777" w:rsidR="004F4272" w:rsidRPr="004F4272" w:rsidRDefault="004F4272" w:rsidP="004F4272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42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84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FFABF3" w14:textId="77777777" w:rsidR="004F4272" w:rsidRPr="004F4272" w:rsidRDefault="004F4272" w:rsidP="004F4272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42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64</w:t>
            </w:r>
          </w:p>
        </w:tc>
      </w:tr>
      <w:tr w:rsidR="004B7613" w:rsidRPr="004F4272" w14:paraId="66030A23" w14:textId="77777777" w:rsidTr="00BB35F9">
        <w:trPr>
          <w:trHeight w:val="300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C5459D" w14:textId="77777777" w:rsidR="004F4272" w:rsidRPr="004F4272" w:rsidRDefault="004F4272" w:rsidP="004F4272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42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0C79AA" w14:textId="77777777" w:rsidR="004F4272" w:rsidRPr="004F4272" w:rsidRDefault="004F4272" w:rsidP="004F4272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42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92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A46298" w14:textId="77777777" w:rsidR="004F4272" w:rsidRPr="004F4272" w:rsidRDefault="004F4272" w:rsidP="004F4272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42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3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675A61" w14:textId="77777777" w:rsidR="004F4272" w:rsidRPr="004F4272" w:rsidRDefault="004F4272" w:rsidP="004F4272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42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6</w:t>
            </w:r>
          </w:p>
        </w:tc>
      </w:tr>
      <w:tr w:rsidR="004B7613" w:rsidRPr="004F4272" w14:paraId="2EFCBFEC" w14:textId="77777777" w:rsidTr="00BB35F9">
        <w:trPr>
          <w:trHeight w:val="300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A8C4D2" w14:textId="77777777" w:rsidR="004F4272" w:rsidRPr="004F4272" w:rsidRDefault="004F4272" w:rsidP="004F4272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42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93798A" w14:textId="77777777" w:rsidR="004F4272" w:rsidRPr="004F4272" w:rsidRDefault="004F4272" w:rsidP="004F4272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42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8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AA8763" w14:textId="77777777" w:rsidR="004F4272" w:rsidRPr="004F4272" w:rsidRDefault="004F4272" w:rsidP="004F4272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42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5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18BC4D" w14:textId="77777777" w:rsidR="004F4272" w:rsidRPr="004F4272" w:rsidRDefault="004F4272" w:rsidP="004F4272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42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8</w:t>
            </w:r>
          </w:p>
        </w:tc>
      </w:tr>
      <w:tr w:rsidR="004B7613" w:rsidRPr="004F4272" w14:paraId="18EB5831" w14:textId="77777777" w:rsidTr="00BB35F9">
        <w:trPr>
          <w:trHeight w:val="300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5B9495" w14:textId="77777777" w:rsidR="004F4272" w:rsidRPr="004F4272" w:rsidRDefault="004F4272" w:rsidP="004F4272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42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UC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5FD56C" w14:textId="77777777" w:rsidR="004F4272" w:rsidRPr="004F4272" w:rsidRDefault="004F4272" w:rsidP="004F4272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8B5A09" w14:textId="77777777" w:rsidR="004F4272" w:rsidRPr="004F4272" w:rsidRDefault="004F4272" w:rsidP="004F4272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42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9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0A0841" w14:textId="77777777" w:rsidR="004F4272" w:rsidRPr="004F4272" w:rsidRDefault="004F4272" w:rsidP="004F4272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42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12</w:t>
            </w:r>
          </w:p>
        </w:tc>
      </w:tr>
      <w:tr w:rsidR="004B7613" w:rsidRPr="004F4272" w14:paraId="4481306C" w14:textId="77777777" w:rsidTr="00BB35F9">
        <w:trPr>
          <w:trHeight w:val="300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18" w:space="0" w:color="auto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A31A95" w14:textId="77777777" w:rsidR="004F4272" w:rsidRPr="004F4272" w:rsidRDefault="004F4272" w:rsidP="004F4272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42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I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18" w:space="0" w:color="auto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3F843E" w14:textId="3532E3CC" w:rsidR="004F4272" w:rsidRPr="004F4272" w:rsidRDefault="004F4272" w:rsidP="004F4272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18" w:space="0" w:color="auto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C12E9F" w14:textId="77777777" w:rsidR="004F4272" w:rsidRPr="004F4272" w:rsidRDefault="004F4272" w:rsidP="004F4272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42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97-0.941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18" w:space="0" w:color="auto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26330C" w14:textId="77777777" w:rsidR="004F4272" w:rsidRPr="004F4272" w:rsidRDefault="004F4272" w:rsidP="004F4272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42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92-0.832</w:t>
            </w:r>
          </w:p>
        </w:tc>
      </w:tr>
    </w:tbl>
    <w:p w14:paraId="70F1E0DD" w14:textId="77777777" w:rsidR="00284206" w:rsidRDefault="00284206">
      <w:pPr>
        <w:sectPr w:rsidR="00284206" w:rsidSect="00284206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CC77269" w14:textId="40610949" w:rsidR="00BB35F9" w:rsidRDefault="00BB35F9" w:rsidP="00BB35F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B35F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841EDF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BB35F9">
        <w:rPr>
          <w:rFonts w:ascii="Times New Roman" w:hAnsi="Times New Roman" w:cs="Times New Roman"/>
          <w:b/>
          <w:bCs/>
          <w:sz w:val="24"/>
          <w:szCs w:val="24"/>
        </w:rPr>
        <w:t xml:space="preserve"> LINC00632 expression in human glioma patients</w:t>
      </w:r>
      <w:r w:rsidR="00EB2DA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B35F9">
        <w:rPr>
          <w:rFonts w:ascii="Times New Roman" w:hAnsi="Times New Roman" w:cs="Times New Roman"/>
          <w:b/>
          <w:bCs/>
          <w:sz w:val="24"/>
          <w:szCs w:val="24"/>
        </w:rPr>
        <w:t>(TCGA-GBM and LGG) with different clinicopathological features. P values were determined by Chi-square and Wilcoxon tests.</w:t>
      </w:r>
    </w:p>
    <w:p w14:paraId="2DDAC38D" w14:textId="77777777" w:rsidR="00063C57" w:rsidRDefault="00063C57" w:rsidP="00BB35F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951"/>
        <w:gridCol w:w="1728"/>
        <w:gridCol w:w="1728"/>
        <w:gridCol w:w="1016"/>
      </w:tblGrid>
      <w:tr w:rsidR="00063C57" w14:paraId="6973CF93" w14:textId="77777777" w:rsidTr="00B844AC">
        <w:trPr>
          <w:cantSplit/>
          <w:tblHeader/>
          <w:jc w:val="center"/>
        </w:trPr>
        <w:tc>
          <w:tcPr>
            <w:tcW w:w="295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44802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063C57">
              <w:rPr>
                <w:rFonts w:ascii="Times New Roman" w:eastAsia="DejaVu Sans" w:hAnsi="Times New Roman" w:cs="Times New Roman"/>
                <w:color w:val="000000"/>
                <w:szCs w:val="21"/>
              </w:rPr>
              <w:t>Characteristic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B7B5F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063C57">
              <w:rPr>
                <w:rFonts w:ascii="Times New Roman" w:eastAsia="DejaVu Sans" w:hAnsi="Times New Roman" w:cs="Times New Roman"/>
                <w:color w:val="000000"/>
                <w:szCs w:val="21"/>
              </w:rPr>
              <w:t>Low expression of LINC00632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8D516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063C57">
              <w:rPr>
                <w:rFonts w:ascii="Times New Roman" w:eastAsia="DejaVu Sans" w:hAnsi="Times New Roman" w:cs="Times New Roman"/>
                <w:color w:val="000000"/>
                <w:szCs w:val="21"/>
              </w:rPr>
              <w:t>High expression of LINC00632</w:t>
            </w:r>
          </w:p>
        </w:tc>
        <w:tc>
          <w:tcPr>
            <w:tcW w:w="101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38435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063C57">
              <w:rPr>
                <w:rFonts w:ascii="Times New Roman" w:eastAsia="DejaVu Sans" w:hAnsi="Times New Roman" w:cs="Times New Roman"/>
                <w:color w:val="000000"/>
                <w:szCs w:val="21"/>
              </w:rPr>
              <w:t>p</w:t>
            </w:r>
          </w:p>
        </w:tc>
      </w:tr>
      <w:tr w:rsidR="00063C57" w14:paraId="36ABD503" w14:textId="77777777" w:rsidTr="00B844AC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F3104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063C57">
              <w:rPr>
                <w:rFonts w:ascii="Times New Roman" w:eastAsia="DejaVu Sans" w:hAnsi="Times New Roman" w:cs="Times New Roman"/>
                <w:color w:val="000000"/>
                <w:szCs w:val="21"/>
              </w:rPr>
              <w:t>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82E88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063C57">
              <w:rPr>
                <w:rFonts w:ascii="Times New Roman" w:eastAsia="DejaVu Sans" w:hAnsi="Times New Roman" w:cs="Times New Roman"/>
                <w:color w:val="000000"/>
                <w:szCs w:val="21"/>
              </w:rPr>
              <w:t>348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E0D92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063C57">
              <w:rPr>
                <w:rFonts w:ascii="Times New Roman" w:eastAsia="DejaVu Sans" w:hAnsi="Times New Roman" w:cs="Times New Roman"/>
                <w:color w:val="000000"/>
                <w:szCs w:val="21"/>
              </w:rPr>
              <w:t>348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B5EAD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63C57" w14:paraId="5C032765" w14:textId="77777777" w:rsidTr="00B844AC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79679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063C57">
              <w:rPr>
                <w:rFonts w:ascii="Times New Roman" w:eastAsia="DejaVu Sans" w:hAnsi="Times New Roman" w:cs="Times New Roman"/>
                <w:color w:val="000000"/>
                <w:szCs w:val="21"/>
              </w:rPr>
              <w:t>WHO grad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49D9D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F5B09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461A8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063C57">
              <w:rPr>
                <w:rFonts w:ascii="Times New Roman" w:eastAsia="DejaVu Sans" w:hAnsi="Times New Roman" w:cs="Times New Roman"/>
                <w:color w:val="000000"/>
                <w:szCs w:val="21"/>
              </w:rPr>
              <w:t>&lt; 0.001</w:t>
            </w:r>
          </w:p>
        </w:tc>
      </w:tr>
      <w:tr w:rsidR="00063C57" w14:paraId="3D0B6678" w14:textId="77777777" w:rsidTr="00B844AC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B44D5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063C57">
              <w:rPr>
                <w:rFonts w:ascii="Times New Roman" w:eastAsia="DejaVu Sans" w:hAnsi="Times New Roman" w:cs="Times New Roman"/>
                <w:color w:val="000000"/>
                <w:szCs w:val="21"/>
              </w:rPr>
              <w:t>G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C4B83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063C57">
              <w:rPr>
                <w:rFonts w:ascii="Times New Roman" w:eastAsia="DejaVu Sans" w:hAnsi="Times New Roman" w:cs="Times New Roman"/>
                <w:color w:val="000000"/>
                <w:szCs w:val="21"/>
              </w:rPr>
              <w:t>87 (13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9B9E8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063C57">
              <w:rPr>
                <w:rFonts w:ascii="Times New Roman" w:eastAsia="DejaVu Sans" w:hAnsi="Times New Roman" w:cs="Times New Roman"/>
                <w:color w:val="000000"/>
                <w:szCs w:val="21"/>
              </w:rPr>
              <w:t>137 (21.6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DCE2E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63C57" w14:paraId="15E6FFBC" w14:textId="77777777" w:rsidTr="00B844AC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6E66D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063C57">
              <w:rPr>
                <w:rFonts w:ascii="Times New Roman" w:eastAsia="DejaVu Sans" w:hAnsi="Times New Roman" w:cs="Times New Roman"/>
                <w:color w:val="000000"/>
                <w:szCs w:val="21"/>
              </w:rPr>
              <w:t>G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2E5D2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063C57">
              <w:rPr>
                <w:rFonts w:ascii="Times New Roman" w:eastAsia="DejaVu Sans" w:hAnsi="Times New Roman" w:cs="Times New Roman"/>
                <w:color w:val="000000"/>
                <w:szCs w:val="21"/>
              </w:rPr>
              <w:t>112 (17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79DCE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063C57">
              <w:rPr>
                <w:rFonts w:ascii="Times New Roman" w:eastAsia="DejaVu Sans" w:hAnsi="Times New Roman" w:cs="Times New Roman"/>
                <w:color w:val="000000"/>
                <w:szCs w:val="21"/>
              </w:rPr>
              <w:t>131 (20.6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DACB2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63C57" w14:paraId="47F656E4" w14:textId="77777777" w:rsidTr="00B844AC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D8552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063C57">
              <w:rPr>
                <w:rFonts w:ascii="Times New Roman" w:eastAsia="DejaVu Sans" w:hAnsi="Times New Roman" w:cs="Times New Roman"/>
                <w:color w:val="000000"/>
                <w:szCs w:val="21"/>
              </w:rPr>
              <w:t>G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07335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063C57">
              <w:rPr>
                <w:rFonts w:ascii="Times New Roman" w:eastAsia="DejaVu Sans" w:hAnsi="Times New Roman" w:cs="Times New Roman"/>
                <w:color w:val="000000"/>
                <w:szCs w:val="21"/>
              </w:rPr>
              <w:t>134 (21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0789E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063C57">
              <w:rPr>
                <w:rFonts w:ascii="Times New Roman" w:eastAsia="DejaVu Sans" w:hAnsi="Times New Roman" w:cs="Times New Roman"/>
                <w:color w:val="000000"/>
                <w:szCs w:val="21"/>
              </w:rPr>
              <w:t>34 (5.4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0205D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63C57" w14:paraId="28F5A743" w14:textId="77777777" w:rsidTr="00B844AC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05121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063C57">
              <w:rPr>
                <w:rFonts w:ascii="Times New Roman" w:eastAsia="DejaVu Sans" w:hAnsi="Times New Roman" w:cs="Times New Roman"/>
                <w:color w:val="000000"/>
                <w:szCs w:val="21"/>
              </w:rPr>
              <w:t>IDH status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532D4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BF909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D983A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063C57">
              <w:rPr>
                <w:rFonts w:ascii="Times New Roman" w:eastAsia="DejaVu Sans" w:hAnsi="Times New Roman" w:cs="Times New Roman"/>
                <w:color w:val="000000"/>
                <w:szCs w:val="21"/>
              </w:rPr>
              <w:t>&lt; 0.001</w:t>
            </w:r>
          </w:p>
        </w:tc>
      </w:tr>
      <w:tr w:rsidR="00063C57" w14:paraId="0BFEF22F" w14:textId="77777777" w:rsidTr="00B844AC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E8609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063C57">
              <w:rPr>
                <w:rFonts w:ascii="Times New Roman" w:eastAsia="DejaVu Sans" w:hAnsi="Times New Roman" w:cs="Times New Roman"/>
                <w:color w:val="000000"/>
                <w:szCs w:val="21"/>
              </w:rPr>
              <w:t>WT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8F928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063C57">
              <w:rPr>
                <w:rFonts w:ascii="Times New Roman" w:eastAsia="DejaVu Sans" w:hAnsi="Times New Roman" w:cs="Times New Roman"/>
                <w:color w:val="000000"/>
                <w:szCs w:val="21"/>
              </w:rPr>
              <w:t>203 (29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B7754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063C57">
              <w:rPr>
                <w:rFonts w:ascii="Times New Roman" w:eastAsia="DejaVu Sans" w:hAnsi="Times New Roman" w:cs="Times New Roman"/>
                <w:color w:val="000000"/>
                <w:szCs w:val="21"/>
              </w:rPr>
              <w:t>43 (6.3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DBED7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63C57" w14:paraId="7D431F45" w14:textId="77777777" w:rsidTr="00B844AC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DB1C4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063C57">
              <w:rPr>
                <w:rFonts w:ascii="Times New Roman" w:eastAsia="DejaVu Sans" w:hAnsi="Times New Roman" w:cs="Times New Roman"/>
                <w:color w:val="000000"/>
                <w:szCs w:val="21"/>
              </w:rPr>
              <w:t>Mut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98AFE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063C57">
              <w:rPr>
                <w:rFonts w:ascii="Times New Roman" w:eastAsia="DejaVu Sans" w:hAnsi="Times New Roman" w:cs="Times New Roman"/>
                <w:color w:val="000000"/>
                <w:szCs w:val="21"/>
              </w:rPr>
              <w:t>138 (20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5DD21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063C57">
              <w:rPr>
                <w:rFonts w:ascii="Times New Roman" w:eastAsia="DejaVu Sans" w:hAnsi="Times New Roman" w:cs="Times New Roman"/>
                <w:color w:val="000000"/>
                <w:szCs w:val="21"/>
              </w:rPr>
              <w:t>302 (44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1374C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63C57" w14:paraId="439C3B0D" w14:textId="77777777" w:rsidTr="00B844AC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390E8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063C57">
              <w:rPr>
                <w:rFonts w:ascii="Times New Roman" w:eastAsia="DejaVu Sans" w:hAnsi="Times New Roman" w:cs="Times New Roman"/>
                <w:color w:val="000000"/>
                <w:szCs w:val="21"/>
              </w:rPr>
              <w:t>1p/19q codeletion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ACB0D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CA975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DD189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063C57">
              <w:rPr>
                <w:rFonts w:ascii="Times New Roman" w:eastAsia="DejaVu Sans" w:hAnsi="Times New Roman" w:cs="Times New Roman"/>
                <w:color w:val="000000"/>
                <w:szCs w:val="21"/>
              </w:rPr>
              <w:t>&lt; 0.001</w:t>
            </w:r>
          </w:p>
        </w:tc>
      </w:tr>
      <w:tr w:rsidR="00063C57" w14:paraId="789114D8" w14:textId="77777777" w:rsidTr="00B844AC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24A19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63C57">
              <w:rPr>
                <w:rFonts w:ascii="Times New Roman" w:eastAsia="DejaVu Sans" w:hAnsi="Times New Roman" w:cs="Times New Roman"/>
                <w:color w:val="000000"/>
                <w:szCs w:val="21"/>
              </w:rPr>
              <w:t>codel</w:t>
            </w:r>
            <w:proofErr w:type="spellEnd"/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17BE6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063C57">
              <w:rPr>
                <w:rFonts w:ascii="Times New Roman" w:eastAsia="DejaVu Sans" w:hAnsi="Times New Roman" w:cs="Times New Roman"/>
                <w:color w:val="000000"/>
                <w:szCs w:val="21"/>
              </w:rPr>
              <w:t>43 (6.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ADFBB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063C57">
              <w:rPr>
                <w:rFonts w:ascii="Times New Roman" w:eastAsia="DejaVu Sans" w:hAnsi="Times New Roman" w:cs="Times New Roman"/>
                <w:color w:val="000000"/>
                <w:szCs w:val="21"/>
              </w:rPr>
              <w:t>128 (18.6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5ACC0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63C57" w14:paraId="1DEA481C" w14:textId="77777777" w:rsidTr="00B844AC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98D2A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063C57">
              <w:rPr>
                <w:rFonts w:ascii="Times New Roman" w:eastAsia="DejaVu Sans" w:hAnsi="Times New Roman" w:cs="Times New Roman"/>
                <w:color w:val="000000"/>
                <w:szCs w:val="21"/>
              </w:rPr>
              <w:t>non-</w:t>
            </w:r>
            <w:proofErr w:type="spellStart"/>
            <w:r w:rsidRPr="00063C57">
              <w:rPr>
                <w:rFonts w:ascii="Times New Roman" w:eastAsia="DejaVu Sans" w:hAnsi="Times New Roman" w:cs="Times New Roman"/>
                <w:color w:val="000000"/>
                <w:szCs w:val="21"/>
              </w:rPr>
              <w:t>codel</w:t>
            </w:r>
            <w:proofErr w:type="spellEnd"/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97745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063C57">
              <w:rPr>
                <w:rFonts w:ascii="Times New Roman" w:eastAsia="DejaVu Sans" w:hAnsi="Times New Roman" w:cs="Times New Roman"/>
                <w:color w:val="000000"/>
                <w:szCs w:val="21"/>
              </w:rPr>
              <w:t>301 (43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18B60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063C57">
              <w:rPr>
                <w:rFonts w:ascii="Times New Roman" w:eastAsia="DejaVu Sans" w:hAnsi="Times New Roman" w:cs="Times New Roman"/>
                <w:color w:val="000000"/>
                <w:szCs w:val="21"/>
              </w:rPr>
              <w:t>217 (31.5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CBEA4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63C57" w14:paraId="57868163" w14:textId="77777777" w:rsidTr="00B844AC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D2C4C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063C57">
              <w:rPr>
                <w:rFonts w:ascii="Times New Roman" w:eastAsia="DejaVu Sans" w:hAnsi="Times New Roman" w:cs="Times New Roman"/>
                <w:color w:val="000000"/>
                <w:szCs w:val="21"/>
              </w:rPr>
              <w:t>Primary therapy outcom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92D16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377CA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74F35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063C57">
              <w:rPr>
                <w:rFonts w:ascii="Times New Roman" w:eastAsia="DejaVu Sans" w:hAnsi="Times New Roman" w:cs="Times New Roman"/>
                <w:color w:val="000000"/>
                <w:szCs w:val="21"/>
              </w:rPr>
              <w:t>0.002</w:t>
            </w:r>
          </w:p>
        </w:tc>
      </w:tr>
      <w:tr w:rsidR="00063C57" w14:paraId="675BD11B" w14:textId="77777777" w:rsidTr="00B844AC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EAAB3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063C57">
              <w:rPr>
                <w:rFonts w:ascii="Times New Roman" w:eastAsia="DejaVu Sans" w:hAnsi="Times New Roman" w:cs="Times New Roman"/>
                <w:color w:val="000000"/>
                <w:szCs w:val="21"/>
              </w:rPr>
              <w:t>PD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778E8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063C57">
              <w:rPr>
                <w:rFonts w:ascii="Times New Roman" w:eastAsia="DejaVu Sans" w:hAnsi="Times New Roman" w:cs="Times New Roman"/>
                <w:color w:val="000000"/>
                <w:szCs w:val="21"/>
              </w:rPr>
              <w:t>62 (13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63AFE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063C57">
              <w:rPr>
                <w:rFonts w:ascii="Times New Roman" w:eastAsia="DejaVu Sans" w:hAnsi="Times New Roman" w:cs="Times New Roman"/>
                <w:color w:val="000000"/>
                <w:szCs w:val="21"/>
              </w:rPr>
              <w:t>50 (10.8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1EC87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63C57" w14:paraId="2F9116F4" w14:textId="77777777" w:rsidTr="00B844AC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1DF63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063C57">
              <w:rPr>
                <w:rFonts w:ascii="Times New Roman" w:eastAsia="DejaVu Sans" w:hAnsi="Times New Roman" w:cs="Times New Roman"/>
                <w:color w:val="000000"/>
                <w:szCs w:val="21"/>
              </w:rPr>
              <w:t>SD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3A5FE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063C57">
              <w:rPr>
                <w:rFonts w:ascii="Times New Roman" w:eastAsia="DejaVu Sans" w:hAnsi="Times New Roman" w:cs="Times New Roman"/>
                <w:color w:val="000000"/>
                <w:szCs w:val="21"/>
              </w:rPr>
              <w:t>54 (11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3D09F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063C57">
              <w:rPr>
                <w:rFonts w:ascii="Times New Roman" w:eastAsia="DejaVu Sans" w:hAnsi="Times New Roman" w:cs="Times New Roman"/>
                <w:color w:val="000000"/>
                <w:szCs w:val="21"/>
              </w:rPr>
              <w:t>93 (20.1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74B50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63C57" w14:paraId="60A2F270" w14:textId="77777777" w:rsidTr="00B844AC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A4EC7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063C57">
              <w:rPr>
                <w:rFonts w:ascii="Times New Roman" w:eastAsia="DejaVu Sans" w:hAnsi="Times New Roman" w:cs="Times New Roman"/>
                <w:color w:val="000000"/>
                <w:szCs w:val="21"/>
              </w:rPr>
              <w:t>PR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D14B7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063C57">
              <w:rPr>
                <w:rFonts w:ascii="Times New Roman" w:eastAsia="DejaVu Sans" w:hAnsi="Times New Roman" w:cs="Times New Roman"/>
                <w:color w:val="000000"/>
                <w:szCs w:val="21"/>
              </w:rPr>
              <w:t>19 (4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08407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063C57">
              <w:rPr>
                <w:rFonts w:ascii="Times New Roman" w:eastAsia="DejaVu Sans" w:hAnsi="Times New Roman" w:cs="Times New Roman"/>
                <w:color w:val="000000"/>
                <w:szCs w:val="21"/>
              </w:rPr>
              <w:t>45 (9.7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5C854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63C57" w14:paraId="28F616AB" w14:textId="77777777" w:rsidTr="00B844AC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BAE2B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063C57">
              <w:rPr>
                <w:rFonts w:ascii="Times New Roman" w:eastAsia="DejaVu Sans" w:hAnsi="Times New Roman" w:cs="Times New Roman"/>
                <w:color w:val="000000"/>
                <w:szCs w:val="21"/>
              </w:rPr>
              <w:t>CR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58EA6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063C57">
              <w:rPr>
                <w:rFonts w:ascii="Times New Roman" w:eastAsia="DejaVu Sans" w:hAnsi="Times New Roman" w:cs="Times New Roman"/>
                <w:color w:val="000000"/>
                <w:szCs w:val="21"/>
              </w:rPr>
              <w:t>52 (11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E46C6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063C57">
              <w:rPr>
                <w:rFonts w:ascii="Times New Roman" w:eastAsia="DejaVu Sans" w:hAnsi="Times New Roman" w:cs="Times New Roman"/>
                <w:color w:val="000000"/>
                <w:szCs w:val="21"/>
              </w:rPr>
              <w:t>87 (18.8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E1D47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63C57" w14:paraId="1F9CBEB4" w14:textId="77777777" w:rsidTr="00B844AC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06ADA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063C57">
              <w:rPr>
                <w:rFonts w:ascii="Times New Roman" w:eastAsia="DejaVu Sans" w:hAnsi="Times New Roman" w:cs="Times New Roman"/>
                <w:color w:val="000000"/>
                <w:szCs w:val="21"/>
              </w:rPr>
              <w:t>Gender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FE0AB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AF828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EF011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063C57">
              <w:rPr>
                <w:rFonts w:ascii="Times New Roman" w:eastAsia="DejaVu Sans" w:hAnsi="Times New Roman" w:cs="Times New Roman"/>
                <w:color w:val="000000"/>
                <w:szCs w:val="21"/>
              </w:rPr>
              <w:t>0.818</w:t>
            </w:r>
          </w:p>
        </w:tc>
      </w:tr>
      <w:tr w:rsidR="00063C57" w14:paraId="385F5FA5" w14:textId="77777777" w:rsidTr="00B844AC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CC30D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063C57">
              <w:rPr>
                <w:rFonts w:ascii="Times New Roman" w:eastAsia="DejaVu Sans" w:hAnsi="Times New Roman" w:cs="Times New Roman"/>
                <w:color w:val="000000"/>
                <w:szCs w:val="21"/>
              </w:rPr>
              <w:t>Femal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3A463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063C57">
              <w:rPr>
                <w:rFonts w:ascii="Times New Roman" w:eastAsia="DejaVu Sans" w:hAnsi="Times New Roman" w:cs="Times New Roman"/>
                <w:color w:val="000000"/>
                <w:szCs w:val="21"/>
              </w:rPr>
              <w:t>151 (21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63B8F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063C57">
              <w:rPr>
                <w:rFonts w:ascii="Times New Roman" w:eastAsia="DejaVu Sans" w:hAnsi="Times New Roman" w:cs="Times New Roman"/>
                <w:color w:val="000000"/>
                <w:szCs w:val="21"/>
              </w:rPr>
              <w:t>147 (21.1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7D5BC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63C57" w14:paraId="524401C3" w14:textId="77777777" w:rsidTr="00B844AC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50852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063C57">
              <w:rPr>
                <w:rFonts w:ascii="Times New Roman" w:eastAsia="DejaVu Sans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D014A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063C57">
              <w:rPr>
                <w:rFonts w:ascii="Times New Roman" w:eastAsia="DejaVu Sans" w:hAnsi="Times New Roman" w:cs="Times New Roman"/>
                <w:color w:val="000000"/>
                <w:szCs w:val="21"/>
              </w:rPr>
              <w:t>197 (28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74302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063C57">
              <w:rPr>
                <w:rFonts w:ascii="Times New Roman" w:eastAsia="DejaVu Sans" w:hAnsi="Times New Roman" w:cs="Times New Roman"/>
                <w:color w:val="000000"/>
                <w:szCs w:val="21"/>
              </w:rPr>
              <w:t>201 (28.9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27660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63C57" w14:paraId="7C640CB9" w14:textId="77777777" w:rsidTr="00B844AC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47B39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063C57">
              <w:rPr>
                <w:rFonts w:ascii="Times New Roman" w:eastAsia="DejaVu Sans" w:hAnsi="Times New Roman" w:cs="Times New Roman"/>
                <w:color w:val="000000"/>
                <w:szCs w:val="21"/>
              </w:rPr>
              <w:t>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7E3F7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165A6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59939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063C57">
              <w:rPr>
                <w:rFonts w:ascii="Times New Roman" w:eastAsia="DejaVu Sans" w:hAnsi="Times New Roman" w:cs="Times New Roman"/>
                <w:color w:val="000000"/>
                <w:szCs w:val="21"/>
              </w:rPr>
              <w:t>&lt; 0.001</w:t>
            </w:r>
          </w:p>
        </w:tc>
      </w:tr>
      <w:tr w:rsidR="00063C57" w14:paraId="0A84E6B4" w14:textId="77777777" w:rsidTr="00B844AC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92080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063C57">
              <w:rPr>
                <w:rFonts w:ascii="Times New Roman" w:eastAsia="DejaVu Sans" w:hAnsi="Times New Roman" w:cs="Times New Roman"/>
                <w:color w:val="000000"/>
                <w:szCs w:val="21"/>
              </w:rPr>
              <w:t>&lt;=6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09BC1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063C57">
              <w:rPr>
                <w:rFonts w:ascii="Times New Roman" w:eastAsia="DejaVu Sans" w:hAnsi="Times New Roman" w:cs="Times New Roman"/>
                <w:color w:val="000000"/>
                <w:szCs w:val="21"/>
              </w:rPr>
              <w:t>243 (34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3F901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063C57">
              <w:rPr>
                <w:rFonts w:ascii="Times New Roman" w:eastAsia="DejaVu Sans" w:hAnsi="Times New Roman" w:cs="Times New Roman"/>
                <w:color w:val="000000"/>
                <w:szCs w:val="21"/>
              </w:rPr>
              <w:t>310 (44.5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4768E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63C57" w14:paraId="3B5439CA" w14:textId="77777777" w:rsidTr="00B844AC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334F3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063C57">
              <w:rPr>
                <w:rFonts w:ascii="Times New Roman" w:eastAsia="DejaVu Sans" w:hAnsi="Times New Roman" w:cs="Times New Roman"/>
                <w:color w:val="000000"/>
                <w:szCs w:val="21"/>
              </w:rPr>
              <w:t>&gt;6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31289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063C57">
              <w:rPr>
                <w:rFonts w:ascii="Times New Roman" w:eastAsia="DejaVu Sans" w:hAnsi="Times New Roman" w:cs="Times New Roman"/>
                <w:color w:val="000000"/>
                <w:szCs w:val="21"/>
              </w:rPr>
              <w:t>105 (15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AFDD1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063C57">
              <w:rPr>
                <w:rFonts w:ascii="Times New Roman" w:eastAsia="DejaVu Sans" w:hAnsi="Times New Roman" w:cs="Times New Roman"/>
                <w:color w:val="000000"/>
                <w:szCs w:val="21"/>
              </w:rPr>
              <w:t>38 (5.5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811EC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63C57" w14:paraId="772BC984" w14:textId="77777777" w:rsidTr="00B844AC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9D6EC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063C57">
              <w:rPr>
                <w:rFonts w:ascii="Times New Roman" w:eastAsia="DejaVu Sans" w:hAnsi="Times New Roman" w:cs="Times New Roman"/>
                <w:color w:val="000000"/>
                <w:szCs w:val="21"/>
              </w:rPr>
              <w:t>Histological typ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6DBBA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826B1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13003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063C57">
              <w:rPr>
                <w:rFonts w:ascii="Times New Roman" w:eastAsia="DejaVu Sans" w:hAnsi="Times New Roman" w:cs="Times New Roman"/>
                <w:color w:val="000000"/>
                <w:szCs w:val="21"/>
              </w:rPr>
              <w:t>&lt; 0.001</w:t>
            </w:r>
          </w:p>
        </w:tc>
      </w:tr>
      <w:tr w:rsidR="00063C57" w14:paraId="31112E08" w14:textId="77777777" w:rsidTr="00B844AC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EB267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063C57">
              <w:rPr>
                <w:rFonts w:ascii="Times New Roman" w:eastAsia="DejaVu Sans" w:hAnsi="Times New Roman" w:cs="Times New Roman"/>
                <w:color w:val="000000"/>
                <w:szCs w:val="21"/>
              </w:rPr>
              <w:t>Astrocytoma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F1786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063C57">
              <w:rPr>
                <w:rFonts w:ascii="Times New Roman" w:eastAsia="DejaVu Sans" w:hAnsi="Times New Roman" w:cs="Times New Roman"/>
                <w:color w:val="000000"/>
                <w:szCs w:val="21"/>
              </w:rPr>
              <w:t>108 (15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63E0E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063C57">
              <w:rPr>
                <w:rFonts w:ascii="Times New Roman" w:eastAsia="DejaVu Sans" w:hAnsi="Times New Roman" w:cs="Times New Roman"/>
                <w:color w:val="000000"/>
                <w:szCs w:val="21"/>
              </w:rPr>
              <w:t>87 (12.5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778C7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63C57" w14:paraId="5832BADD" w14:textId="77777777" w:rsidTr="00B844AC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FA42C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063C57">
              <w:rPr>
                <w:rFonts w:ascii="Times New Roman" w:eastAsia="DejaVu Sans" w:hAnsi="Times New Roman" w:cs="Times New Roman"/>
                <w:color w:val="000000"/>
                <w:szCs w:val="21"/>
              </w:rPr>
              <w:t>Glioblastoma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A1FD4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063C57">
              <w:rPr>
                <w:rFonts w:ascii="Times New Roman" w:eastAsia="DejaVu Sans" w:hAnsi="Times New Roman" w:cs="Times New Roman"/>
                <w:color w:val="000000"/>
                <w:szCs w:val="21"/>
              </w:rPr>
              <w:t>134 (19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3B499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063C57">
              <w:rPr>
                <w:rFonts w:ascii="Times New Roman" w:eastAsia="DejaVu Sans" w:hAnsi="Times New Roman" w:cs="Times New Roman"/>
                <w:color w:val="000000"/>
                <w:szCs w:val="21"/>
              </w:rPr>
              <w:t>34 (4.9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42E58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63C57" w14:paraId="0C884BD2" w14:textId="77777777" w:rsidTr="00B844AC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78268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063C57">
              <w:rPr>
                <w:rFonts w:ascii="Times New Roman" w:eastAsia="DejaVu Sans" w:hAnsi="Times New Roman" w:cs="Times New Roman"/>
                <w:color w:val="000000"/>
                <w:szCs w:val="21"/>
              </w:rPr>
              <w:t>Oligoastrocytoma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2AC9E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063C57">
              <w:rPr>
                <w:rFonts w:ascii="Times New Roman" w:eastAsia="DejaVu Sans" w:hAnsi="Times New Roman" w:cs="Times New Roman"/>
                <w:color w:val="000000"/>
                <w:szCs w:val="21"/>
              </w:rPr>
              <w:t>44 (6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50543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063C57">
              <w:rPr>
                <w:rFonts w:ascii="Times New Roman" w:eastAsia="DejaVu Sans" w:hAnsi="Times New Roman" w:cs="Times New Roman"/>
                <w:color w:val="000000"/>
                <w:szCs w:val="21"/>
              </w:rPr>
              <w:t>90 (12.9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7A958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63C57" w14:paraId="76336134" w14:textId="77777777" w:rsidTr="00B844AC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16944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063C57">
              <w:rPr>
                <w:rFonts w:ascii="Times New Roman" w:eastAsia="DejaVu Sans" w:hAnsi="Times New Roman" w:cs="Times New Roman"/>
                <w:color w:val="000000"/>
                <w:szCs w:val="21"/>
              </w:rPr>
              <w:t>Oligodendroglioma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03575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063C57">
              <w:rPr>
                <w:rFonts w:ascii="Times New Roman" w:eastAsia="DejaVu Sans" w:hAnsi="Times New Roman" w:cs="Times New Roman"/>
                <w:color w:val="000000"/>
                <w:szCs w:val="21"/>
              </w:rPr>
              <w:t>62 (8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FCEF4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063C57">
              <w:rPr>
                <w:rFonts w:ascii="Times New Roman" w:eastAsia="DejaVu Sans" w:hAnsi="Times New Roman" w:cs="Times New Roman"/>
                <w:color w:val="000000"/>
                <w:szCs w:val="21"/>
              </w:rPr>
              <w:t>137 (19.7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32D72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63C57" w14:paraId="4164ED3A" w14:textId="77777777" w:rsidTr="00B844AC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4EC39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063C57">
              <w:rPr>
                <w:rFonts w:ascii="Times New Roman" w:eastAsia="DejaVu Sans" w:hAnsi="Times New Roman" w:cs="Times New Roman"/>
                <w:color w:val="000000"/>
                <w:szCs w:val="21"/>
              </w:rPr>
              <w:t>OS event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70294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AA044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30289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063C57">
              <w:rPr>
                <w:rFonts w:ascii="Times New Roman" w:eastAsia="DejaVu Sans" w:hAnsi="Times New Roman" w:cs="Times New Roman"/>
                <w:color w:val="000000"/>
                <w:szCs w:val="21"/>
              </w:rPr>
              <w:t>&lt; 0.001</w:t>
            </w:r>
          </w:p>
        </w:tc>
      </w:tr>
      <w:tr w:rsidR="00063C57" w14:paraId="79014D56" w14:textId="77777777" w:rsidTr="00B844AC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DB165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063C57">
              <w:rPr>
                <w:rFonts w:ascii="Times New Roman" w:eastAsia="DejaVu Sans" w:hAnsi="Times New Roman" w:cs="Times New Roman"/>
                <w:color w:val="000000"/>
                <w:szCs w:val="21"/>
              </w:rPr>
              <w:t>Aliv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B5C09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063C57">
              <w:rPr>
                <w:rFonts w:ascii="Times New Roman" w:eastAsia="DejaVu Sans" w:hAnsi="Times New Roman" w:cs="Times New Roman"/>
                <w:color w:val="000000"/>
                <w:szCs w:val="21"/>
              </w:rPr>
              <w:t>161 (23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B823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063C57">
              <w:rPr>
                <w:rFonts w:ascii="Times New Roman" w:eastAsia="DejaVu Sans" w:hAnsi="Times New Roman" w:cs="Times New Roman"/>
                <w:color w:val="000000"/>
                <w:szCs w:val="21"/>
              </w:rPr>
              <w:t>263 (37.8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2DBA7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63C57" w14:paraId="4E611B80" w14:textId="77777777" w:rsidTr="00B844AC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0DADF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063C57">
              <w:rPr>
                <w:rFonts w:ascii="Times New Roman" w:eastAsia="DejaVu Sans" w:hAnsi="Times New Roman" w:cs="Times New Roman"/>
                <w:color w:val="000000"/>
                <w:szCs w:val="21"/>
              </w:rPr>
              <w:t>Dead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975F4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063C57">
              <w:rPr>
                <w:rFonts w:ascii="Times New Roman" w:eastAsia="DejaVu Sans" w:hAnsi="Times New Roman" w:cs="Times New Roman"/>
                <w:color w:val="000000"/>
                <w:szCs w:val="21"/>
              </w:rPr>
              <w:t>187 (26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EDC6B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063C57">
              <w:rPr>
                <w:rFonts w:ascii="Times New Roman" w:eastAsia="DejaVu Sans" w:hAnsi="Times New Roman" w:cs="Times New Roman"/>
                <w:color w:val="000000"/>
                <w:szCs w:val="21"/>
              </w:rPr>
              <w:t>85 (12.2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AD959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63C57" w14:paraId="2A8CC83B" w14:textId="77777777" w:rsidTr="00B844AC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8D430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063C57">
              <w:rPr>
                <w:rFonts w:ascii="Times New Roman" w:eastAsia="DejaVu Sans" w:hAnsi="Times New Roman" w:cs="Times New Roman"/>
                <w:color w:val="000000"/>
                <w:szCs w:val="21"/>
              </w:rPr>
              <w:t>DSS event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13BB6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C7BC6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53FC9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063C57">
              <w:rPr>
                <w:rFonts w:ascii="Times New Roman" w:eastAsia="DejaVu Sans" w:hAnsi="Times New Roman" w:cs="Times New Roman"/>
                <w:color w:val="000000"/>
                <w:szCs w:val="21"/>
              </w:rPr>
              <w:t>&lt; 0.001</w:t>
            </w:r>
          </w:p>
        </w:tc>
      </w:tr>
      <w:tr w:rsidR="00063C57" w14:paraId="545F0014" w14:textId="77777777" w:rsidTr="00B844AC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A3A79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063C57">
              <w:rPr>
                <w:rFonts w:ascii="Times New Roman" w:eastAsia="DejaVu Sans" w:hAnsi="Times New Roman" w:cs="Times New Roman"/>
                <w:color w:val="000000"/>
                <w:szCs w:val="21"/>
              </w:rPr>
              <w:t>Aliv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23941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063C57">
              <w:rPr>
                <w:rFonts w:ascii="Times New Roman" w:eastAsia="DejaVu Sans" w:hAnsi="Times New Roman" w:cs="Times New Roman"/>
                <w:color w:val="000000"/>
                <w:szCs w:val="21"/>
              </w:rPr>
              <w:t>164 (24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B51D8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063C57">
              <w:rPr>
                <w:rFonts w:ascii="Times New Roman" w:eastAsia="DejaVu Sans" w:hAnsi="Times New Roman" w:cs="Times New Roman"/>
                <w:color w:val="000000"/>
                <w:szCs w:val="21"/>
              </w:rPr>
              <w:t>267 (39.6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FC680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63C57" w14:paraId="003DE177" w14:textId="77777777" w:rsidTr="00B844AC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2E877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063C57">
              <w:rPr>
                <w:rFonts w:ascii="Times New Roman" w:eastAsia="DejaVu Sans" w:hAnsi="Times New Roman" w:cs="Times New Roman"/>
                <w:color w:val="000000"/>
                <w:szCs w:val="21"/>
              </w:rPr>
              <w:t>Dead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CF7F8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063C57">
              <w:rPr>
                <w:rFonts w:ascii="Times New Roman" w:eastAsia="DejaVu Sans" w:hAnsi="Times New Roman" w:cs="Times New Roman"/>
                <w:color w:val="000000"/>
                <w:szCs w:val="21"/>
              </w:rPr>
              <w:t>170 (25.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1BDA8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063C57">
              <w:rPr>
                <w:rFonts w:ascii="Times New Roman" w:eastAsia="DejaVu Sans" w:hAnsi="Times New Roman" w:cs="Times New Roman"/>
                <w:color w:val="000000"/>
                <w:szCs w:val="21"/>
              </w:rPr>
              <w:t>74 (11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5CAB2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63C57" w14:paraId="755BCA3B" w14:textId="77777777" w:rsidTr="00B844AC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F3AB1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063C57">
              <w:rPr>
                <w:rFonts w:ascii="Times New Roman" w:eastAsia="DejaVu Sans" w:hAnsi="Times New Roman" w:cs="Times New Roman"/>
                <w:color w:val="000000"/>
                <w:szCs w:val="21"/>
              </w:rPr>
              <w:t>PFI event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B7570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52973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3D980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063C57">
              <w:rPr>
                <w:rFonts w:ascii="Times New Roman" w:eastAsia="DejaVu Sans" w:hAnsi="Times New Roman" w:cs="Times New Roman"/>
                <w:color w:val="000000"/>
                <w:szCs w:val="21"/>
              </w:rPr>
              <w:t>&lt; 0.001</w:t>
            </w:r>
          </w:p>
        </w:tc>
      </w:tr>
      <w:tr w:rsidR="00063C57" w14:paraId="67856D9B" w14:textId="77777777" w:rsidTr="00B844AC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A2541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063C57">
              <w:rPr>
                <w:rFonts w:ascii="Times New Roman" w:eastAsia="DejaVu Sans" w:hAnsi="Times New Roman" w:cs="Times New Roman"/>
                <w:color w:val="000000"/>
                <w:szCs w:val="21"/>
              </w:rPr>
              <w:t>Aliv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41723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063C57">
              <w:rPr>
                <w:rFonts w:ascii="Times New Roman" w:eastAsia="DejaVu Sans" w:hAnsi="Times New Roman" w:cs="Times New Roman"/>
                <w:color w:val="000000"/>
                <w:szCs w:val="21"/>
              </w:rPr>
              <w:t>130 (18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88278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063C57">
              <w:rPr>
                <w:rFonts w:ascii="Times New Roman" w:eastAsia="DejaVu Sans" w:hAnsi="Times New Roman" w:cs="Times New Roman"/>
                <w:color w:val="000000"/>
                <w:szCs w:val="21"/>
              </w:rPr>
              <w:t>220 (31.6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1E686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63C57" w14:paraId="5B4CC5B2" w14:textId="77777777" w:rsidTr="00B844AC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AC5BA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063C57">
              <w:rPr>
                <w:rFonts w:ascii="Times New Roman" w:eastAsia="DejaVu Sans" w:hAnsi="Times New Roman" w:cs="Times New Roman"/>
                <w:color w:val="000000"/>
                <w:szCs w:val="21"/>
              </w:rPr>
              <w:t>Dead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0320E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063C57">
              <w:rPr>
                <w:rFonts w:ascii="Times New Roman" w:eastAsia="DejaVu Sans" w:hAnsi="Times New Roman" w:cs="Times New Roman"/>
                <w:color w:val="000000"/>
                <w:szCs w:val="21"/>
              </w:rPr>
              <w:t>218 (31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D39D8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063C57">
              <w:rPr>
                <w:rFonts w:ascii="Times New Roman" w:eastAsia="DejaVu Sans" w:hAnsi="Times New Roman" w:cs="Times New Roman"/>
                <w:color w:val="000000"/>
                <w:szCs w:val="21"/>
              </w:rPr>
              <w:t>128 (18.4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10FEC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63C57" w14:paraId="5ABF4698" w14:textId="77777777" w:rsidTr="00B844AC">
        <w:trPr>
          <w:cantSplit/>
          <w:jc w:val="center"/>
        </w:trPr>
        <w:tc>
          <w:tcPr>
            <w:tcW w:w="295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92C56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063C57">
              <w:rPr>
                <w:rFonts w:ascii="Times New Roman" w:eastAsia="DejaVu Sans" w:hAnsi="Times New Roman" w:cs="Times New Roman"/>
                <w:color w:val="000000"/>
                <w:szCs w:val="21"/>
              </w:rPr>
              <w:t xml:space="preserve">Age, </w:t>
            </w:r>
            <w:proofErr w:type="spellStart"/>
            <w:r w:rsidRPr="00063C57">
              <w:rPr>
                <w:rFonts w:ascii="Times New Roman" w:eastAsia="DejaVu Sans" w:hAnsi="Times New Roman" w:cs="Times New Roman"/>
                <w:color w:val="000000"/>
                <w:szCs w:val="21"/>
              </w:rPr>
              <w:t>meidan</w:t>
            </w:r>
            <w:proofErr w:type="spellEnd"/>
            <w:r w:rsidRPr="00063C57">
              <w:rPr>
                <w:rFonts w:ascii="Times New Roman" w:eastAsia="DejaVu Sans" w:hAnsi="Times New Roman" w:cs="Times New Roman"/>
                <w:color w:val="000000"/>
                <w:szCs w:val="21"/>
              </w:rPr>
              <w:t xml:space="preserve"> (IQR)</w:t>
            </w:r>
          </w:p>
        </w:tc>
        <w:tc>
          <w:tcPr>
            <w:tcW w:w="1728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69D95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063C57">
              <w:rPr>
                <w:rFonts w:ascii="Times New Roman" w:eastAsia="DejaVu Sans" w:hAnsi="Times New Roman" w:cs="Times New Roman"/>
                <w:color w:val="000000"/>
                <w:szCs w:val="21"/>
              </w:rPr>
              <w:t>52.5 (38, 63)</w:t>
            </w:r>
          </w:p>
        </w:tc>
        <w:tc>
          <w:tcPr>
            <w:tcW w:w="1728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83BC4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063C57">
              <w:rPr>
                <w:rFonts w:ascii="Times New Roman" w:eastAsia="DejaVu Sans" w:hAnsi="Times New Roman" w:cs="Times New Roman"/>
                <w:color w:val="000000"/>
                <w:szCs w:val="21"/>
              </w:rPr>
              <w:t>40 (32, 51)</w:t>
            </w:r>
          </w:p>
        </w:tc>
        <w:tc>
          <w:tcPr>
            <w:tcW w:w="1016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9917D" w14:textId="77777777" w:rsidR="00063C57" w:rsidRPr="00063C57" w:rsidRDefault="00063C57" w:rsidP="00B844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063C57">
              <w:rPr>
                <w:rFonts w:ascii="Times New Roman" w:eastAsia="DejaVu Sans" w:hAnsi="Times New Roman" w:cs="Times New Roman"/>
                <w:color w:val="000000"/>
                <w:szCs w:val="21"/>
              </w:rPr>
              <w:t>&lt; 0.001</w:t>
            </w:r>
          </w:p>
        </w:tc>
      </w:tr>
    </w:tbl>
    <w:p w14:paraId="4B18B9D4" w14:textId="0E9DCA0B" w:rsidR="00BB35F9" w:rsidRDefault="00BB35F9" w:rsidP="00BB35F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65CBB2C" w14:textId="3E856326" w:rsidR="00BB35F9" w:rsidRDefault="00BB35F9" w:rsidP="00BB35F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E396C51" w14:textId="1BFD2C28" w:rsidR="00BB35F9" w:rsidRDefault="00BB35F9" w:rsidP="00BB35F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A93AE01" w14:textId="6E875465" w:rsidR="00BB35F9" w:rsidRDefault="00BB35F9" w:rsidP="00BB35F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8BDA671" w14:textId="7EA731B6" w:rsidR="00BB35F9" w:rsidRDefault="00BB35F9" w:rsidP="00BB35F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F2B0C33" w14:textId="617FEEBF" w:rsidR="00BB35F9" w:rsidRDefault="00BB35F9" w:rsidP="00BB35F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3F6F6B9" w14:textId="3463C8D0" w:rsidR="00BB35F9" w:rsidRDefault="00BB35F9" w:rsidP="00BB35F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31B907A" w14:textId="3C8CB1D8" w:rsidR="00BB35F9" w:rsidRDefault="00BB35F9" w:rsidP="00BB35F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C8F7917" w14:textId="54691608" w:rsidR="00063C57" w:rsidRDefault="00063C57" w:rsidP="00BB35F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E7F0F2A" w14:textId="4B75AB6E" w:rsidR="00112BF8" w:rsidRDefault="00112BF8" w:rsidP="00BB35F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C3E6762" w14:textId="0111254C" w:rsidR="00112BF8" w:rsidRDefault="00112BF8" w:rsidP="00BB35F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9D0907B" w14:textId="2143772F" w:rsidR="00112BF8" w:rsidRDefault="00112BF8" w:rsidP="00BB35F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4400367" w14:textId="16CF66E4" w:rsidR="00112BF8" w:rsidRDefault="00112BF8" w:rsidP="00BB35F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DAAFA34" w14:textId="134D7605" w:rsidR="00112BF8" w:rsidRDefault="00112BF8" w:rsidP="00BB35F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DB566D6" w14:textId="5336E6BC" w:rsidR="00112BF8" w:rsidRDefault="00112BF8" w:rsidP="00BB35F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C3EAB53" w14:textId="77777777" w:rsidR="00112BF8" w:rsidRDefault="00112BF8" w:rsidP="00BB35F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20B1ECC" w14:textId="77777777" w:rsidR="00063C57" w:rsidRDefault="00063C57" w:rsidP="00BB35F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A5CF495" w14:textId="0BBB93B6" w:rsidR="00BB35F9" w:rsidRDefault="00BB35F9" w:rsidP="00BB35F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841EDF">
        <w:rPr>
          <w:rFonts w:ascii="Times New Roman" w:hAnsi="Times New Roman" w:cs="Times New Roman"/>
          <w:b/>
          <w:bCs/>
          <w:sz w:val="24"/>
          <w:szCs w:val="24"/>
        </w:rPr>
        <w:t>8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81E57">
        <w:rPr>
          <w:rFonts w:ascii="Times New Roman" w:hAnsi="Times New Roman" w:cs="Times New Roman"/>
          <w:b/>
          <w:bCs/>
          <w:sz w:val="24"/>
          <w:szCs w:val="24"/>
        </w:rPr>
        <w:t xml:space="preserve">Correlation of LINC00632 expression in human glioma patients with different clinicopathological features. Odds Ratio and P value were determined by univariate logistic regression of LINC00632 expression. 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7424"/>
        <w:gridCol w:w="1061"/>
        <w:gridCol w:w="1992"/>
        <w:gridCol w:w="1011"/>
      </w:tblGrid>
      <w:tr w:rsidR="00381E57" w14:paraId="444623B4" w14:textId="77777777" w:rsidTr="00B844AC">
        <w:trPr>
          <w:cantSplit/>
          <w:tblHeader/>
          <w:jc w:val="center"/>
        </w:trPr>
        <w:tc>
          <w:tcPr>
            <w:tcW w:w="742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75073" w14:textId="77777777" w:rsidR="00381E57" w:rsidRPr="00381E57" w:rsidRDefault="00381E57" w:rsidP="00381E57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381E5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106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63BCC" w14:textId="77777777" w:rsidR="00381E57" w:rsidRPr="00381E57" w:rsidRDefault="00381E57" w:rsidP="00381E57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381E5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Total(N)</w:t>
            </w:r>
          </w:p>
        </w:tc>
        <w:tc>
          <w:tcPr>
            <w:tcW w:w="1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0C9CA" w14:textId="77777777" w:rsidR="00381E57" w:rsidRPr="00381E57" w:rsidRDefault="00381E57" w:rsidP="00381E57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381E5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 xml:space="preserve">Odds </w:t>
            </w:r>
            <w:proofErr w:type="gramStart"/>
            <w:r w:rsidRPr="00381E5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atio(</w:t>
            </w:r>
            <w:proofErr w:type="gramEnd"/>
            <w:r w:rsidRPr="00381E5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OR)</w:t>
            </w:r>
          </w:p>
        </w:tc>
        <w:tc>
          <w:tcPr>
            <w:tcW w:w="101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A2B90" w14:textId="77777777" w:rsidR="00381E57" w:rsidRPr="00381E57" w:rsidRDefault="00381E57" w:rsidP="00381E57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381E5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 value</w:t>
            </w:r>
          </w:p>
        </w:tc>
      </w:tr>
      <w:tr w:rsidR="00381E57" w14:paraId="7B9D70F2" w14:textId="77777777" w:rsidTr="00B844AC">
        <w:trPr>
          <w:cantSplit/>
          <w:jc w:val="center"/>
        </w:trPr>
        <w:tc>
          <w:tcPr>
            <w:tcW w:w="74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49BE9" w14:textId="77777777" w:rsidR="00381E57" w:rsidRPr="00381E57" w:rsidRDefault="00381E57" w:rsidP="00381E57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381E5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WHO grade (G2&amp;G3 vs. G4)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E2C95" w14:textId="77777777" w:rsidR="00381E57" w:rsidRPr="00381E57" w:rsidRDefault="00381E57" w:rsidP="00381E57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381E5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35</w:t>
            </w:r>
          </w:p>
        </w:tc>
        <w:tc>
          <w:tcPr>
            <w:tcW w:w="1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14264" w14:textId="77777777" w:rsidR="00381E57" w:rsidRPr="00381E57" w:rsidRDefault="00381E57" w:rsidP="00381E57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381E5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.852 (3.246-7.408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CF69B" w14:textId="77777777" w:rsidR="00381E57" w:rsidRPr="00381E57" w:rsidRDefault="00381E57" w:rsidP="00381E57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381E5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381E57" w14:paraId="29FAFC17" w14:textId="77777777" w:rsidTr="00B844AC">
        <w:trPr>
          <w:cantSplit/>
          <w:jc w:val="center"/>
        </w:trPr>
        <w:tc>
          <w:tcPr>
            <w:tcW w:w="74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2EF8B" w14:textId="77777777" w:rsidR="00381E57" w:rsidRPr="00381E57" w:rsidRDefault="00381E57" w:rsidP="00381E57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381E5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p/19q codeletion (non-</w:t>
            </w:r>
            <w:proofErr w:type="spellStart"/>
            <w:r w:rsidRPr="00381E5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codel</w:t>
            </w:r>
            <w:proofErr w:type="spellEnd"/>
            <w:r w:rsidRPr="00381E5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 xml:space="preserve"> vs. </w:t>
            </w:r>
            <w:proofErr w:type="spellStart"/>
            <w:r w:rsidRPr="00381E5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codel</w:t>
            </w:r>
            <w:proofErr w:type="spellEnd"/>
            <w:r w:rsidRPr="00381E5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C9C9C" w14:textId="77777777" w:rsidR="00381E57" w:rsidRPr="00381E57" w:rsidRDefault="00381E57" w:rsidP="00381E57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381E5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89</w:t>
            </w:r>
          </w:p>
        </w:tc>
        <w:tc>
          <w:tcPr>
            <w:tcW w:w="1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0E2D6" w14:textId="77777777" w:rsidR="00381E57" w:rsidRPr="00381E57" w:rsidRDefault="00381E57" w:rsidP="00381E57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381E5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242 (0.163-0.354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B2799" w14:textId="77777777" w:rsidR="00381E57" w:rsidRPr="00381E57" w:rsidRDefault="00381E57" w:rsidP="00381E57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381E5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381E57" w14:paraId="31A569EC" w14:textId="77777777" w:rsidTr="00B844AC">
        <w:trPr>
          <w:cantSplit/>
          <w:jc w:val="center"/>
        </w:trPr>
        <w:tc>
          <w:tcPr>
            <w:tcW w:w="74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5BA3A" w14:textId="77777777" w:rsidR="00381E57" w:rsidRPr="00381E57" w:rsidRDefault="00381E57" w:rsidP="00381E57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381E5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rimary therapy outcome (PD&amp;SD vs. PR&amp;CR)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5FB92" w14:textId="77777777" w:rsidR="00381E57" w:rsidRPr="00381E57" w:rsidRDefault="00381E57" w:rsidP="00381E57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381E5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62</w:t>
            </w:r>
          </w:p>
        </w:tc>
        <w:tc>
          <w:tcPr>
            <w:tcW w:w="1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0C1DE" w14:textId="77777777" w:rsidR="00381E57" w:rsidRPr="00381E57" w:rsidRDefault="00381E57" w:rsidP="00381E57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381E5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596 (0.407-0.870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A3378" w14:textId="77777777" w:rsidR="00381E57" w:rsidRPr="00381E57" w:rsidRDefault="00381E57" w:rsidP="00381E57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381E5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08</w:t>
            </w:r>
          </w:p>
        </w:tc>
      </w:tr>
      <w:tr w:rsidR="00381E57" w14:paraId="2DAD16ED" w14:textId="77777777" w:rsidTr="00B844AC">
        <w:trPr>
          <w:cantSplit/>
          <w:jc w:val="center"/>
        </w:trPr>
        <w:tc>
          <w:tcPr>
            <w:tcW w:w="74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D48B8" w14:textId="77777777" w:rsidR="00381E57" w:rsidRPr="00381E57" w:rsidRDefault="00381E57" w:rsidP="00381E57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381E5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IDH status (WT vs. Mut)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B8759" w14:textId="77777777" w:rsidR="00381E57" w:rsidRPr="00381E57" w:rsidRDefault="00381E57" w:rsidP="00381E57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381E5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86</w:t>
            </w:r>
          </w:p>
        </w:tc>
        <w:tc>
          <w:tcPr>
            <w:tcW w:w="1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42644" w14:textId="77777777" w:rsidR="00381E57" w:rsidRPr="00381E57" w:rsidRDefault="00381E57" w:rsidP="00381E57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381E5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108 (0.074-0.157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CDCBE" w14:textId="77777777" w:rsidR="00381E57" w:rsidRPr="00381E57" w:rsidRDefault="00381E57" w:rsidP="00381E57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381E5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381E57" w14:paraId="7B362677" w14:textId="77777777" w:rsidTr="00B844AC">
        <w:trPr>
          <w:cantSplit/>
          <w:jc w:val="center"/>
        </w:trPr>
        <w:tc>
          <w:tcPr>
            <w:tcW w:w="74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55AE3" w14:textId="77777777" w:rsidR="00381E57" w:rsidRPr="00381E57" w:rsidRDefault="00381E57" w:rsidP="00381E57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381E5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ender (Female vs. Male)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C99AC" w14:textId="77777777" w:rsidR="00381E57" w:rsidRPr="00381E57" w:rsidRDefault="00381E57" w:rsidP="00381E57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381E5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96</w:t>
            </w:r>
          </w:p>
        </w:tc>
        <w:tc>
          <w:tcPr>
            <w:tcW w:w="1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021D7" w14:textId="77777777" w:rsidR="00381E57" w:rsidRPr="00381E57" w:rsidRDefault="00381E57" w:rsidP="00381E57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381E5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954 (0.706-1.288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F2473" w14:textId="77777777" w:rsidR="00381E57" w:rsidRPr="00381E57" w:rsidRDefault="00381E57" w:rsidP="00381E57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381E5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759</w:t>
            </w:r>
          </w:p>
        </w:tc>
      </w:tr>
      <w:tr w:rsidR="00381E57" w14:paraId="3BAD8A35" w14:textId="77777777" w:rsidTr="00B844AC">
        <w:trPr>
          <w:cantSplit/>
          <w:jc w:val="center"/>
        </w:trPr>
        <w:tc>
          <w:tcPr>
            <w:tcW w:w="74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EA980" w14:textId="77777777" w:rsidR="00381E57" w:rsidRPr="00381E57" w:rsidRDefault="00381E57" w:rsidP="00381E57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381E5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Age (&gt;60 vs. &lt;=60)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98086" w14:textId="77777777" w:rsidR="00381E57" w:rsidRPr="00381E57" w:rsidRDefault="00381E57" w:rsidP="00381E57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381E5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96</w:t>
            </w:r>
          </w:p>
        </w:tc>
        <w:tc>
          <w:tcPr>
            <w:tcW w:w="1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4532C" w14:textId="77777777" w:rsidR="00381E57" w:rsidRPr="00381E57" w:rsidRDefault="00381E57" w:rsidP="00381E57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381E5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260 (0.170-0.389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78531" w14:textId="77777777" w:rsidR="00381E57" w:rsidRPr="00381E57" w:rsidRDefault="00381E57" w:rsidP="00381E57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381E5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381E57" w14:paraId="08C19C42" w14:textId="77777777" w:rsidTr="00B844AC">
        <w:trPr>
          <w:cantSplit/>
          <w:jc w:val="center"/>
        </w:trPr>
        <w:tc>
          <w:tcPr>
            <w:tcW w:w="7424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BF231" w14:textId="77777777" w:rsidR="00381E57" w:rsidRPr="00381E57" w:rsidRDefault="00381E57" w:rsidP="00381E57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381E5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Histological type (</w:t>
            </w:r>
            <w:proofErr w:type="spellStart"/>
            <w:r w:rsidRPr="00381E5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Astrocytoma&amp;Glioblastoma</w:t>
            </w:r>
            <w:proofErr w:type="spellEnd"/>
            <w:r w:rsidRPr="00381E5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 xml:space="preserve"> vs. </w:t>
            </w:r>
            <w:proofErr w:type="spellStart"/>
            <w:r w:rsidRPr="00381E5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Oligoastrocytoma&amp;Oligodendroglioma</w:t>
            </w:r>
            <w:proofErr w:type="spellEnd"/>
            <w:r w:rsidRPr="00381E5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6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6FA98" w14:textId="77777777" w:rsidR="00381E57" w:rsidRPr="00381E57" w:rsidRDefault="00381E57" w:rsidP="00381E57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381E5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96</w:t>
            </w:r>
          </w:p>
        </w:tc>
        <w:tc>
          <w:tcPr>
            <w:tcW w:w="1992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88D49" w14:textId="77777777" w:rsidR="00381E57" w:rsidRPr="00381E57" w:rsidRDefault="00381E57" w:rsidP="00381E57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381E5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216 (0.156-0.296)</w:t>
            </w:r>
          </w:p>
        </w:tc>
        <w:tc>
          <w:tcPr>
            <w:tcW w:w="101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0EAEE" w14:textId="77777777" w:rsidR="00381E57" w:rsidRPr="00381E57" w:rsidRDefault="00381E57" w:rsidP="00381E57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381E5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</w:tbl>
    <w:p w14:paraId="298E595F" w14:textId="7EABE518" w:rsidR="00381E57" w:rsidRDefault="00381E57" w:rsidP="00BB35F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380CB6C" w14:textId="1F08B1E6" w:rsidR="00381E57" w:rsidRDefault="00381E57" w:rsidP="00BB35F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B9D78DB" w14:textId="53323B28" w:rsidR="00381E57" w:rsidRDefault="00381E57" w:rsidP="00BB35F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9143FF4" w14:textId="28E645FD" w:rsidR="00381E57" w:rsidRDefault="00381E57" w:rsidP="00BB35F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517C64A" w14:textId="1C1ED462" w:rsidR="00381E57" w:rsidRDefault="00381E57" w:rsidP="00BB35F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5C682B9" w14:textId="0B91EC38" w:rsidR="00381E57" w:rsidRDefault="00381E57" w:rsidP="00BB35F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81FE13B" w14:textId="7A1079CF" w:rsidR="00381E57" w:rsidRDefault="00381E57" w:rsidP="00BB35F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51DF142" w14:textId="48BD62F1" w:rsidR="00381E57" w:rsidRDefault="00381E57" w:rsidP="00BB35F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4899BF5" w14:textId="4E30C8C4" w:rsidR="00381E57" w:rsidRDefault="00381E57" w:rsidP="00BB35F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092DAF9" w14:textId="5CE75F24" w:rsidR="00381E57" w:rsidRDefault="00381E57" w:rsidP="00BB35F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339DC5E" w14:textId="4DC7D864" w:rsidR="00381E57" w:rsidRDefault="00381E57" w:rsidP="00BB35F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6C550CB" w14:textId="5AB934C4" w:rsidR="00381E57" w:rsidRDefault="00381E57" w:rsidP="00BB35F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E2A25D0" w14:textId="01F9518A" w:rsidR="00381E57" w:rsidRDefault="00381E57" w:rsidP="00BB35F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4B9DEB8" w14:textId="79A20C8A" w:rsidR="00381E57" w:rsidRDefault="00381E57" w:rsidP="00BB35F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8C7F6DA" w14:textId="0A55F89E" w:rsidR="00381E57" w:rsidRDefault="00381E57" w:rsidP="00BB35F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F2F7CB3" w14:textId="7BCF9473" w:rsidR="00381E57" w:rsidRDefault="00381E57" w:rsidP="00BB35F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57EED2C" w14:textId="515D9251" w:rsidR="00381E57" w:rsidRDefault="00381E57" w:rsidP="00BB35F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DC30565" w14:textId="0B3F7C67" w:rsidR="00381E57" w:rsidRDefault="00381E57" w:rsidP="00BB35F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C8CB0DC" w14:textId="77777777" w:rsidR="00112BF8" w:rsidRDefault="00112BF8" w:rsidP="00BB35F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94490FE" w14:textId="0B3AF125" w:rsidR="00381E57" w:rsidRDefault="00381E57" w:rsidP="00BB35F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841EDF">
        <w:rPr>
          <w:rFonts w:ascii="Times New Roman" w:hAnsi="Times New Roman" w:cs="Times New Roman"/>
          <w:b/>
          <w:bCs/>
          <w:sz w:val="24"/>
          <w:szCs w:val="24"/>
        </w:rPr>
        <w:t>9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Univariate and multivariate Cox regression of LINC00632 expression for overall survival (OS) in glioma patients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440"/>
        <w:gridCol w:w="1061"/>
        <w:gridCol w:w="2151"/>
        <w:gridCol w:w="1011"/>
        <w:gridCol w:w="461"/>
        <w:gridCol w:w="2151"/>
        <w:gridCol w:w="1011"/>
      </w:tblGrid>
      <w:tr w:rsidR="00523F14" w14:paraId="4E82715C" w14:textId="77777777" w:rsidTr="00B844AC">
        <w:trPr>
          <w:cantSplit/>
          <w:tblHeader/>
          <w:jc w:val="center"/>
        </w:trPr>
        <w:tc>
          <w:tcPr>
            <w:tcW w:w="1440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00AD6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106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C6E55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otal(N)</w:t>
            </w:r>
          </w:p>
        </w:tc>
        <w:tc>
          <w:tcPr>
            <w:tcW w:w="3162" w:type="dxa"/>
            <w:gridSpan w:val="2"/>
            <w:tcBorders>
              <w:top w:val="single" w:sz="6" w:space="0" w:color="000000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1B4BA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Univariate analysis</w:t>
            </w:r>
          </w:p>
        </w:tc>
        <w:tc>
          <w:tcPr>
            <w:tcW w:w="46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F3B88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162" w:type="dxa"/>
            <w:gridSpan w:val="2"/>
            <w:tcBorders>
              <w:top w:val="single" w:sz="6" w:space="0" w:color="000000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BA2D4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ultivariate analysis</w:t>
            </w:r>
          </w:p>
        </w:tc>
      </w:tr>
      <w:tr w:rsidR="00523F14" w14:paraId="31510D48" w14:textId="77777777" w:rsidTr="00B844AC">
        <w:trPr>
          <w:cantSplit/>
          <w:tblHeader/>
          <w:jc w:val="center"/>
        </w:trPr>
        <w:tc>
          <w:tcPr>
            <w:tcW w:w="1440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3C829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61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2C2C2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65BAD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101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7D577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461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4F2FF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B0664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101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0F76E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 value</w:t>
            </w:r>
          </w:p>
        </w:tc>
      </w:tr>
      <w:tr w:rsidR="00523F14" w14:paraId="0CDC9527" w14:textId="77777777" w:rsidTr="00B844AC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7403A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7A5F9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95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6FE12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DF6B9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EC630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5F502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528D7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</w:tr>
      <w:tr w:rsidR="00523F14" w14:paraId="6294528F" w14:textId="77777777" w:rsidTr="00B844AC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2B2DE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49CE1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97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34059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883A8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F7808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CA6FE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F412D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</w:tr>
      <w:tr w:rsidR="00523F14" w14:paraId="71ECCB18" w14:textId="77777777" w:rsidTr="00B844AC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0117C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BC493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98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0FF11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262 (0.988-1.610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5E37A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490EC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859CA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119 (0.864-1.448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99317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394</w:t>
            </w:r>
          </w:p>
        </w:tc>
      </w:tr>
      <w:tr w:rsidR="00523F14" w14:paraId="15BE6A95" w14:textId="77777777" w:rsidTr="00B844AC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84DBC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ADC12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95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96FE8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72186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DF076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ED675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5F616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</w:tr>
      <w:tr w:rsidR="00523F14" w14:paraId="67D9E383" w14:textId="77777777" w:rsidTr="00B844AC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B9FA2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&lt;=60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7EAF5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52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DA26D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D1F3E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459BA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303FE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D15CB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</w:tr>
      <w:tr w:rsidR="00523F14" w14:paraId="05E88B21" w14:textId="77777777" w:rsidTr="00B844AC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9FF78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&gt;60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A6122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D1438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.668 (3.598-6.056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D6B08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FDEB5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FA68F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.952 (2.235-3.900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5AFDC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523F14" w14:paraId="755A177A" w14:textId="77777777" w:rsidTr="00B844AC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E1C4C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istological typ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06900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95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8F33A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7C3D2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041A1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29E84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836C6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</w:tr>
      <w:tr w:rsidR="00523F14" w14:paraId="6F0CC4C8" w14:textId="77777777" w:rsidTr="00B844AC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3A373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proofErr w:type="spell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Astrocytoma&amp;Glioblastoma</w:t>
            </w:r>
            <w:proofErr w:type="spellEnd"/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23DA1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63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334F0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2A0CC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F8222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02BE5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0A5FE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</w:tr>
      <w:tr w:rsidR="00523F14" w14:paraId="71F289E8" w14:textId="77777777" w:rsidTr="00B844AC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61FBF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proofErr w:type="spell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Oligoastrocytoma&amp;Oligodendroglioma</w:t>
            </w:r>
            <w:proofErr w:type="spellEnd"/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CBC3A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32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DCEBE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267 (0.204-0.350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12869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838BC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5500D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439 (0.320-0.601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CCEB3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523F14" w14:paraId="677AC3C3" w14:textId="77777777" w:rsidTr="00B844AC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1842B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WHO grad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814E6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34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6AD00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79817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281F2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0132E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CA5A1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</w:tr>
      <w:tr w:rsidR="00523F14" w14:paraId="3DE7F1E8" w14:textId="77777777" w:rsidTr="00B844AC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50B78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2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5EF8F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23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40940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3E751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DED0F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C421A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09745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</w:tr>
      <w:tr w:rsidR="00523F14" w14:paraId="5C331542" w14:textId="77777777" w:rsidTr="00B844AC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82D56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3&amp;G4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FE228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11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3EEED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.642 (3.926-8.109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1BE22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7F57F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1C620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.427 (2.331-5.038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AB448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523F14" w14:paraId="680D1FC5" w14:textId="77777777" w:rsidTr="00B844AC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35C6B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LINC00632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D4DBD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95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C0F78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A5731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FE284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1DB91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0F5A8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</w:tr>
      <w:tr w:rsidR="00523F14" w14:paraId="762A392D" w14:textId="77777777" w:rsidTr="00B844AC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8BE6D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E5116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48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98BA4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ED377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3619B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46E4C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81E2C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</w:tr>
      <w:tr w:rsidR="00523F14" w14:paraId="1CCD84D7" w14:textId="77777777" w:rsidTr="00B844AC">
        <w:trPr>
          <w:cantSplit/>
          <w:jc w:val="center"/>
        </w:trPr>
        <w:tc>
          <w:tcPr>
            <w:tcW w:w="1440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06038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06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81B56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47</w:t>
            </w:r>
          </w:p>
        </w:tc>
        <w:tc>
          <w:tcPr>
            <w:tcW w:w="215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D87A9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406 (0.315-0.524)</w:t>
            </w:r>
          </w:p>
        </w:tc>
        <w:tc>
          <w:tcPr>
            <w:tcW w:w="101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A3AEF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3A2CF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9E40C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713 (0.531-0.958)</w:t>
            </w:r>
          </w:p>
        </w:tc>
        <w:tc>
          <w:tcPr>
            <w:tcW w:w="101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E7C26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0.025</w:t>
            </w:r>
          </w:p>
        </w:tc>
      </w:tr>
    </w:tbl>
    <w:p w14:paraId="43E90B9E" w14:textId="3A710330" w:rsidR="00C03467" w:rsidRDefault="00C03467" w:rsidP="00BB35F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C94110C" w14:textId="77777777" w:rsidR="00C03467" w:rsidRDefault="00C03467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627BEC5" w14:textId="59FE03A6" w:rsidR="00C03467" w:rsidRDefault="00C03467" w:rsidP="00C0346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841EDF">
        <w:rPr>
          <w:rFonts w:ascii="Times New Roman" w:hAnsi="Times New Roman" w:cs="Times New Roman"/>
          <w:b/>
          <w:bCs/>
          <w:sz w:val="24"/>
          <w:szCs w:val="24"/>
        </w:rPr>
        <w:t>10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Univariate and multivariate Cox regression of LINC00632 expression for disease specific survival (DSS) in glioma patients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440"/>
        <w:gridCol w:w="1061"/>
        <w:gridCol w:w="2151"/>
        <w:gridCol w:w="1011"/>
        <w:gridCol w:w="461"/>
        <w:gridCol w:w="2151"/>
        <w:gridCol w:w="1011"/>
      </w:tblGrid>
      <w:tr w:rsidR="00523F14" w14:paraId="5A162CF0" w14:textId="77777777" w:rsidTr="00B844AC">
        <w:trPr>
          <w:cantSplit/>
          <w:tblHeader/>
          <w:jc w:val="center"/>
        </w:trPr>
        <w:tc>
          <w:tcPr>
            <w:tcW w:w="1440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0EF11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106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02829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otal(N)</w:t>
            </w:r>
          </w:p>
        </w:tc>
        <w:tc>
          <w:tcPr>
            <w:tcW w:w="3162" w:type="dxa"/>
            <w:gridSpan w:val="2"/>
            <w:tcBorders>
              <w:top w:val="single" w:sz="6" w:space="0" w:color="000000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15D3A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Univariate analysis</w:t>
            </w:r>
          </w:p>
        </w:tc>
        <w:tc>
          <w:tcPr>
            <w:tcW w:w="46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2339D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162" w:type="dxa"/>
            <w:gridSpan w:val="2"/>
            <w:tcBorders>
              <w:top w:val="single" w:sz="6" w:space="0" w:color="000000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2FB0E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ultivariate analysis</w:t>
            </w:r>
          </w:p>
        </w:tc>
      </w:tr>
      <w:tr w:rsidR="00523F14" w14:paraId="3E5306C2" w14:textId="77777777" w:rsidTr="00B844AC">
        <w:trPr>
          <w:cantSplit/>
          <w:tblHeader/>
          <w:jc w:val="center"/>
        </w:trPr>
        <w:tc>
          <w:tcPr>
            <w:tcW w:w="1440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6DFC3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61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2F6E3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61B09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101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8076E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461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1D4A9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83F19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101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9648C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 value</w:t>
            </w:r>
          </w:p>
        </w:tc>
      </w:tr>
      <w:tr w:rsidR="00523F14" w14:paraId="6FCD2C78" w14:textId="77777777" w:rsidTr="00B844AC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70749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F47F2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74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7F33F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B73AD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1B21B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A6BD5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7A2CB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</w:tr>
      <w:tr w:rsidR="00523F14" w14:paraId="4A6C1772" w14:textId="77777777" w:rsidTr="00B844AC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FF8EC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D3CFE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89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9AC26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DF969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5EF30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5C732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7C34D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</w:tr>
      <w:tr w:rsidR="00523F14" w14:paraId="36564AC2" w14:textId="77777777" w:rsidTr="00B844AC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C4C47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70DCB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85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901F4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248 (0.965-1.614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CEC57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3CBCE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E5D9A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093 (0.831-1.438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9A687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524</w:t>
            </w:r>
          </w:p>
        </w:tc>
      </w:tr>
      <w:tr w:rsidR="00523F14" w14:paraId="178699A9" w14:textId="77777777" w:rsidTr="00B844AC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EB36B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5D987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74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6D8B9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51263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F505C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A9E94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286B5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</w:tr>
      <w:tr w:rsidR="00523F14" w14:paraId="4F7E547E" w14:textId="77777777" w:rsidTr="00B844AC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19BF3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&lt;=60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86B8F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41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2FBDA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4CF29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C201F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9495D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03140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</w:tr>
      <w:tr w:rsidR="00523F14" w14:paraId="5A71F849" w14:textId="77777777" w:rsidTr="00B844AC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C4382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&gt;60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6B4FC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9EA74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.500 (3.409-5.940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46C37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82810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5BC7C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.788 (2.071-3.754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CD69C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523F14" w14:paraId="72DAE56A" w14:textId="77777777" w:rsidTr="00B844AC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EEBA6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istological typ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3250F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74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17D8E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A608A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67191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F7C94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AF662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</w:tr>
      <w:tr w:rsidR="00523F14" w14:paraId="6B8F2E1A" w14:textId="77777777" w:rsidTr="00B844AC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00F37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proofErr w:type="spell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Astrocytoma&amp;Glioblastoma</w:t>
            </w:r>
            <w:proofErr w:type="spellEnd"/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4869F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47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D7334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96BE0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C7659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5057B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00EA9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</w:tr>
      <w:tr w:rsidR="00523F14" w14:paraId="255B9D0F" w14:textId="77777777" w:rsidTr="00B844AC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88AF0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proofErr w:type="spell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Oligoastrocytoma&amp;Oligodendroglioma</w:t>
            </w:r>
            <w:proofErr w:type="spellEnd"/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714E4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27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96AD5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256 (0.192-0.340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45ED3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6786E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6DB25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423 (0.303-0.591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1E358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523F14" w14:paraId="5B0AD863" w14:textId="77777777" w:rsidTr="00B844AC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5061D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WHO grad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8732E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14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79416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8EACF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4C05E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4C6B1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74766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</w:tr>
      <w:tr w:rsidR="00523F14" w14:paraId="081AF979" w14:textId="77777777" w:rsidTr="00B844AC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C40FB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2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5B00E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FDEE1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636C2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F5BDC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3E749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C7F43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</w:tr>
      <w:tr w:rsidR="00523F14" w14:paraId="7BAED359" w14:textId="77777777" w:rsidTr="00B844AC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1390E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3&amp;G4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67401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94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CFA64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.816 (3.956-8.551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EB8BA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18EB7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CBF79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.534 (2.346-5.324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A5941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523F14" w14:paraId="7ABACDBC" w14:textId="77777777" w:rsidTr="00B844AC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EFB22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LINC00632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546A7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74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465E2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57A9F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E18C7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95D2B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7EA0D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</w:tr>
      <w:tr w:rsidR="00523F14" w14:paraId="335D5046" w14:textId="77777777" w:rsidTr="00B844AC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39D68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A7F37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37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F3222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2EAF7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CCA70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F1A2E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C3B56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</w:tr>
      <w:tr w:rsidR="00523F14" w14:paraId="44871FD4" w14:textId="77777777" w:rsidTr="00B844AC">
        <w:trPr>
          <w:cantSplit/>
          <w:jc w:val="center"/>
        </w:trPr>
        <w:tc>
          <w:tcPr>
            <w:tcW w:w="1440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D54FD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06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2334B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37</w:t>
            </w:r>
          </w:p>
        </w:tc>
        <w:tc>
          <w:tcPr>
            <w:tcW w:w="215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6A5BB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396 (0.302-0.520)</w:t>
            </w:r>
          </w:p>
        </w:tc>
        <w:tc>
          <w:tcPr>
            <w:tcW w:w="101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0B67A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51AFF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976B6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677 (0.493-0.928)</w:t>
            </w:r>
          </w:p>
        </w:tc>
        <w:tc>
          <w:tcPr>
            <w:tcW w:w="101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C084C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0.015</w:t>
            </w:r>
          </w:p>
        </w:tc>
      </w:tr>
    </w:tbl>
    <w:p w14:paraId="15F38639" w14:textId="3E73AE0D" w:rsidR="00C03467" w:rsidRDefault="00C03467" w:rsidP="00BB35F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6E90661" w14:textId="77777777" w:rsidR="00C03467" w:rsidRDefault="00C03467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B22F86F" w14:textId="07AB02D9" w:rsidR="00C03467" w:rsidRDefault="00C03467" w:rsidP="00C0346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841EDF">
        <w:rPr>
          <w:rFonts w:ascii="Times New Roman" w:hAnsi="Times New Roman" w:cs="Times New Roman"/>
          <w:b/>
          <w:bCs/>
          <w:sz w:val="24"/>
          <w:szCs w:val="24"/>
        </w:rPr>
        <w:t>1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Univariate and multivariate Cox regression of LINC00632 expression for progress free interval (PFI) in glioma patients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440"/>
        <w:gridCol w:w="1061"/>
        <w:gridCol w:w="2151"/>
        <w:gridCol w:w="1011"/>
        <w:gridCol w:w="461"/>
        <w:gridCol w:w="2151"/>
        <w:gridCol w:w="1011"/>
      </w:tblGrid>
      <w:tr w:rsidR="00523F14" w14:paraId="67449924" w14:textId="77777777" w:rsidTr="00B844AC">
        <w:trPr>
          <w:cantSplit/>
          <w:tblHeader/>
          <w:jc w:val="center"/>
        </w:trPr>
        <w:tc>
          <w:tcPr>
            <w:tcW w:w="1440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3785E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106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D87C4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otal(N)</w:t>
            </w:r>
          </w:p>
        </w:tc>
        <w:tc>
          <w:tcPr>
            <w:tcW w:w="3162" w:type="dxa"/>
            <w:gridSpan w:val="2"/>
            <w:tcBorders>
              <w:top w:val="single" w:sz="6" w:space="0" w:color="000000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E26F8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Univariate analysis</w:t>
            </w:r>
          </w:p>
        </w:tc>
        <w:tc>
          <w:tcPr>
            <w:tcW w:w="46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9DDD9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162" w:type="dxa"/>
            <w:gridSpan w:val="2"/>
            <w:tcBorders>
              <w:top w:val="single" w:sz="6" w:space="0" w:color="000000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09AEF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ultivariate analysis</w:t>
            </w:r>
          </w:p>
        </w:tc>
      </w:tr>
      <w:tr w:rsidR="00523F14" w14:paraId="586C8AD7" w14:textId="77777777" w:rsidTr="00B844AC">
        <w:trPr>
          <w:cantSplit/>
          <w:tblHeader/>
          <w:jc w:val="center"/>
        </w:trPr>
        <w:tc>
          <w:tcPr>
            <w:tcW w:w="1440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3DD82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61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59F7E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46163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101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91125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461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38DC9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32D96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101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8BDF7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 value</w:t>
            </w:r>
          </w:p>
        </w:tc>
      </w:tr>
      <w:tr w:rsidR="00523F14" w14:paraId="7F47C0B8" w14:textId="77777777" w:rsidTr="00B844AC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73957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F9347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95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1C802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2DDED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8A7D7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B954F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BC5FF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</w:tr>
      <w:tr w:rsidR="00523F14" w14:paraId="3B6CA15A" w14:textId="77777777" w:rsidTr="00B844AC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9410F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1E425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97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A377B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F53EE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3C12D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6D4F4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48D47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</w:tr>
      <w:tr w:rsidR="00523F14" w14:paraId="1CC561BA" w14:textId="77777777" w:rsidTr="00B844AC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6DB40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6131F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98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8632D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083 (0.875-1.342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1AA29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463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9C78E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95233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35089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</w:tr>
      <w:tr w:rsidR="00523F14" w14:paraId="54608A65" w14:textId="77777777" w:rsidTr="00B844AC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2DAC2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F3B8A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95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BE8A9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978D5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D4A42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6BFBC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66F81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</w:tr>
      <w:tr w:rsidR="00523F14" w14:paraId="59D8572D" w14:textId="77777777" w:rsidTr="00B844AC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A1910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&lt;=60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04286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52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4BBA3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F3574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289CC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D04BD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BB840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</w:tr>
      <w:tr w:rsidR="00523F14" w14:paraId="02F3E5E3" w14:textId="77777777" w:rsidTr="00B844AC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530B6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&gt;60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AAE62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0872B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.873 (2.268-3.640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E64D9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FA5B6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4F887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.008 (1.556-2.591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F42D6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523F14" w14:paraId="2306B29A" w14:textId="77777777" w:rsidTr="00B844AC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6D648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istological typ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7776E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95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D7753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7861E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0F401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DB2AB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BF79B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</w:tr>
      <w:tr w:rsidR="00523F14" w14:paraId="16AD7A80" w14:textId="77777777" w:rsidTr="00B844AC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E87C0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proofErr w:type="spell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Astrocytoma&amp;Glioblastoma</w:t>
            </w:r>
            <w:proofErr w:type="spellEnd"/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AA75F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63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39A16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B2F23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C0FFA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DE7D9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45DC1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</w:tr>
      <w:tr w:rsidR="00523F14" w14:paraId="65927D11" w14:textId="77777777" w:rsidTr="00B844AC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13B9F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proofErr w:type="spell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Oligoastrocytoma&amp;Oligodendroglioma</w:t>
            </w:r>
            <w:proofErr w:type="spellEnd"/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9024E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32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A1F03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345 (0.275-0.433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4842B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F2370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F53E8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506 (0.386-0.663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2CB6A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523F14" w14:paraId="408714BF" w14:textId="77777777" w:rsidTr="00B844AC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4F408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WHO grad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29E3C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34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D6100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F2AD9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B853F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3A77E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D4BF1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</w:tr>
      <w:tr w:rsidR="00523F14" w14:paraId="5B00DF8D" w14:textId="77777777" w:rsidTr="00B844AC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3C612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2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25C7B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23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2C082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035BB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A4689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0DC7F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7CF19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</w:tr>
      <w:tr w:rsidR="00523F14" w14:paraId="4AFB019D" w14:textId="77777777" w:rsidTr="00B844AC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D0C86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3&amp;G4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64485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11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FAC56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.751 (2.112-3.583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32933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047B8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C2E8C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890 (1.417-2.521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25607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523F14" w14:paraId="5860D3DD" w14:textId="77777777" w:rsidTr="00B844AC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9D149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LINC00632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E8A8D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95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6236F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A157E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75725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6EE25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AFB20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</w:tr>
      <w:tr w:rsidR="00523F14" w14:paraId="163970AA" w14:textId="77777777" w:rsidTr="00B844AC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CABF1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CEA2F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48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0D84D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6E9E5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7F3EC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576C8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AAC86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</w:tr>
      <w:tr w:rsidR="00523F14" w14:paraId="1615426B" w14:textId="77777777" w:rsidTr="00B844AC">
        <w:trPr>
          <w:cantSplit/>
          <w:jc w:val="center"/>
        </w:trPr>
        <w:tc>
          <w:tcPr>
            <w:tcW w:w="1440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3F776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06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92B35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47</w:t>
            </w:r>
          </w:p>
        </w:tc>
        <w:tc>
          <w:tcPr>
            <w:tcW w:w="215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B52B8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449 (0.361-0.560)</w:t>
            </w:r>
          </w:p>
        </w:tc>
        <w:tc>
          <w:tcPr>
            <w:tcW w:w="101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114BE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583D4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F4ECF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647 (0.501-0.836)</w:t>
            </w:r>
          </w:p>
        </w:tc>
        <w:tc>
          <w:tcPr>
            <w:tcW w:w="101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F1929" w14:textId="77777777" w:rsidR="00523F14" w:rsidRDefault="00523F14" w:rsidP="00B844A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&lt;0.001</w:t>
            </w:r>
          </w:p>
        </w:tc>
      </w:tr>
    </w:tbl>
    <w:p w14:paraId="3B05B3E9" w14:textId="7747F813" w:rsidR="00381E57" w:rsidRPr="00C03467" w:rsidRDefault="00381E57" w:rsidP="00FD1639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381E57" w:rsidRPr="00C03467" w:rsidSect="002842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F9D86B" w14:textId="77777777" w:rsidR="004E571A" w:rsidRDefault="004E571A" w:rsidP="005E04C3">
      <w:r>
        <w:separator/>
      </w:r>
    </w:p>
  </w:endnote>
  <w:endnote w:type="continuationSeparator" w:id="0">
    <w:p w14:paraId="4F428767" w14:textId="77777777" w:rsidR="004E571A" w:rsidRDefault="004E571A" w:rsidP="005E04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jaVu Sans"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544B3E" w14:textId="77777777" w:rsidR="004E571A" w:rsidRDefault="004E571A" w:rsidP="005E04C3">
      <w:r>
        <w:separator/>
      </w:r>
    </w:p>
  </w:footnote>
  <w:footnote w:type="continuationSeparator" w:id="0">
    <w:p w14:paraId="359BF486" w14:textId="77777777" w:rsidR="004E571A" w:rsidRDefault="004E571A" w:rsidP="005E04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C6C64"/>
    <w:rsid w:val="00063C57"/>
    <w:rsid w:val="00112BF8"/>
    <w:rsid w:val="001B7114"/>
    <w:rsid w:val="001E1A88"/>
    <w:rsid w:val="001E4522"/>
    <w:rsid w:val="00252231"/>
    <w:rsid w:val="00284206"/>
    <w:rsid w:val="00381E57"/>
    <w:rsid w:val="003F7155"/>
    <w:rsid w:val="00475C2F"/>
    <w:rsid w:val="004B7613"/>
    <w:rsid w:val="004C6C64"/>
    <w:rsid w:val="004E571A"/>
    <w:rsid w:val="004F4272"/>
    <w:rsid w:val="00523F14"/>
    <w:rsid w:val="005A6EE1"/>
    <w:rsid w:val="005E04C3"/>
    <w:rsid w:val="005F1642"/>
    <w:rsid w:val="005F4FF0"/>
    <w:rsid w:val="00683505"/>
    <w:rsid w:val="00841EDF"/>
    <w:rsid w:val="008D645C"/>
    <w:rsid w:val="00947487"/>
    <w:rsid w:val="00955482"/>
    <w:rsid w:val="00977297"/>
    <w:rsid w:val="00A479F3"/>
    <w:rsid w:val="00AB1930"/>
    <w:rsid w:val="00B2793F"/>
    <w:rsid w:val="00B453D5"/>
    <w:rsid w:val="00B844AC"/>
    <w:rsid w:val="00BA2526"/>
    <w:rsid w:val="00BA2951"/>
    <w:rsid w:val="00BB35F9"/>
    <w:rsid w:val="00C03467"/>
    <w:rsid w:val="00C979F5"/>
    <w:rsid w:val="00CB7462"/>
    <w:rsid w:val="00CC3EF2"/>
    <w:rsid w:val="00CE07F0"/>
    <w:rsid w:val="00CF2372"/>
    <w:rsid w:val="00D27AE3"/>
    <w:rsid w:val="00DC79BE"/>
    <w:rsid w:val="00E55FDC"/>
    <w:rsid w:val="00E913D3"/>
    <w:rsid w:val="00EB2DA3"/>
    <w:rsid w:val="00FC146D"/>
    <w:rsid w:val="00FC26D0"/>
    <w:rsid w:val="00FD1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CA7A0F"/>
  <w15:docId w15:val="{7332B31F-2C53-491A-AC23-A827E35604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E04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E04C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E04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E04C3"/>
    <w:rPr>
      <w:sz w:val="18"/>
      <w:szCs w:val="18"/>
    </w:rPr>
  </w:style>
  <w:style w:type="table" w:styleId="a7">
    <w:name w:val="Table Grid"/>
    <w:basedOn w:val="a1"/>
    <w:uiPriority w:val="39"/>
    <w:rsid w:val="00CB74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semiHidden/>
    <w:unhideWhenUsed/>
    <w:rsid w:val="001E452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177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65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7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3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4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7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84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32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35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1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37</TotalTime>
  <Pages>13</Pages>
  <Words>1888</Words>
  <Characters>10767</Characters>
  <Application>Microsoft Office Word</Application>
  <DocSecurity>0</DocSecurity>
  <Lines>89</Lines>
  <Paragraphs>25</Paragraphs>
  <ScaleCrop>false</ScaleCrop>
  <Company/>
  <LinksUpToDate>false</LinksUpToDate>
  <CharactersWithSpaces>12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东 何</dc:creator>
  <cp:keywords/>
  <dc:description/>
  <cp:lastModifiedBy>东 何</cp:lastModifiedBy>
  <cp:revision>8</cp:revision>
  <dcterms:created xsi:type="dcterms:W3CDTF">2021-04-30T05:04:00Z</dcterms:created>
  <dcterms:modified xsi:type="dcterms:W3CDTF">2022-08-09T19:16:00Z</dcterms:modified>
</cp:coreProperties>
</file>